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A04D3" w14:textId="7C87AA3F" w:rsidR="0076723B" w:rsidRDefault="0076723B" w:rsidP="0076723B">
      <w:pPr>
        <w:rPr>
          <w:rFonts w:ascii="Arial" w:hAnsi="Arial" w:cs="Arial"/>
        </w:rPr>
      </w:pPr>
      <w:r>
        <w:rPr>
          <w:rFonts w:ascii="Arial" w:hAnsi="Arial" w:cs="Arial"/>
        </w:rPr>
        <w:t>Supporting Information</w:t>
      </w:r>
      <w:r w:rsidR="00911F5A">
        <w:rPr>
          <w:rFonts w:ascii="Arial" w:hAnsi="Arial" w:cs="Arial"/>
        </w:rPr>
        <w:t>:</w:t>
      </w:r>
    </w:p>
    <w:p w14:paraId="0D935934" w14:textId="77777777" w:rsidR="00911F5A" w:rsidRDefault="00911F5A" w:rsidP="00911F5A">
      <w:pPr>
        <w:rPr>
          <w:rFonts w:ascii="Arial" w:hAnsi="Arial" w:cs="Arial"/>
        </w:rPr>
      </w:pPr>
    </w:p>
    <w:p w14:paraId="46062696" w14:textId="7B9B3D80" w:rsidR="005577EA" w:rsidRDefault="005577EA" w:rsidP="00911F5A">
      <w:pPr>
        <w:rPr>
          <w:rFonts w:ascii="Arial" w:hAnsi="Arial" w:cs="Arial"/>
        </w:rPr>
      </w:pPr>
      <w:r w:rsidRPr="0076723B">
        <w:rPr>
          <w:rFonts w:ascii="Arial" w:hAnsi="Arial" w:cs="Arial"/>
        </w:rPr>
        <w:t xml:space="preserve">Figure </w:t>
      </w:r>
      <w:r w:rsidR="00911F5A">
        <w:rPr>
          <w:rFonts w:ascii="Arial" w:hAnsi="Arial" w:cs="Arial"/>
        </w:rPr>
        <w:t>L</w:t>
      </w:r>
      <w:r w:rsidRPr="0076723B">
        <w:rPr>
          <w:rFonts w:ascii="Arial" w:hAnsi="Arial" w:cs="Arial"/>
        </w:rPr>
        <w:t>egends</w:t>
      </w:r>
      <w:r w:rsidR="0076723B">
        <w:rPr>
          <w:rFonts w:ascii="Arial" w:hAnsi="Arial" w:cs="Arial"/>
        </w:rPr>
        <w:t>:</w:t>
      </w:r>
    </w:p>
    <w:p w14:paraId="185E8100" w14:textId="77777777" w:rsidR="00911F5A" w:rsidRPr="00345E99" w:rsidRDefault="00911F5A" w:rsidP="00911F5A">
      <w:pPr>
        <w:rPr>
          <w:rFonts w:ascii="Arial" w:hAnsi="Arial" w:cs="Arial"/>
        </w:rPr>
      </w:pPr>
    </w:p>
    <w:p w14:paraId="216D1392" w14:textId="68E74F9D" w:rsidR="00656E92" w:rsidRPr="00753516" w:rsidRDefault="00656E92" w:rsidP="00345E99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1.</w:t>
      </w:r>
      <w:r w:rsidR="00D21A23" w:rsidRPr="00D21A23">
        <w:rPr>
          <w:rFonts w:ascii="Arial" w:hAnsi="Arial" w:cs="Arial"/>
          <w:u w:val="single"/>
        </w:rPr>
        <w:t xml:space="preserve"> </w:t>
      </w:r>
      <w:r w:rsidR="00D21A23" w:rsidRPr="00345E99">
        <w:rPr>
          <w:rFonts w:ascii="Arial" w:hAnsi="Arial" w:cs="Arial"/>
          <w:u w:val="single"/>
        </w:rPr>
        <w:t xml:space="preserve">Fluorescence changes following displacement of </w:t>
      </w:r>
      <w:proofErr w:type="spellStart"/>
      <w:r w:rsidR="00D21A23" w:rsidRPr="00345E99">
        <w:rPr>
          <w:rFonts w:ascii="Arial" w:hAnsi="Arial" w:cs="Arial"/>
          <w:u w:val="single"/>
        </w:rPr>
        <w:t>mantATP</w:t>
      </w:r>
      <w:proofErr w:type="spellEnd"/>
      <w:r w:rsidR="00D21A23" w:rsidRPr="00345E99">
        <w:rPr>
          <w:rFonts w:ascii="Arial" w:hAnsi="Arial" w:cs="Arial"/>
          <w:u w:val="single"/>
        </w:rPr>
        <w:t xml:space="preserve"> from </w:t>
      </w:r>
      <w:proofErr w:type="spellStart"/>
      <w:r w:rsidR="00D21A23" w:rsidRPr="00345E99">
        <w:rPr>
          <w:rFonts w:ascii="Arial" w:hAnsi="Arial" w:cs="Arial"/>
          <w:u w:val="single"/>
        </w:rPr>
        <w:t>pc</w:t>
      </w:r>
      <w:r w:rsidR="00D21A23">
        <w:rPr>
          <w:rFonts w:ascii="Arial" w:hAnsi="Arial" w:cs="Arial"/>
          <w:u w:val="single"/>
        </w:rPr>
        <w:t>Myosin</w:t>
      </w:r>
      <w:proofErr w:type="spellEnd"/>
      <w:r w:rsidR="00D21A23" w:rsidRPr="00345E99">
        <w:rPr>
          <w:rFonts w:ascii="Arial" w:hAnsi="Arial" w:cs="Arial"/>
          <w:u w:val="single"/>
        </w:rPr>
        <w:t xml:space="preserve"> </w:t>
      </w:r>
      <w:r w:rsidR="00D21A23" w:rsidRPr="00753516">
        <w:rPr>
          <w:rFonts w:ascii="Arial" w:hAnsi="Arial" w:cs="Arial"/>
        </w:rPr>
        <w:t>by an excess of ATP</w:t>
      </w:r>
      <w:r w:rsidR="00753516">
        <w:rPr>
          <w:rFonts w:ascii="Arial" w:hAnsi="Arial" w:cs="Arial"/>
        </w:rPr>
        <w:t xml:space="preserve"> over 600 s</w:t>
      </w:r>
      <w:r w:rsidR="006C5B66">
        <w:rPr>
          <w:rFonts w:ascii="Arial" w:hAnsi="Arial" w:cs="Arial"/>
        </w:rPr>
        <w:t xml:space="preserve"> </w:t>
      </w:r>
      <w:r w:rsidR="006C5B66" w:rsidRPr="00345E99">
        <w:rPr>
          <w:rFonts w:ascii="Arial" w:hAnsi="Arial" w:cs="Arial"/>
        </w:rPr>
        <w:t>(grey line)</w:t>
      </w:r>
      <w:r w:rsidR="006C5B66">
        <w:rPr>
          <w:rFonts w:ascii="Arial" w:hAnsi="Arial" w:cs="Arial"/>
        </w:rPr>
        <w:t xml:space="preserve"> </w:t>
      </w:r>
      <w:r w:rsidR="006C5B66" w:rsidRPr="00345E99">
        <w:rPr>
          <w:rFonts w:ascii="Arial" w:hAnsi="Arial" w:cs="Arial"/>
        </w:rPr>
        <w:t>with the best fit single exponential superimposed (dashed line)</w:t>
      </w:r>
      <w:r w:rsidR="00753516">
        <w:rPr>
          <w:rFonts w:ascii="Arial" w:hAnsi="Arial" w:cs="Arial"/>
        </w:rPr>
        <w:t>.</w:t>
      </w:r>
      <w:r w:rsidR="006576A6">
        <w:rPr>
          <w:rFonts w:ascii="Arial" w:hAnsi="Arial" w:cs="Arial"/>
        </w:rPr>
        <w:t xml:space="preserve"> </w:t>
      </w:r>
      <w:r w:rsidR="006576A6" w:rsidRPr="00345E99">
        <w:rPr>
          <w:rFonts w:ascii="Arial" w:hAnsi="Arial" w:cs="Arial"/>
        </w:rPr>
        <w:t>The residual plot is shown below the main plot on an expanded y-scale.</w:t>
      </w:r>
      <w:r w:rsidR="00753516">
        <w:rPr>
          <w:rFonts w:ascii="Arial" w:hAnsi="Arial" w:cs="Arial"/>
        </w:rPr>
        <w:t xml:space="preserve"> </w:t>
      </w:r>
    </w:p>
    <w:p w14:paraId="7503148B" w14:textId="2165335F" w:rsidR="005577EA" w:rsidRPr="00345E99" w:rsidRDefault="005577EA" w:rsidP="00345E99">
      <w:pPr>
        <w:spacing w:after="240" w:line="480" w:lineRule="auto"/>
        <w:rPr>
          <w:rFonts w:ascii="Arial" w:hAnsi="Arial" w:cs="Arial"/>
        </w:rPr>
      </w:pPr>
      <w:r w:rsidRPr="00C15CD3">
        <w:rPr>
          <w:rFonts w:ascii="Arial" w:hAnsi="Arial" w:cs="Arial"/>
          <w:u w:val="single"/>
        </w:rPr>
        <w:t xml:space="preserve">Figure </w:t>
      </w:r>
      <w:r w:rsidR="006254ED">
        <w:rPr>
          <w:rFonts w:ascii="Arial" w:hAnsi="Arial" w:cs="Arial"/>
          <w:u w:val="single"/>
        </w:rPr>
        <w:t>S</w:t>
      </w:r>
      <w:r w:rsidR="006576A6">
        <w:rPr>
          <w:rFonts w:ascii="Arial" w:hAnsi="Arial" w:cs="Arial"/>
          <w:u w:val="single"/>
        </w:rPr>
        <w:t>2</w:t>
      </w:r>
      <w:r w:rsidRPr="00B41BC9">
        <w:rPr>
          <w:rFonts w:ascii="Arial" w:hAnsi="Arial" w:cs="Arial"/>
          <w:u w:val="single"/>
        </w:rPr>
        <w:t>.</w:t>
      </w:r>
      <w:r w:rsidR="00B41BC9">
        <w:rPr>
          <w:rFonts w:ascii="Arial" w:hAnsi="Arial" w:cs="Arial"/>
          <w:u w:val="single"/>
        </w:rPr>
        <w:t xml:space="preserve"> </w:t>
      </w:r>
      <w:r w:rsidR="00ED49E1">
        <w:rPr>
          <w:rFonts w:ascii="Arial" w:hAnsi="Arial" w:cs="Arial"/>
          <w:u w:val="single"/>
        </w:rPr>
        <w:t xml:space="preserve">Individual </w:t>
      </w:r>
      <w:proofErr w:type="spellStart"/>
      <w:r w:rsidR="003369B6">
        <w:rPr>
          <w:rFonts w:ascii="Arial" w:hAnsi="Arial" w:cs="Arial"/>
          <w:u w:val="single"/>
        </w:rPr>
        <w:t>mant</w:t>
      </w:r>
      <w:proofErr w:type="spellEnd"/>
      <w:r w:rsidR="003369B6">
        <w:rPr>
          <w:rFonts w:ascii="Arial" w:hAnsi="Arial" w:cs="Arial"/>
          <w:u w:val="single"/>
        </w:rPr>
        <w:t xml:space="preserve">-ATP or </w:t>
      </w:r>
      <w:proofErr w:type="spellStart"/>
      <w:r w:rsidR="003369B6">
        <w:rPr>
          <w:rFonts w:ascii="Arial" w:hAnsi="Arial" w:cs="Arial"/>
          <w:u w:val="single"/>
        </w:rPr>
        <w:t>mant-dATP</w:t>
      </w:r>
      <w:proofErr w:type="spellEnd"/>
      <w:r w:rsidR="003369B6">
        <w:rPr>
          <w:rFonts w:ascii="Arial" w:hAnsi="Arial" w:cs="Arial"/>
          <w:u w:val="single"/>
        </w:rPr>
        <w:t xml:space="preserve"> displacement values for </w:t>
      </w:r>
      <w:proofErr w:type="spellStart"/>
      <w:r w:rsidR="003369B6">
        <w:rPr>
          <w:rFonts w:ascii="Arial" w:hAnsi="Arial" w:cs="Arial"/>
          <w:u w:val="single"/>
        </w:rPr>
        <w:t>pcHMM</w:t>
      </w:r>
      <w:proofErr w:type="spellEnd"/>
      <w:r w:rsidR="003369B6">
        <w:rPr>
          <w:rFonts w:ascii="Arial" w:hAnsi="Arial" w:cs="Arial"/>
          <w:u w:val="single"/>
        </w:rPr>
        <w:t xml:space="preserve">, </w:t>
      </w:r>
      <w:proofErr w:type="spellStart"/>
      <w:r w:rsidR="003369B6">
        <w:rPr>
          <w:rFonts w:ascii="Arial" w:hAnsi="Arial" w:cs="Arial"/>
          <w:u w:val="single"/>
        </w:rPr>
        <w:t>rsHMM</w:t>
      </w:r>
      <w:proofErr w:type="spellEnd"/>
      <w:r w:rsidR="003369B6">
        <w:rPr>
          <w:rFonts w:ascii="Arial" w:hAnsi="Arial" w:cs="Arial"/>
          <w:u w:val="single"/>
        </w:rPr>
        <w:t xml:space="preserve">, pcS1, and </w:t>
      </w:r>
      <w:proofErr w:type="spellStart"/>
      <w:r w:rsidR="00B40FDC">
        <w:rPr>
          <w:rFonts w:ascii="Arial" w:hAnsi="Arial" w:cs="Arial"/>
          <w:u w:val="single"/>
        </w:rPr>
        <w:t>pcM</w:t>
      </w:r>
      <w:r w:rsidR="003369B6">
        <w:rPr>
          <w:rFonts w:ascii="Arial" w:hAnsi="Arial" w:cs="Arial"/>
          <w:u w:val="single"/>
        </w:rPr>
        <w:t>yosin</w:t>
      </w:r>
      <w:proofErr w:type="spellEnd"/>
      <w:r w:rsidRPr="00345E99">
        <w:rPr>
          <w:rFonts w:ascii="Arial" w:hAnsi="Arial" w:cs="Arial"/>
          <w:u w:val="single"/>
        </w:rPr>
        <w:t>.</w:t>
      </w:r>
      <w:r w:rsidRPr="00345E99">
        <w:rPr>
          <w:rFonts w:ascii="Arial" w:hAnsi="Arial" w:cs="Arial"/>
        </w:rPr>
        <w:t xml:space="preserve">  </w:t>
      </w:r>
      <w:r w:rsidR="00003567">
        <w:rPr>
          <w:rFonts w:ascii="Arial" w:hAnsi="Arial" w:cs="Arial"/>
        </w:rPr>
        <w:t xml:space="preserve">Each point represents one </w:t>
      </w:r>
      <w:r w:rsidR="00D558C9">
        <w:rPr>
          <w:rFonts w:ascii="Arial" w:hAnsi="Arial" w:cs="Arial"/>
        </w:rPr>
        <w:t>run for</w:t>
      </w:r>
      <w:r w:rsidR="00A03DA7">
        <w:rPr>
          <w:rFonts w:ascii="Arial" w:hAnsi="Arial" w:cs="Arial"/>
        </w:rPr>
        <w:t xml:space="preserve"> each</w:t>
      </w:r>
      <w:r w:rsidR="00D558C9">
        <w:rPr>
          <w:rFonts w:ascii="Arial" w:hAnsi="Arial" w:cs="Arial"/>
        </w:rPr>
        <w:t xml:space="preserve"> condition</w:t>
      </w:r>
      <w:r w:rsidR="00A03DA7">
        <w:rPr>
          <w:rFonts w:ascii="Arial" w:hAnsi="Arial" w:cs="Arial"/>
        </w:rPr>
        <w:t xml:space="preserve"> with </w:t>
      </w:r>
      <w:r w:rsidR="007B432E">
        <w:rPr>
          <w:rFonts w:ascii="Arial" w:hAnsi="Arial" w:cs="Arial"/>
        </w:rPr>
        <w:t xml:space="preserve">summary displayed as mean ± </w:t>
      </w:r>
      <w:proofErr w:type="spellStart"/>
      <w:r w:rsidR="007B432E">
        <w:rPr>
          <w:rFonts w:ascii="Arial" w:hAnsi="Arial" w:cs="Arial"/>
        </w:rPr>
        <w:t>s.e.m</w:t>
      </w:r>
      <w:r w:rsidR="00D558C9">
        <w:rPr>
          <w:rFonts w:ascii="Arial" w:hAnsi="Arial" w:cs="Arial"/>
        </w:rPr>
        <w:t>.</w:t>
      </w:r>
      <w:proofErr w:type="spellEnd"/>
      <w:r w:rsidR="00D558C9">
        <w:rPr>
          <w:rFonts w:ascii="Arial" w:hAnsi="Arial" w:cs="Arial"/>
        </w:rPr>
        <w:t xml:space="preserve"> Vertical dashed lines separate HMM</w:t>
      </w:r>
      <w:r w:rsidR="00A03DA7">
        <w:rPr>
          <w:rFonts w:ascii="Arial" w:hAnsi="Arial" w:cs="Arial"/>
        </w:rPr>
        <w:t>, S1 and myosin sections.</w:t>
      </w:r>
      <w:r w:rsidR="00BC3793">
        <w:rPr>
          <w:rFonts w:ascii="Arial" w:hAnsi="Arial" w:cs="Arial"/>
        </w:rPr>
        <w:t xml:space="preserve"> </w:t>
      </w:r>
      <w:r w:rsidR="00BC3793">
        <w:rPr>
          <w:rFonts w:ascii="Arial" w:hAnsi="Arial" w:cs="Arial"/>
        </w:rPr>
        <w:t>Statistical comparisons were done with one-way ANOVA with Dunnett’s multiple comparisons.</w:t>
      </w:r>
    </w:p>
    <w:p w14:paraId="097226E2" w14:textId="2048A1F1" w:rsidR="005577EA" w:rsidRPr="004F1E54" w:rsidRDefault="005577EA" w:rsidP="00345E99">
      <w:pPr>
        <w:spacing w:after="240" w:line="480" w:lineRule="auto"/>
        <w:rPr>
          <w:rFonts w:ascii="Arial" w:hAnsi="Arial" w:cs="Arial"/>
        </w:rPr>
      </w:pPr>
      <w:r w:rsidRPr="00C15CD3">
        <w:rPr>
          <w:rFonts w:ascii="Arial" w:hAnsi="Arial" w:cs="Arial"/>
          <w:u w:val="single"/>
        </w:rPr>
        <w:t xml:space="preserve">Figure </w:t>
      </w:r>
      <w:r w:rsidR="006254ED">
        <w:rPr>
          <w:rFonts w:ascii="Arial" w:hAnsi="Arial" w:cs="Arial"/>
          <w:u w:val="single"/>
        </w:rPr>
        <w:t>S</w:t>
      </w:r>
      <w:r w:rsidR="006576A6">
        <w:rPr>
          <w:rFonts w:ascii="Arial" w:hAnsi="Arial" w:cs="Arial"/>
          <w:u w:val="single"/>
        </w:rPr>
        <w:t>3</w:t>
      </w:r>
      <w:r w:rsidRPr="00C15CD3">
        <w:rPr>
          <w:rFonts w:ascii="Arial" w:hAnsi="Arial" w:cs="Arial"/>
          <w:u w:val="single"/>
        </w:rPr>
        <w:t>.</w:t>
      </w:r>
      <w:r w:rsidRPr="00345E99">
        <w:rPr>
          <w:rFonts w:ascii="Arial" w:hAnsi="Arial" w:cs="Arial"/>
          <w:u w:val="single"/>
        </w:rPr>
        <w:t xml:space="preserve"> </w:t>
      </w:r>
      <w:r w:rsidR="00A934E4">
        <w:rPr>
          <w:rFonts w:ascii="Arial" w:hAnsi="Arial" w:cs="Arial"/>
          <w:u w:val="single"/>
        </w:rPr>
        <w:t>Individual data points from multiple turnover assay</w:t>
      </w:r>
      <w:r w:rsidR="005261B1">
        <w:rPr>
          <w:rFonts w:ascii="Arial" w:hAnsi="Arial" w:cs="Arial"/>
          <w:u w:val="single"/>
        </w:rPr>
        <w:t xml:space="preserve"> with </w:t>
      </w:r>
      <w:proofErr w:type="spellStart"/>
      <w:r w:rsidR="005261B1">
        <w:rPr>
          <w:rFonts w:ascii="Arial" w:hAnsi="Arial" w:cs="Arial"/>
          <w:u w:val="single"/>
        </w:rPr>
        <w:t>pcHMM</w:t>
      </w:r>
      <w:proofErr w:type="spellEnd"/>
      <w:r w:rsidR="00A934E4">
        <w:rPr>
          <w:rFonts w:ascii="Arial" w:hAnsi="Arial" w:cs="Arial"/>
          <w:u w:val="single"/>
        </w:rPr>
        <w:t xml:space="preserve">. </w:t>
      </w:r>
      <w:r w:rsidR="005261B1">
        <w:rPr>
          <w:rFonts w:ascii="Arial" w:hAnsi="Arial" w:cs="Arial"/>
        </w:rPr>
        <w:t>Values for (A)</w:t>
      </w:r>
      <w:r w:rsidR="00844744" w:rsidRPr="002C0BA4">
        <w:rPr>
          <w:rFonts w:ascii="Arial" w:hAnsi="Arial" w:cs="Arial"/>
        </w:rPr>
        <w:t xml:space="preserve"> </w:t>
      </w:r>
      <w:r w:rsidR="005261B1">
        <w:rPr>
          <w:rFonts w:ascii="Arial" w:hAnsi="Arial" w:cs="Arial"/>
        </w:rPr>
        <w:t xml:space="preserve">tau, </w:t>
      </w:r>
      <w:r w:rsidR="00844744" w:rsidRPr="002C0BA4">
        <w:rPr>
          <w:rFonts w:ascii="Arial" w:hAnsi="Arial" w:cs="Arial"/>
        </w:rPr>
        <w:t xml:space="preserve">(B) </w:t>
      </w:r>
      <w:proofErr w:type="spellStart"/>
      <w:r w:rsidR="002E51FE" w:rsidRPr="002E51FE">
        <w:rPr>
          <w:rFonts w:ascii="Arial" w:hAnsi="Arial" w:cs="Arial"/>
          <w:i/>
          <w:iCs/>
        </w:rPr>
        <w:t>k</w:t>
      </w:r>
      <w:r w:rsidR="002E51FE" w:rsidRPr="002E51FE">
        <w:rPr>
          <w:rFonts w:ascii="Arial" w:hAnsi="Arial" w:cs="Arial"/>
          <w:vertAlign w:val="subscript"/>
        </w:rPr>
        <w:t>cat</w:t>
      </w:r>
      <w:proofErr w:type="spellEnd"/>
      <w:r w:rsidR="002E51FE">
        <w:rPr>
          <w:rFonts w:ascii="Arial" w:hAnsi="Arial" w:cs="Arial"/>
        </w:rPr>
        <w:t xml:space="preserve"> </w:t>
      </w:r>
      <w:r w:rsidR="00844744" w:rsidRPr="002E51FE">
        <w:rPr>
          <w:rFonts w:ascii="Arial" w:hAnsi="Arial" w:cs="Arial"/>
        </w:rPr>
        <w:t>and</w:t>
      </w:r>
      <w:r w:rsidR="00844744" w:rsidRPr="002C0BA4">
        <w:rPr>
          <w:rFonts w:ascii="Arial" w:hAnsi="Arial" w:cs="Arial"/>
        </w:rPr>
        <w:t xml:space="preserve"> </w:t>
      </w:r>
      <w:r w:rsidR="00C864B6" w:rsidRPr="002C0BA4">
        <w:rPr>
          <w:rFonts w:ascii="Arial" w:hAnsi="Arial" w:cs="Arial"/>
        </w:rPr>
        <w:t>(C</w:t>
      </w:r>
      <w:r w:rsidR="002E51FE">
        <w:rPr>
          <w:rFonts w:ascii="Arial" w:hAnsi="Arial" w:cs="Arial"/>
        </w:rPr>
        <w:t xml:space="preserve">) </w:t>
      </w:r>
      <w:proofErr w:type="spellStart"/>
      <w:r w:rsidRPr="00C459A2">
        <w:rPr>
          <w:rFonts w:ascii="Arial" w:hAnsi="Arial" w:cs="Arial"/>
          <w:i/>
          <w:iCs/>
        </w:rPr>
        <w:t>k</w:t>
      </w:r>
      <w:r w:rsidRPr="002C0BA4">
        <w:rPr>
          <w:rFonts w:ascii="Arial" w:hAnsi="Arial" w:cs="Arial"/>
          <w:vertAlign w:val="subscript"/>
        </w:rPr>
        <w:t>obs</w:t>
      </w:r>
      <w:proofErr w:type="spellEnd"/>
      <w:r w:rsidRPr="00345E99">
        <w:rPr>
          <w:rFonts w:ascii="Arial" w:hAnsi="Arial" w:cs="Arial"/>
        </w:rPr>
        <w:t xml:space="preserve"> </w:t>
      </w:r>
      <w:r w:rsidR="00C459A2">
        <w:rPr>
          <w:rFonts w:ascii="Arial" w:hAnsi="Arial" w:cs="Arial"/>
        </w:rPr>
        <w:t xml:space="preserve">for </w:t>
      </w:r>
      <w:r w:rsidR="00EA0E57">
        <w:rPr>
          <w:rFonts w:ascii="Arial" w:hAnsi="Arial" w:cs="Arial"/>
        </w:rPr>
        <w:t xml:space="preserve">control, </w:t>
      </w:r>
      <w:proofErr w:type="spellStart"/>
      <w:r w:rsidR="00EA0E57">
        <w:rPr>
          <w:rFonts w:ascii="Arial" w:hAnsi="Arial" w:cs="Arial"/>
        </w:rPr>
        <w:t>mant-dATP</w:t>
      </w:r>
      <w:proofErr w:type="spellEnd"/>
      <w:r w:rsidR="00EA0E57">
        <w:rPr>
          <w:rFonts w:ascii="Arial" w:hAnsi="Arial" w:cs="Arial"/>
        </w:rPr>
        <w:t>, and 0.5</w:t>
      </w:r>
      <w:r w:rsidR="0076723B">
        <w:rPr>
          <w:rFonts w:ascii="Arial" w:hAnsi="Arial" w:cs="Arial"/>
          <w:lang w:val="el-GR"/>
        </w:rPr>
        <w:t>μ</w:t>
      </w:r>
      <w:r w:rsidR="0076723B">
        <w:rPr>
          <w:rFonts w:ascii="Arial" w:hAnsi="Arial" w:cs="Arial"/>
          <w:lang w:val="en-US"/>
        </w:rPr>
        <w:t>M Mava</w:t>
      </w:r>
      <w:r w:rsidR="00C459A2">
        <w:rPr>
          <w:rFonts w:ascii="Arial" w:hAnsi="Arial" w:cs="Arial"/>
        </w:rPr>
        <w:t xml:space="preserve"> with summary displayed as mean ± </w:t>
      </w:r>
      <w:proofErr w:type="spellStart"/>
      <w:r w:rsidR="00C459A2">
        <w:rPr>
          <w:rFonts w:ascii="Arial" w:hAnsi="Arial" w:cs="Arial"/>
        </w:rPr>
        <w:t>s.e.m</w:t>
      </w:r>
      <w:r w:rsidR="008B2905">
        <w:rPr>
          <w:rFonts w:ascii="Arial" w:hAnsi="Arial" w:cs="Arial"/>
        </w:rPr>
        <w:t>.</w:t>
      </w:r>
      <w:proofErr w:type="spellEnd"/>
      <w:r w:rsidR="008B2905">
        <w:rPr>
          <w:rFonts w:ascii="Arial" w:hAnsi="Arial" w:cs="Arial"/>
        </w:rPr>
        <w:t xml:space="preserve"> Statistical comparisons were done with one-way ANOVA</w:t>
      </w:r>
      <w:r w:rsidR="008803FF">
        <w:rPr>
          <w:rFonts w:ascii="Arial" w:hAnsi="Arial" w:cs="Arial"/>
        </w:rPr>
        <w:t xml:space="preserve"> with Dunnett</w:t>
      </w:r>
      <w:r w:rsidR="00EC4BD2">
        <w:rPr>
          <w:rFonts w:ascii="Arial" w:hAnsi="Arial" w:cs="Arial"/>
        </w:rPr>
        <w:t>’s multiple comparisons.</w:t>
      </w:r>
    </w:p>
    <w:p w14:paraId="7B4A69B0" w14:textId="2B521D25" w:rsidR="005577EA" w:rsidRPr="000F1C5B" w:rsidRDefault="00B40FDC" w:rsidP="00345E99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4. SDS-PAGE</w:t>
      </w:r>
      <w:r w:rsidR="000F1C5B">
        <w:rPr>
          <w:rFonts w:ascii="Arial" w:hAnsi="Arial" w:cs="Arial"/>
          <w:u w:val="single"/>
        </w:rPr>
        <w:t xml:space="preserve"> of </w:t>
      </w:r>
      <w:proofErr w:type="spellStart"/>
      <w:r w:rsidR="000F1C5B">
        <w:rPr>
          <w:rFonts w:ascii="Arial" w:hAnsi="Arial" w:cs="Arial"/>
          <w:u w:val="single"/>
        </w:rPr>
        <w:t>pcHMM</w:t>
      </w:r>
      <w:proofErr w:type="spellEnd"/>
      <w:r w:rsidR="000F1C5B">
        <w:rPr>
          <w:rFonts w:ascii="Arial" w:hAnsi="Arial" w:cs="Arial"/>
          <w:u w:val="single"/>
        </w:rPr>
        <w:t xml:space="preserve"> before and after RLC exchange and </w:t>
      </w:r>
      <w:proofErr w:type="spellStart"/>
      <w:r w:rsidR="000F1C5B">
        <w:rPr>
          <w:rFonts w:ascii="Arial" w:hAnsi="Arial" w:cs="Arial"/>
          <w:u w:val="single"/>
        </w:rPr>
        <w:t>rskHMM</w:t>
      </w:r>
      <w:proofErr w:type="spellEnd"/>
      <w:r w:rsidR="000F1C5B">
        <w:rPr>
          <w:rFonts w:ascii="Arial" w:hAnsi="Arial" w:cs="Arial"/>
          <w:u w:val="single"/>
        </w:rPr>
        <w:t xml:space="preserve"> and pcS1.</w:t>
      </w:r>
      <w:r w:rsidR="000F1C5B">
        <w:rPr>
          <w:rFonts w:ascii="Arial" w:hAnsi="Arial" w:cs="Arial"/>
        </w:rPr>
        <w:t xml:space="preserve"> This is the same gel from Figure 1E expanded to show </w:t>
      </w:r>
      <w:proofErr w:type="spellStart"/>
      <w:r w:rsidR="000F1C5B">
        <w:rPr>
          <w:rFonts w:ascii="Arial" w:hAnsi="Arial" w:cs="Arial"/>
        </w:rPr>
        <w:t>rskHMM</w:t>
      </w:r>
      <w:proofErr w:type="spellEnd"/>
      <w:r w:rsidR="000F1C5B">
        <w:rPr>
          <w:rFonts w:ascii="Arial" w:hAnsi="Arial" w:cs="Arial"/>
        </w:rPr>
        <w:t xml:space="preserve"> and pcS1.</w:t>
      </w:r>
    </w:p>
    <w:sectPr w:rsidR="005577EA" w:rsidRPr="000F1C5B" w:rsidSect="00F42566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2E29C" w14:textId="77777777" w:rsidR="00F05694" w:rsidRDefault="00F05694" w:rsidP="004406F3">
      <w:pPr>
        <w:spacing w:after="0" w:line="240" w:lineRule="auto"/>
      </w:pPr>
      <w:r>
        <w:separator/>
      </w:r>
    </w:p>
  </w:endnote>
  <w:endnote w:type="continuationSeparator" w:id="0">
    <w:p w14:paraId="641E5162" w14:textId="77777777" w:rsidR="00F05694" w:rsidRDefault="00F05694" w:rsidP="004406F3">
      <w:pPr>
        <w:spacing w:after="0" w:line="240" w:lineRule="auto"/>
      </w:pPr>
      <w:r>
        <w:continuationSeparator/>
      </w:r>
    </w:p>
  </w:endnote>
  <w:endnote w:type="continuationNotice" w:id="1">
    <w:p w14:paraId="7B02F132" w14:textId="77777777" w:rsidR="00F05694" w:rsidRDefault="00F056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079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55A0C7" w14:textId="344F134A" w:rsidR="00ED5E81" w:rsidRDefault="00ED5E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05E280" w14:textId="77777777" w:rsidR="00ED5E81" w:rsidRDefault="00ED5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D0D93" w14:textId="77777777" w:rsidR="00F05694" w:rsidRDefault="00F05694" w:rsidP="004406F3">
      <w:pPr>
        <w:spacing w:after="0" w:line="240" w:lineRule="auto"/>
      </w:pPr>
      <w:r>
        <w:separator/>
      </w:r>
    </w:p>
  </w:footnote>
  <w:footnote w:type="continuationSeparator" w:id="0">
    <w:p w14:paraId="61C96C66" w14:textId="77777777" w:rsidR="00F05694" w:rsidRDefault="00F05694" w:rsidP="004406F3">
      <w:pPr>
        <w:spacing w:after="0" w:line="240" w:lineRule="auto"/>
      </w:pPr>
      <w:r>
        <w:continuationSeparator/>
      </w:r>
    </w:p>
  </w:footnote>
  <w:footnote w:type="continuationNotice" w:id="1">
    <w:p w14:paraId="3520DD27" w14:textId="77777777" w:rsidR="00F05694" w:rsidRDefault="00F0569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5D6F"/>
    <w:multiLevelType w:val="hybridMultilevel"/>
    <w:tmpl w:val="D38AF3FE"/>
    <w:lvl w:ilvl="0" w:tplc="53A09446">
      <w:start w:val="1"/>
      <w:numFmt w:val="upperLetter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397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r2t0vyp99wyevw0o5eddvtpt9rpzpt5e5&quot;&gt;Farid Research EndNote Library 6-Converted&lt;record-ids&gt;&lt;item&gt;54&lt;/item&gt;&lt;item&gt;172&lt;/item&gt;&lt;item&gt;267&lt;/item&gt;&lt;item&gt;597&lt;/item&gt;&lt;item&gt;1221&lt;/item&gt;&lt;item&gt;1266&lt;/item&gt;&lt;item&gt;1993&lt;/item&gt;&lt;item&gt;2062&lt;/item&gt;&lt;item&gt;2063&lt;/item&gt;&lt;item&gt;2450&lt;/item&gt;&lt;item&gt;3122&lt;/item&gt;&lt;item&gt;3256&lt;/item&gt;&lt;item&gt;3271&lt;/item&gt;&lt;item&gt;3320&lt;/item&gt;&lt;item&gt;3342&lt;/item&gt;&lt;item&gt;3343&lt;/item&gt;&lt;item&gt;3347&lt;/item&gt;&lt;item&gt;3398&lt;/item&gt;&lt;item&gt;3412&lt;/item&gt;&lt;item&gt;3453&lt;/item&gt;&lt;item&gt;3573&lt;/item&gt;&lt;item&gt;3623&lt;/item&gt;&lt;item&gt;3624&lt;/item&gt;&lt;item&gt;3628&lt;/item&gt;&lt;item&gt;3629&lt;/item&gt;&lt;item&gt;3637&lt;/item&gt;&lt;item&gt;3638&lt;/item&gt;&lt;item&gt;3639&lt;/item&gt;&lt;item&gt;3640&lt;/item&gt;&lt;item&gt;3641&lt;/item&gt;&lt;item&gt;3642&lt;/item&gt;&lt;item&gt;3643&lt;/item&gt;&lt;item&gt;3644&lt;/item&gt;&lt;item&gt;3645&lt;/item&gt;&lt;item&gt;3646&lt;/item&gt;&lt;item&gt;3647&lt;/item&gt;&lt;item&gt;3648&lt;/item&gt;&lt;item&gt;3649&lt;/item&gt;&lt;item&gt;3662&lt;/item&gt;&lt;item&gt;3663&lt;/item&gt;&lt;item&gt;3667&lt;/item&gt;&lt;item&gt;3668&lt;/item&gt;&lt;item&gt;3673&lt;/item&gt;&lt;item&gt;3674&lt;/item&gt;&lt;item&gt;3675&lt;/item&gt;&lt;item&gt;3676&lt;/item&gt;&lt;item&gt;3678&lt;/item&gt;&lt;/record-ids&gt;&lt;/item&gt;&lt;/Libraries&gt;"/>
  </w:docVars>
  <w:rsids>
    <w:rsidRoot w:val="00116E78"/>
    <w:rsid w:val="0000049E"/>
    <w:rsid w:val="000004C1"/>
    <w:rsid w:val="00001046"/>
    <w:rsid w:val="00001E34"/>
    <w:rsid w:val="0000298A"/>
    <w:rsid w:val="00002CCE"/>
    <w:rsid w:val="00002DAF"/>
    <w:rsid w:val="00003567"/>
    <w:rsid w:val="000035E2"/>
    <w:rsid w:val="000036FB"/>
    <w:rsid w:val="000043CF"/>
    <w:rsid w:val="000065A1"/>
    <w:rsid w:val="00007647"/>
    <w:rsid w:val="00010314"/>
    <w:rsid w:val="00011426"/>
    <w:rsid w:val="000123E9"/>
    <w:rsid w:val="00012FC5"/>
    <w:rsid w:val="0001372D"/>
    <w:rsid w:val="00013C3E"/>
    <w:rsid w:val="000142A6"/>
    <w:rsid w:val="00014ED5"/>
    <w:rsid w:val="00015751"/>
    <w:rsid w:val="00017825"/>
    <w:rsid w:val="000179C8"/>
    <w:rsid w:val="00017B6F"/>
    <w:rsid w:val="00020527"/>
    <w:rsid w:val="00022A46"/>
    <w:rsid w:val="00023F82"/>
    <w:rsid w:val="00024465"/>
    <w:rsid w:val="00025A75"/>
    <w:rsid w:val="000260AF"/>
    <w:rsid w:val="00026B8C"/>
    <w:rsid w:val="00026E24"/>
    <w:rsid w:val="0002726F"/>
    <w:rsid w:val="0002727A"/>
    <w:rsid w:val="00027931"/>
    <w:rsid w:val="00030BBF"/>
    <w:rsid w:val="00030F8F"/>
    <w:rsid w:val="00032779"/>
    <w:rsid w:val="000352B2"/>
    <w:rsid w:val="00036A87"/>
    <w:rsid w:val="0004025D"/>
    <w:rsid w:val="00040DEA"/>
    <w:rsid w:val="0004154E"/>
    <w:rsid w:val="00043557"/>
    <w:rsid w:val="0004458C"/>
    <w:rsid w:val="000460D7"/>
    <w:rsid w:val="00046189"/>
    <w:rsid w:val="00047898"/>
    <w:rsid w:val="00047929"/>
    <w:rsid w:val="00047C68"/>
    <w:rsid w:val="00047D28"/>
    <w:rsid w:val="00047DB5"/>
    <w:rsid w:val="000507BB"/>
    <w:rsid w:val="00050D5B"/>
    <w:rsid w:val="0005107E"/>
    <w:rsid w:val="0005146A"/>
    <w:rsid w:val="00051EA6"/>
    <w:rsid w:val="0005246B"/>
    <w:rsid w:val="0005327C"/>
    <w:rsid w:val="0005415C"/>
    <w:rsid w:val="00055587"/>
    <w:rsid w:val="00055736"/>
    <w:rsid w:val="0005681C"/>
    <w:rsid w:val="00056B44"/>
    <w:rsid w:val="00060800"/>
    <w:rsid w:val="00060D24"/>
    <w:rsid w:val="00060F42"/>
    <w:rsid w:val="0006152D"/>
    <w:rsid w:val="00061F45"/>
    <w:rsid w:val="00062262"/>
    <w:rsid w:val="00063C58"/>
    <w:rsid w:val="00063E92"/>
    <w:rsid w:val="00063F4D"/>
    <w:rsid w:val="0006535C"/>
    <w:rsid w:val="00065362"/>
    <w:rsid w:val="00066014"/>
    <w:rsid w:val="00066740"/>
    <w:rsid w:val="00066773"/>
    <w:rsid w:val="00066CE2"/>
    <w:rsid w:val="00067E97"/>
    <w:rsid w:val="00071CD0"/>
    <w:rsid w:val="0007230D"/>
    <w:rsid w:val="0007299D"/>
    <w:rsid w:val="00073D30"/>
    <w:rsid w:val="00073E82"/>
    <w:rsid w:val="00074201"/>
    <w:rsid w:val="00076BC4"/>
    <w:rsid w:val="000777FA"/>
    <w:rsid w:val="00077D7A"/>
    <w:rsid w:val="00081328"/>
    <w:rsid w:val="00081E3D"/>
    <w:rsid w:val="00082A29"/>
    <w:rsid w:val="000840F6"/>
    <w:rsid w:val="0008453B"/>
    <w:rsid w:val="0008656D"/>
    <w:rsid w:val="00090F47"/>
    <w:rsid w:val="000929F4"/>
    <w:rsid w:val="00092D95"/>
    <w:rsid w:val="000939BC"/>
    <w:rsid w:val="00093B50"/>
    <w:rsid w:val="00094AF8"/>
    <w:rsid w:val="0009509E"/>
    <w:rsid w:val="000954EE"/>
    <w:rsid w:val="00095532"/>
    <w:rsid w:val="000957AC"/>
    <w:rsid w:val="000964AA"/>
    <w:rsid w:val="00097921"/>
    <w:rsid w:val="00097BAE"/>
    <w:rsid w:val="000A080E"/>
    <w:rsid w:val="000A179B"/>
    <w:rsid w:val="000A472B"/>
    <w:rsid w:val="000A55A3"/>
    <w:rsid w:val="000A652E"/>
    <w:rsid w:val="000A7098"/>
    <w:rsid w:val="000A7BF3"/>
    <w:rsid w:val="000A7CFB"/>
    <w:rsid w:val="000A7FD6"/>
    <w:rsid w:val="000B0177"/>
    <w:rsid w:val="000B0354"/>
    <w:rsid w:val="000B0BA4"/>
    <w:rsid w:val="000B1936"/>
    <w:rsid w:val="000B1E49"/>
    <w:rsid w:val="000B2AD1"/>
    <w:rsid w:val="000B2DF3"/>
    <w:rsid w:val="000B3A0C"/>
    <w:rsid w:val="000B6A09"/>
    <w:rsid w:val="000B736E"/>
    <w:rsid w:val="000B783B"/>
    <w:rsid w:val="000C01CC"/>
    <w:rsid w:val="000C043F"/>
    <w:rsid w:val="000C0B2B"/>
    <w:rsid w:val="000C21F9"/>
    <w:rsid w:val="000C2DE9"/>
    <w:rsid w:val="000C3C46"/>
    <w:rsid w:val="000C59B5"/>
    <w:rsid w:val="000C5B46"/>
    <w:rsid w:val="000C5FD0"/>
    <w:rsid w:val="000C7330"/>
    <w:rsid w:val="000C7526"/>
    <w:rsid w:val="000D1444"/>
    <w:rsid w:val="000D2716"/>
    <w:rsid w:val="000D5769"/>
    <w:rsid w:val="000D5F56"/>
    <w:rsid w:val="000E03AC"/>
    <w:rsid w:val="000E0ADF"/>
    <w:rsid w:val="000E0D80"/>
    <w:rsid w:val="000E0EC7"/>
    <w:rsid w:val="000E1EE1"/>
    <w:rsid w:val="000E26E7"/>
    <w:rsid w:val="000E2737"/>
    <w:rsid w:val="000E323C"/>
    <w:rsid w:val="000E3458"/>
    <w:rsid w:val="000E4C72"/>
    <w:rsid w:val="000E527D"/>
    <w:rsid w:val="000F1C5B"/>
    <w:rsid w:val="000F25BB"/>
    <w:rsid w:val="000F2685"/>
    <w:rsid w:val="000F3DA3"/>
    <w:rsid w:val="000F3E07"/>
    <w:rsid w:val="000F43A3"/>
    <w:rsid w:val="000F4555"/>
    <w:rsid w:val="000F462D"/>
    <w:rsid w:val="000F7636"/>
    <w:rsid w:val="00100184"/>
    <w:rsid w:val="0010072E"/>
    <w:rsid w:val="001010D5"/>
    <w:rsid w:val="00101891"/>
    <w:rsid w:val="00101D7A"/>
    <w:rsid w:val="00102DCE"/>
    <w:rsid w:val="00102DFD"/>
    <w:rsid w:val="00103813"/>
    <w:rsid w:val="00103D7B"/>
    <w:rsid w:val="00104693"/>
    <w:rsid w:val="0010499E"/>
    <w:rsid w:val="0010716F"/>
    <w:rsid w:val="00107581"/>
    <w:rsid w:val="001078C4"/>
    <w:rsid w:val="0010920F"/>
    <w:rsid w:val="00111076"/>
    <w:rsid w:val="0011144F"/>
    <w:rsid w:val="00111C4C"/>
    <w:rsid w:val="00111C8B"/>
    <w:rsid w:val="001126A4"/>
    <w:rsid w:val="0011374E"/>
    <w:rsid w:val="00113C2D"/>
    <w:rsid w:val="00116AF0"/>
    <w:rsid w:val="00116E78"/>
    <w:rsid w:val="00117092"/>
    <w:rsid w:val="00117259"/>
    <w:rsid w:val="001173CE"/>
    <w:rsid w:val="0011777B"/>
    <w:rsid w:val="00117BA4"/>
    <w:rsid w:val="00120E30"/>
    <w:rsid w:val="00120EE5"/>
    <w:rsid w:val="00122FE5"/>
    <w:rsid w:val="001235CD"/>
    <w:rsid w:val="0012401E"/>
    <w:rsid w:val="001241B6"/>
    <w:rsid w:val="001246D3"/>
    <w:rsid w:val="00124B6C"/>
    <w:rsid w:val="00125C6B"/>
    <w:rsid w:val="00125F46"/>
    <w:rsid w:val="0012668C"/>
    <w:rsid w:val="00126825"/>
    <w:rsid w:val="001268D6"/>
    <w:rsid w:val="00126953"/>
    <w:rsid w:val="00126B33"/>
    <w:rsid w:val="001300F0"/>
    <w:rsid w:val="00130BE8"/>
    <w:rsid w:val="00131414"/>
    <w:rsid w:val="001315EF"/>
    <w:rsid w:val="001316EC"/>
    <w:rsid w:val="00131A69"/>
    <w:rsid w:val="00132851"/>
    <w:rsid w:val="001333E8"/>
    <w:rsid w:val="001355DD"/>
    <w:rsid w:val="0013562B"/>
    <w:rsid w:val="00136174"/>
    <w:rsid w:val="00136456"/>
    <w:rsid w:val="00137F7D"/>
    <w:rsid w:val="00140412"/>
    <w:rsid w:val="001407D9"/>
    <w:rsid w:val="0014135C"/>
    <w:rsid w:val="0014159D"/>
    <w:rsid w:val="00142593"/>
    <w:rsid w:val="001445A3"/>
    <w:rsid w:val="0014497B"/>
    <w:rsid w:val="00144BDC"/>
    <w:rsid w:val="00144F17"/>
    <w:rsid w:val="00144FCD"/>
    <w:rsid w:val="0014668D"/>
    <w:rsid w:val="00146A32"/>
    <w:rsid w:val="00147F33"/>
    <w:rsid w:val="001503FF"/>
    <w:rsid w:val="0015080A"/>
    <w:rsid w:val="00151912"/>
    <w:rsid w:val="00151D40"/>
    <w:rsid w:val="001531AD"/>
    <w:rsid w:val="00154A32"/>
    <w:rsid w:val="00154AF1"/>
    <w:rsid w:val="001553BD"/>
    <w:rsid w:val="001560EB"/>
    <w:rsid w:val="00157A9E"/>
    <w:rsid w:val="00160084"/>
    <w:rsid w:val="00161237"/>
    <w:rsid w:val="001619A1"/>
    <w:rsid w:val="00163583"/>
    <w:rsid w:val="00163C15"/>
    <w:rsid w:val="00165C64"/>
    <w:rsid w:val="00166042"/>
    <w:rsid w:val="00166601"/>
    <w:rsid w:val="001666A3"/>
    <w:rsid w:val="001674CC"/>
    <w:rsid w:val="00167EAA"/>
    <w:rsid w:val="001708DC"/>
    <w:rsid w:val="00170D48"/>
    <w:rsid w:val="00172136"/>
    <w:rsid w:val="00172233"/>
    <w:rsid w:val="00172583"/>
    <w:rsid w:val="0017268B"/>
    <w:rsid w:val="00173B0E"/>
    <w:rsid w:val="00174687"/>
    <w:rsid w:val="00174A62"/>
    <w:rsid w:val="00174B36"/>
    <w:rsid w:val="00175328"/>
    <w:rsid w:val="0017639F"/>
    <w:rsid w:val="001813CE"/>
    <w:rsid w:val="00181899"/>
    <w:rsid w:val="00181F86"/>
    <w:rsid w:val="001822D8"/>
    <w:rsid w:val="001822DB"/>
    <w:rsid w:val="00183544"/>
    <w:rsid w:val="00184AE4"/>
    <w:rsid w:val="001850A1"/>
    <w:rsid w:val="001859F6"/>
    <w:rsid w:val="00186C83"/>
    <w:rsid w:val="00186D91"/>
    <w:rsid w:val="001904CE"/>
    <w:rsid w:val="00190D0F"/>
    <w:rsid w:val="0019149D"/>
    <w:rsid w:val="00192353"/>
    <w:rsid w:val="00192A76"/>
    <w:rsid w:val="0019349F"/>
    <w:rsid w:val="00194561"/>
    <w:rsid w:val="00194BE0"/>
    <w:rsid w:val="00195C82"/>
    <w:rsid w:val="00196DDB"/>
    <w:rsid w:val="001974B5"/>
    <w:rsid w:val="001977DF"/>
    <w:rsid w:val="001A06DC"/>
    <w:rsid w:val="001A1117"/>
    <w:rsid w:val="001A127C"/>
    <w:rsid w:val="001A1783"/>
    <w:rsid w:val="001A1EDC"/>
    <w:rsid w:val="001A22D6"/>
    <w:rsid w:val="001A3469"/>
    <w:rsid w:val="001A3AB7"/>
    <w:rsid w:val="001A45E7"/>
    <w:rsid w:val="001A4E3B"/>
    <w:rsid w:val="001A4FCC"/>
    <w:rsid w:val="001A50A5"/>
    <w:rsid w:val="001A52DC"/>
    <w:rsid w:val="001A583B"/>
    <w:rsid w:val="001A616E"/>
    <w:rsid w:val="001A619A"/>
    <w:rsid w:val="001A694E"/>
    <w:rsid w:val="001A6E89"/>
    <w:rsid w:val="001B0657"/>
    <w:rsid w:val="001B1767"/>
    <w:rsid w:val="001B21C1"/>
    <w:rsid w:val="001B2E68"/>
    <w:rsid w:val="001B3B36"/>
    <w:rsid w:val="001B3BD7"/>
    <w:rsid w:val="001B41E7"/>
    <w:rsid w:val="001B421F"/>
    <w:rsid w:val="001B4276"/>
    <w:rsid w:val="001B431A"/>
    <w:rsid w:val="001B4446"/>
    <w:rsid w:val="001B455A"/>
    <w:rsid w:val="001B4FE3"/>
    <w:rsid w:val="001B6EC5"/>
    <w:rsid w:val="001B7598"/>
    <w:rsid w:val="001B7B31"/>
    <w:rsid w:val="001B7D79"/>
    <w:rsid w:val="001C0C87"/>
    <w:rsid w:val="001C0F5F"/>
    <w:rsid w:val="001C120E"/>
    <w:rsid w:val="001C2791"/>
    <w:rsid w:val="001C2A35"/>
    <w:rsid w:val="001C3145"/>
    <w:rsid w:val="001C3931"/>
    <w:rsid w:val="001C684F"/>
    <w:rsid w:val="001C70DE"/>
    <w:rsid w:val="001C75D2"/>
    <w:rsid w:val="001C7E5C"/>
    <w:rsid w:val="001D08BA"/>
    <w:rsid w:val="001D0EFF"/>
    <w:rsid w:val="001D1890"/>
    <w:rsid w:val="001D2A41"/>
    <w:rsid w:val="001D3521"/>
    <w:rsid w:val="001D387A"/>
    <w:rsid w:val="001D4615"/>
    <w:rsid w:val="001D6544"/>
    <w:rsid w:val="001D76EA"/>
    <w:rsid w:val="001D7AFC"/>
    <w:rsid w:val="001E1433"/>
    <w:rsid w:val="001E157C"/>
    <w:rsid w:val="001E167E"/>
    <w:rsid w:val="001E1856"/>
    <w:rsid w:val="001E51E6"/>
    <w:rsid w:val="001E72A6"/>
    <w:rsid w:val="001F000B"/>
    <w:rsid w:val="001F17C5"/>
    <w:rsid w:val="001F25A2"/>
    <w:rsid w:val="001F25A9"/>
    <w:rsid w:val="001F2890"/>
    <w:rsid w:val="001F2B96"/>
    <w:rsid w:val="001F32E9"/>
    <w:rsid w:val="001F4581"/>
    <w:rsid w:val="001F5F80"/>
    <w:rsid w:val="001F73AC"/>
    <w:rsid w:val="001F78AD"/>
    <w:rsid w:val="001F7B79"/>
    <w:rsid w:val="001F7E6C"/>
    <w:rsid w:val="00200041"/>
    <w:rsid w:val="00200998"/>
    <w:rsid w:val="00201438"/>
    <w:rsid w:val="002018D2"/>
    <w:rsid w:val="002018E1"/>
    <w:rsid w:val="00201D6E"/>
    <w:rsid w:val="002028F2"/>
    <w:rsid w:val="00202FBE"/>
    <w:rsid w:val="002031D6"/>
    <w:rsid w:val="00203537"/>
    <w:rsid w:val="002043BD"/>
    <w:rsid w:val="00205867"/>
    <w:rsid w:val="00211667"/>
    <w:rsid w:val="00211CB1"/>
    <w:rsid w:val="00211FA0"/>
    <w:rsid w:val="00212820"/>
    <w:rsid w:val="00212E79"/>
    <w:rsid w:val="002132D9"/>
    <w:rsid w:val="002144E5"/>
    <w:rsid w:val="0021502D"/>
    <w:rsid w:val="002155F4"/>
    <w:rsid w:val="00215D20"/>
    <w:rsid w:val="002160F6"/>
    <w:rsid w:val="0021686F"/>
    <w:rsid w:val="002168FC"/>
    <w:rsid w:val="002213C1"/>
    <w:rsid w:val="002220E0"/>
    <w:rsid w:val="0022422A"/>
    <w:rsid w:val="00225F16"/>
    <w:rsid w:val="002263F1"/>
    <w:rsid w:val="002278A6"/>
    <w:rsid w:val="0023169D"/>
    <w:rsid w:val="00231E72"/>
    <w:rsid w:val="002333FF"/>
    <w:rsid w:val="0023350E"/>
    <w:rsid w:val="00234934"/>
    <w:rsid w:val="0023697C"/>
    <w:rsid w:val="002371B8"/>
    <w:rsid w:val="00241858"/>
    <w:rsid w:val="002427B8"/>
    <w:rsid w:val="002428D7"/>
    <w:rsid w:val="00243830"/>
    <w:rsid w:val="002446FD"/>
    <w:rsid w:val="00247D0E"/>
    <w:rsid w:val="002506F0"/>
    <w:rsid w:val="002522FF"/>
    <w:rsid w:val="00252A5C"/>
    <w:rsid w:val="00252CFC"/>
    <w:rsid w:val="00252E9B"/>
    <w:rsid w:val="00252ECB"/>
    <w:rsid w:val="00253E2E"/>
    <w:rsid w:val="00254733"/>
    <w:rsid w:val="00254C37"/>
    <w:rsid w:val="002554C5"/>
    <w:rsid w:val="002562AB"/>
    <w:rsid w:val="00260057"/>
    <w:rsid w:val="0026067B"/>
    <w:rsid w:val="00260F10"/>
    <w:rsid w:val="00261C22"/>
    <w:rsid w:val="00262586"/>
    <w:rsid w:val="002628DD"/>
    <w:rsid w:val="002633EE"/>
    <w:rsid w:val="00263602"/>
    <w:rsid w:val="00263755"/>
    <w:rsid w:val="00265C16"/>
    <w:rsid w:val="0026694F"/>
    <w:rsid w:val="00272102"/>
    <w:rsid w:val="00272792"/>
    <w:rsid w:val="00272DAE"/>
    <w:rsid w:val="00273869"/>
    <w:rsid w:val="0027404C"/>
    <w:rsid w:val="00276426"/>
    <w:rsid w:val="00277739"/>
    <w:rsid w:val="00277B0C"/>
    <w:rsid w:val="00277B4E"/>
    <w:rsid w:val="002813C8"/>
    <w:rsid w:val="002815A4"/>
    <w:rsid w:val="002819C9"/>
    <w:rsid w:val="00281FB4"/>
    <w:rsid w:val="0028212F"/>
    <w:rsid w:val="002823BA"/>
    <w:rsid w:val="00284BB7"/>
    <w:rsid w:val="00285884"/>
    <w:rsid w:val="00285DB0"/>
    <w:rsid w:val="002864DA"/>
    <w:rsid w:val="00287C9E"/>
    <w:rsid w:val="00287F9D"/>
    <w:rsid w:val="0029082F"/>
    <w:rsid w:val="00291111"/>
    <w:rsid w:val="0029243F"/>
    <w:rsid w:val="00294234"/>
    <w:rsid w:val="00295322"/>
    <w:rsid w:val="00295426"/>
    <w:rsid w:val="00295FF8"/>
    <w:rsid w:val="002969EA"/>
    <w:rsid w:val="00297C1E"/>
    <w:rsid w:val="002A2805"/>
    <w:rsid w:val="002A32F3"/>
    <w:rsid w:val="002A497C"/>
    <w:rsid w:val="002A4E6A"/>
    <w:rsid w:val="002A787A"/>
    <w:rsid w:val="002A7BF5"/>
    <w:rsid w:val="002B03B4"/>
    <w:rsid w:val="002B053D"/>
    <w:rsid w:val="002B164D"/>
    <w:rsid w:val="002B214A"/>
    <w:rsid w:val="002B3DAA"/>
    <w:rsid w:val="002B40D9"/>
    <w:rsid w:val="002B5793"/>
    <w:rsid w:val="002B62C4"/>
    <w:rsid w:val="002B6685"/>
    <w:rsid w:val="002B7870"/>
    <w:rsid w:val="002B7E7B"/>
    <w:rsid w:val="002C0121"/>
    <w:rsid w:val="002C082D"/>
    <w:rsid w:val="002C0BA4"/>
    <w:rsid w:val="002C0EFF"/>
    <w:rsid w:val="002C1236"/>
    <w:rsid w:val="002C1F0C"/>
    <w:rsid w:val="002C21F7"/>
    <w:rsid w:val="002C28E1"/>
    <w:rsid w:val="002C3056"/>
    <w:rsid w:val="002C427B"/>
    <w:rsid w:val="002C4895"/>
    <w:rsid w:val="002C5296"/>
    <w:rsid w:val="002C5A46"/>
    <w:rsid w:val="002C5BAD"/>
    <w:rsid w:val="002C7311"/>
    <w:rsid w:val="002D0436"/>
    <w:rsid w:val="002D06C3"/>
    <w:rsid w:val="002D0FEA"/>
    <w:rsid w:val="002D20BE"/>
    <w:rsid w:val="002D21C6"/>
    <w:rsid w:val="002D21DF"/>
    <w:rsid w:val="002D2768"/>
    <w:rsid w:val="002D3FFC"/>
    <w:rsid w:val="002D4D7F"/>
    <w:rsid w:val="002D542F"/>
    <w:rsid w:val="002D5930"/>
    <w:rsid w:val="002D59B0"/>
    <w:rsid w:val="002D616A"/>
    <w:rsid w:val="002D78BB"/>
    <w:rsid w:val="002D79A8"/>
    <w:rsid w:val="002D7CF1"/>
    <w:rsid w:val="002D7E3A"/>
    <w:rsid w:val="002E1F51"/>
    <w:rsid w:val="002E276E"/>
    <w:rsid w:val="002E3238"/>
    <w:rsid w:val="002E428C"/>
    <w:rsid w:val="002E51FE"/>
    <w:rsid w:val="002E6186"/>
    <w:rsid w:val="002E6B92"/>
    <w:rsid w:val="002E7E33"/>
    <w:rsid w:val="002F0B39"/>
    <w:rsid w:val="002F28F8"/>
    <w:rsid w:val="002F4496"/>
    <w:rsid w:val="002F47C5"/>
    <w:rsid w:val="002F54AC"/>
    <w:rsid w:val="002F65DB"/>
    <w:rsid w:val="002F6AA1"/>
    <w:rsid w:val="002F6CC9"/>
    <w:rsid w:val="002F6FA8"/>
    <w:rsid w:val="002F7962"/>
    <w:rsid w:val="002F7A85"/>
    <w:rsid w:val="002F7CD1"/>
    <w:rsid w:val="0030102C"/>
    <w:rsid w:val="003011C1"/>
    <w:rsid w:val="00301414"/>
    <w:rsid w:val="0030157C"/>
    <w:rsid w:val="0030361F"/>
    <w:rsid w:val="00303B4F"/>
    <w:rsid w:val="003041CD"/>
    <w:rsid w:val="00304C4F"/>
    <w:rsid w:val="00304E1A"/>
    <w:rsid w:val="0030573B"/>
    <w:rsid w:val="00307600"/>
    <w:rsid w:val="003100F2"/>
    <w:rsid w:val="003109E1"/>
    <w:rsid w:val="00311CFE"/>
    <w:rsid w:val="00313DBE"/>
    <w:rsid w:val="0031448B"/>
    <w:rsid w:val="00314785"/>
    <w:rsid w:val="003170FE"/>
    <w:rsid w:val="00320A9A"/>
    <w:rsid w:val="00321D0D"/>
    <w:rsid w:val="00321DEB"/>
    <w:rsid w:val="00322FB6"/>
    <w:rsid w:val="00323C4E"/>
    <w:rsid w:val="00325C62"/>
    <w:rsid w:val="0032649B"/>
    <w:rsid w:val="003271FB"/>
    <w:rsid w:val="003306CD"/>
    <w:rsid w:val="00330D29"/>
    <w:rsid w:val="00330F9A"/>
    <w:rsid w:val="00331978"/>
    <w:rsid w:val="00332118"/>
    <w:rsid w:val="00332B4E"/>
    <w:rsid w:val="00332CAF"/>
    <w:rsid w:val="00333539"/>
    <w:rsid w:val="00333581"/>
    <w:rsid w:val="00335E68"/>
    <w:rsid w:val="00335E7C"/>
    <w:rsid w:val="00336204"/>
    <w:rsid w:val="00336298"/>
    <w:rsid w:val="003369B6"/>
    <w:rsid w:val="00336BD7"/>
    <w:rsid w:val="00336F5C"/>
    <w:rsid w:val="00336F61"/>
    <w:rsid w:val="00337407"/>
    <w:rsid w:val="003402D1"/>
    <w:rsid w:val="003405C7"/>
    <w:rsid w:val="00340834"/>
    <w:rsid w:val="003408A1"/>
    <w:rsid w:val="00341A0D"/>
    <w:rsid w:val="0034220B"/>
    <w:rsid w:val="0034313E"/>
    <w:rsid w:val="003444D3"/>
    <w:rsid w:val="00344900"/>
    <w:rsid w:val="00345E99"/>
    <w:rsid w:val="00347941"/>
    <w:rsid w:val="00347E04"/>
    <w:rsid w:val="00350B5A"/>
    <w:rsid w:val="00351638"/>
    <w:rsid w:val="00351F80"/>
    <w:rsid w:val="0035233E"/>
    <w:rsid w:val="00354BBF"/>
    <w:rsid w:val="00354DAE"/>
    <w:rsid w:val="00354FFA"/>
    <w:rsid w:val="00355358"/>
    <w:rsid w:val="003556F0"/>
    <w:rsid w:val="00356078"/>
    <w:rsid w:val="003610BE"/>
    <w:rsid w:val="00365CD6"/>
    <w:rsid w:val="003664B7"/>
    <w:rsid w:val="00366773"/>
    <w:rsid w:val="003671B2"/>
    <w:rsid w:val="00367878"/>
    <w:rsid w:val="00370245"/>
    <w:rsid w:val="003714FC"/>
    <w:rsid w:val="00371BEA"/>
    <w:rsid w:val="00371EA1"/>
    <w:rsid w:val="00372E4A"/>
    <w:rsid w:val="00372E90"/>
    <w:rsid w:val="00374132"/>
    <w:rsid w:val="00376983"/>
    <w:rsid w:val="00376D83"/>
    <w:rsid w:val="00376F21"/>
    <w:rsid w:val="00377695"/>
    <w:rsid w:val="00380706"/>
    <w:rsid w:val="00380E87"/>
    <w:rsid w:val="003813F3"/>
    <w:rsid w:val="00381563"/>
    <w:rsid w:val="00382943"/>
    <w:rsid w:val="00383903"/>
    <w:rsid w:val="00383ECF"/>
    <w:rsid w:val="0038436B"/>
    <w:rsid w:val="003844D4"/>
    <w:rsid w:val="0038500F"/>
    <w:rsid w:val="003850F9"/>
    <w:rsid w:val="003868BC"/>
    <w:rsid w:val="00387824"/>
    <w:rsid w:val="003904BB"/>
    <w:rsid w:val="00390EA3"/>
    <w:rsid w:val="003921A6"/>
    <w:rsid w:val="00392A1A"/>
    <w:rsid w:val="003930DB"/>
    <w:rsid w:val="00393DAC"/>
    <w:rsid w:val="00394E3F"/>
    <w:rsid w:val="00395DB9"/>
    <w:rsid w:val="00397148"/>
    <w:rsid w:val="0039775A"/>
    <w:rsid w:val="003A13B6"/>
    <w:rsid w:val="003A1BB1"/>
    <w:rsid w:val="003A2418"/>
    <w:rsid w:val="003A2AE8"/>
    <w:rsid w:val="003A2D27"/>
    <w:rsid w:val="003A3DC3"/>
    <w:rsid w:val="003A4646"/>
    <w:rsid w:val="003A6B6F"/>
    <w:rsid w:val="003A7931"/>
    <w:rsid w:val="003B00EA"/>
    <w:rsid w:val="003B1795"/>
    <w:rsid w:val="003B1F15"/>
    <w:rsid w:val="003B2AB7"/>
    <w:rsid w:val="003B2AF3"/>
    <w:rsid w:val="003B612E"/>
    <w:rsid w:val="003B6C6A"/>
    <w:rsid w:val="003B7669"/>
    <w:rsid w:val="003B7710"/>
    <w:rsid w:val="003C056A"/>
    <w:rsid w:val="003C168D"/>
    <w:rsid w:val="003C17EA"/>
    <w:rsid w:val="003C1B9C"/>
    <w:rsid w:val="003C21D2"/>
    <w:rsid w:val="003C2D99"/>
    <w:rsid w:val="003C2E5A"/>
    <w:rsid w:val="003C481F"/>
    <w:rsid w:val="003C4940"/>
    <w:rsid w:val="003C513B"/>
    <w:rsid w:val="003C5CC1"/>
    <w:rsid w:val="003C6CC4"/>
    <w:rsid w:val="003C6CE8"/>
    <w:rsid w:val="003C7FEC"/>
    <w:rsid w:val="003D1CA5"/>
    <w:rsid w:val="003D2053"/>
    <w:rsid w:val="003D2F8A"/>
    <w:rsid w:val="003D43FC"/>
    <w:rsid w:val="003D4A42"/>
    <w:rsid w:val="003D4D38"/>
    <w:rsid w:val="003D6689"/>
    <w:rsid w:val="003D7428"/>
    <w:rsid w:val="003E039A"/>
    <w:rsid w:val="003E1144"/>
    <w:rsid w:val="003E18ED"/>
    <w:rsid w:val="003E257E"/>
    <w:rsid w:val="003E3B6A"/>
    <w:rsid w:val="003E4345"/>
    <w:rsid w:val="003E4EAC"/>
    <w:rsid w:val="003E5193"/>
    <w:rsid w:val="003E58FB"/>
    <w:rsid w:val="003E637C"/>
    <w:rsid w:val="003E7C46"/>
    <w:rsid w:val="003E7EA6"/>
    <w:rsid w:val="003F01AC"/>
    <w:rsid w:val="003F07F5"/>
    <w:rsid w:val="003F1065"/>
    <w:rsid w:val="003F1148"/>
    <w:rsid w:val="003F1BC0"/>
    <w:rsid w:val="003F2E6E"/>
    <w:rsid w:val="003F389A"/>
    <w:rsid w:val="003F3BC8"/>
    <w:rsid w:val="003F4002"/>
    <w:rsid w:val="003F53E9"/>
    <w:rsid w:val="003F58EB"/>
    <w:rsid w:val="003F5F9C"/>
    <w:rsid w:val="003F683B"/>
    <w:rsid w:val="003F6948"/>
    <w:rsid w:val="0040112A"/>
    <w:rsid w:val="00401501"/>
    <w:rsid w:val="004020BD"/>
    <w:rsid w:val="0040506B"/>
    <w:rsid w:val="00405183"/>
    <w:rsid w:val="00405234"/>
    <w:rsid w:val="00405391"/>
    <w:rsid w:val="00405E62"/>
    <w:rsid w:val="00406CA6"/>
    <w:rsid w:val="00410C1A"/>
    <w:rsid w:val="00410DE0"/>
    <w:rsid w:val="00410FBC"/>
    <w:rsid w:val="0041113C"/>
    <w:rsid w:val="004115C8"/>
    <w:rsid w:val="0041170E"/>
    <w:rsid w:val="004123A7"/>
    <w:rsid w:val="0041265B"/>
    <w:rsid w:val="00413DF8"/>
    <w:rsid w:val="00413E6C"/>
    <w:rsid w:val="00415AB7"/>
    <w:rsid w:val="004161CF"/>
    <w:rsid w:val="00416669"/>
    <w:rsid w:val="004174F1"/>
    <w:rsid w:val="004175F6"/>
    <w:rsid w:val="004202CC"/>
    <w:rsid w:val="00420CAD"/>
    <w:rsid w:val="00420E6E"/>
    <w:rsid w:val="004216CC"/>
    <w:rsid w:val="00421D40"/>
    <w:rsid w:val="00424338"/>
    <w:rsid w:val="00424568"/>
    <w:rsid w:val="00424EDC"/>
    <w:rsid w:val="0042509E"/>
    <w:rsid w:val="004269E1"/>
    <w:rsid w:val="00426B56"/>
    <w:rsid w:val="00430F39"/>
    <w:rsid w:val="0043150A"/>
    <w:rsid w:val="004321F8"/>
    <w:rsid w:val="00432241"/>
    <w:rsid w:val="00432776"/>
    <w:rsid w:val="00432E25"/>
    <w:rsid w:val="00436236"/>
    <w:rsid w:val="00436B84"/>
    <w:rsid w:val="004406F3"/>
    <w:rsid w:val="00441A23"/>
    <w:rsid w:val="00441CAF"/>
    <w:rsid w:val="00442ACE"/>
    <w:rsid w:val="00442AD7"/>
    <w:rsid w:val="00442C5A"/>
    <w:rsid w:val="004431E9"/>
    <w:rsid w:val="004435BE"/>
    <w:rsid w:val="00443907"/>
    <w:rsid w:val="004439FE"/>
    <w:rsid w:val="00443E31"/>
    <w:rsid w:val="00443F1D"/>
    <w:rsid w:val="00445324"/>
    <w:rsid w:val="00445ECD"/>
    <w:rsid w:val="00445F92"/>
    <w:rsid w:val="004470EB"/>
    <w:rsid w:val="00447B95"/>
    <w:rsid w:val="004509DA"/>
    <w:rsid w:val="00452064"/>
    <w:rsid w:val="00452182"/>
    <w:rsid w:val="004533B0"/>
    <w:rsid w:val="004536CF"/>
    <w:rsid w:val="00454A39"/>
    <w:rsid w:val="004566F1"/>
    <w:rsid w:val="00456746"/>
    <w:rsid w:val="00457036"/>
    <w:rsid w:val="004571F5"/>
    <w:rsid w:val="00457F7B"/>
    <w:rsid w:val="00460E39"/>
    <w:rsid w:val="0046183D"/>
    <w:rsid w:val="004623D2"/>
    <w:rsid w:val="0046345D"/>
    <w:rsid w:val="00465362"/>
    <w:rsid w:val="00465AC0"/>
    <w:rsid w:val="0046703B"/>
    <w:rsid w:val="0047040B"/>
    <w:rsid w:val="00470F10"/>
    <w:rsid w:val="004711AD"/>
    <w:rsid w:val="004717B2"/>
    <w:rsid w:val="004720FD"/>
    <w:rsid w:val="00474CF0"/>
    <w:rsid w:val="00474DF6"/>
    <w:rsid w:val="004809A5"/>
    <w:rsid w:val="004821B4"/>
    <w:rsid w:val="004826DB"/>
    <w:rsid w:val="0048284D"/>
    <w:rsid w:val="00482CCF"/>
    <w:rsid w:val="004835B7"/>
    <w:rsid w:val="004849E1"/>
    <w:rsid w:val="00485FBF"/>
    <w:rsid w:val="00486EDA"/>
    <w:rsid w:val="0049096E"/>
    <w:rsid w:val="00490EED"/>
    <w:rsid w:val="00491651"/>
    <w:rsid w:val="00492190"/>
    <w:rsid w:val="00492EF9"/>
    <w:rsid w:val="00494E9E"/>
    <w:rsid w:val="00494FAB"/>
    <w:rsid w:val="00495455"/>
    <w:rsid w:val="0049595C"/>
    <w:rsid w:val="00495B09"/>
    <w:rsid w:val="0049620A"/>
    <w:rsid w:val="004962F5"/>
    <w:rsid w:val="004A09FB"/>
    <w:rsid w:val="004A2199"/>
    <w:rsid w:val="004A2209"/>
    <w:rsid w:val="004A2DBD"/>
    <w:rsid w:val="004A4129"/>
    <w:rsid w:val="004A4B5E"/>
    <w:rsid w:val="004A4FF2"/>
    <w:rsid w:val="004A5474"/>
    <w:rsid w:val="004A58F3"/>
    <w:rsid w:val="004A5933"/>
    <w:rsid w:val="004A5E05"/>
    <w:rsid w:val="004A61B0"/>
    <w:rsid w:val="004A6216"/>
    <w:rsid w:val="004A6C89"/>
    <w:rsid w:val="004A7FCE"/>
    <w:rsid w:val="004B0092"/>
    <w:rsid w:val="004B12FE"/>
    <w:rsid w:val="004B1532"/>
    <w:rsid w:val="004B3BC1"/>
    <w:rsid w:val="004B52B5"/>
    <w:rsid w:val="004B5C97"/>
    <w:rsid w:val="004B60C6"/>
    <w:rsid w:val="004C012C"/>
    <w:rsid w:val="004C01AE"/>
    <w:rsid w:val="004C191C"/>
    <w:rsid w:val="004C2114"/>
    <w:rsid w:val="004C3610"/>
    <w:rsid w:val="004C38B1"/>
    <w:rsid w:val="004C40C5"/>
    <w:rsid w:val="004C43D9"/>
    <w:rsid w:val="004C4A79"/>
    <w:rsid w:val="004C58FE"/>
    <w:rsid w:val="004C6228"/>
    <w:rsid w:val="004C6EC5"/>
    <w:rsid w:val="004C721D"/>
    <w:rsid w:val="004C7C07"/>
    <w:rsid w:val="004D0928"/>
    <w:rsid w:val="004D123D"/>
    <w:rsid w:val="004D14B7"/>
    <w:rsid w:val="004D162E"/>
    <w:rsid w:val="004D2879"/>
    <w:rsid w:val="004D39CB"/>
    <w:rsid w:val="004D3B67"/>
    <w:rsid w:val="004D57E6"/>
    <w:rsid w:val="004D5D8A"/>
    <w:rsid w:val="004D5F7F"/>
    <w:rsid w:val="004D6AF0"/>
    <w:rsid w:val="004D6C7F"/>
    <w:rsid w:val="004D6D7B"/>
    <w:rsid w:val="004D7666"/>
    <w:rsid w:val="004E0B59"/>
    <w:rsid w:val="004E0BB1"/>
    <w:rsid w:val="004E11C9"/>
    <w:rsid w:val="004E332A"/>
    <w:rsid w:val="004E35A3"/>
    <w:rsid w:val="004E5630"/>
    <w:rsid w:val="004E696B"/>
    <w:rsid w:val="004E6F36"/>
    <w:rsid w:val="004E78A3"/>
    <w:rsid w:val="004F0128"/>
    <w:rsid w:val="004F0494"/>
    <w:rsid w:val="004F0F5A"/>
    <w:rsid w:val="004F172D"/>
    <w:rsid w:val="004F1E54"/>
    <w:rsid w:val="004F22FF"/>
    <w:rsid w:val="004F3E37"/>
    <w:rsid w:val="004F46FF"/>
    <w:rsid w:val="004F585C"/>
    <w:rsid w:val="004F6450"/>
    <w:rsid w:val="004F67E4"/>
    <w:rsid w:val="004F7268"/>
    <w:rsid w:val="0050076E"/>
    <w:rsid w:val="0050080B"/>
    <w:rsid w:val="0050098B"/>
    <w:rsid w:val="00500AE8"/>
    <w:rsid w:val="00500B96"/>
    <w:rsid w:val="00501197"/>
    <w:rsid w:val="005014D6"/>
    <w:rsid w:val="00501882"/>
    <w:rsid w:val="005045F2"/>
    <w:rsid w:val="005048DA"/>
    <w:rsid w:val="0050621E"/>
    <w:rsid w:val="00506B3D"/>
    <w:rsid w:val="00507F9D"/>
    <w:rsid w:val="00510440"/>
    <w:rsid w:val="00510A15"/>
    <w:rsid w:val="0051142B"/>
    <w:rsid w:val="005115D0"/>
    <w:rsid w:val="00511DEA"/>
    <w:rsid w:val="005126AB"/>
    <w:rsid w:val="005126E1"/>
    <w:rsid w:val="005129D6"/>
    <w:rsid w:val="005137EE"/>
    <w:rsid w:val="005137EF"/>
    <w:rsid w:val="005144FD"/>
    <w:rsid w:val="005165E7"/>
    <w:rsid w:val="00516635"/>
    <w:rsid w:val="00517131"/>
    <w:rsid w:val="005202A1"/>
    <w:rsid w:val="00520C5F"/>
    <w:rsid w:val="00521403"/>
    <w:rsid w:val="0052178D"/>
    <w:rsid w:val="005219A0"/>
    <w:rsid w:val="00521A13"/>
    <w:rsid w:val="0052211F"/>
    <w:rsid w:val="00522160"/>
    <w:rsid w:val="00522BDD"/>
    <w:rsid w:val="00522E5B"/>
    <w:rsid w:val="00523036"/>
    <w:rsid w:val="00523EE4"/>
    <w:rsid w:val="00524274"/>
    <w:rsid w:val="005246EB"/>
    <w:rsid w:val="005257AE"/>
    <w:rsid w:val="005259D5"/>
    <w:rsid w:val="005261B1"/>
    <w:rsid w:val="005261ED"/>
    <w:rsid w:val="00527A56"/>
    <w:rsid w:val="00531633"/>
    <w:rsid w:val="0053235B"/>
    <w:rsid w:val="00532516"/>
    <w:rsid w:val="005328CE"/>
    <w:rsid w:val="00533162"/>
    <w:rsid w:val="0053483D"/>
    <w:rsid w:val="00534DF6"/>
    <w:rsid w:val="00535352"/>
    <w:rsid w:val="00535DC4"/>
    <w:rsid w:val="005374CB"/>
    <w:rsid w:val="00537840"/>
    <w:rsid w:val="00540D8D"/>
    <w:rsid w:val="00541AA0"/>
    <w:rsid w:val="00541DBC"/>
    <w:rsid w:val="005427E4"/>
    <w:rsid w:val="005439EE"/>
    <w:rsid w:val="00543D8A"/>
    <w:rsid w:val="005442D1"/>
    <w:rsid w:val="00547E39"/>
    <w:rsid w:val="005502EF"/>
    <w:rsid w:val="00550EF0"/>
    <w:rsid w:val="00551B72"/>
    <w:rsid w:val="00551E16"/>
    <w:rsid w:val="00553F72"/>
    <w:rsid w:val="00554AD4"/>
    <w:rsid w:val="005551A2"/>
    <w:rsid w:val="005551CC"/>
    <w:rsid w:val="0055520F"/>
    <w:rsid w:val="00555C59"/>
    <w:rsid w:val="005577EA"/>
    <w:rsid w:val="00557EED"/>
    <w:rsid w:val="005601BB"/>
    <w:rsid w:val="00563426"/>
    <w:rsid w:val="00564B07"/>
    <w:rsid w:val="00564D0C"/>
    <w:rsid w:val="00565762"/>
    <w:rsid w:val="00566BCA"/>
    <w:rsid w:val="00566C06"/>
    <w:rsid w:val="0056745D"/>
    <w:rsid w:val="00567D79"/>
    <w:rsid w:val="00570F1B"/>
    <w:rsid w:val="005731F9"/>
    <w:rsid w:val="00573EBA"/>
    <w:rsid w:val="00574B64"/>
    <w:rsid w:val="00574F87"/>
    <w:rsid w:val="0057598C"/>
    <w:rsid w:val="0057606B"/>
    <w:rsid w:val="0057613D"/>
    <w:rsid w:val="00576CD4"/>
    <w:rsid w:val="00577B0D"/>
    <w:rsid w:val="00579A55"/>
    <w:rsid w:val="005814BF"/>
    <w:rsid w:val="005815E9"/>
    <w:rsid w:val="00581F66"/>
    <w:rsid w:val="005830AB"/>
    <w:rsid w:val="005834B4"/>
    <w:rsid w:val="00583CBA"/>
    <w:rsid w:val="0058404A"/>
    <w:rsid w:val="0058432C"/>
    <w:rsid w:val="005848A0"/>
    <w:rsid w:val="00585BD9"/>
    <w:rsid w:val="005861D5"/>
    <w:rsid w:val="00586ADC"/>
    <w:rsid w:val="00586BFD"/>
    <w:rsid w:val="00587B0A"/>
    <w:rsid w:val="00592760"/>
    <w:rsid w:val="005930E3"/>
    <w:rsid w:val="005938B0"/>
    <w:rsid w:val="00594103"/>
    <w:rsid w:val="00594594"/>
    <w:rsid w:val="00594D82"/>
    <w:rsid w:val="00594F1A"/>
    <w:rsid w:val="0059679A"/>
    <w:rsid w:val="00597255"/>
    <w:rsid w:val="005A0999"/>
    <w:rsid w:val="005A1271"/>
    <w:rsid w:val="005A20EB"/>
    <w:rsid w:val="005A265F"/>
    <w:rsid w:val="005A37BC"/>
    <w:rsid w:val="005A4099"/>
    <w:rsid w:val="005A5994"/>
    <w:rsid w:val="005B06E2"/>
    <w:rsid w:val="005B1C30"/>
    <w:rsid w:val="005B356A"/>
    <w:rsid w:val="005B4DFF"/>
    <w:rsid w:val="005B590B"/>
    <w:rsid w:val="005B6EC9"/>
    <w:rsid w:val="005B7E7C"/>
    <w:rsid w:val="005C0877"/>
    <w:rsid w:val="005C28DC"/>
    <w:rsid w:val="005C2A2B"/>
    <w:rsid w:val="005C2BB3"/>
    <w:rsid w:val="005C385D"/>
    <w:rsid w:val="005C3CAC"/>
    <w:rsid w:val="005C3E5D"/>
    <w:rsid w:val="005C49DF"/>
    <w:rsid w:val="005C5D94"/>
    <w:rsid w:val="005D1AA7"/>
    <w:rsid w:val="005D20DC"/>
    <w:rsid w:val="005D262E"/>
    <w:rsid w:val="005D27A4"/>
    <w:rsid w:val="005D2C2D"/>
    <w:rsid w:val="005D3184"/>
    <w:rsid w:val="005D3ADB"/>
    <w:rsid w:val="005D3B05"/>
    <w:rsid w:val="005D49E3"/>
    <w:rsid w:val="005D50B9"/>
    <w:rsid w:val="005D5569"/>
    <w:rsid w:val="005D5E77"/>
    <w:rsid w:val="005D6636"/>
    <w:rsid w:val="005D6F87"/>
    <w:rsid w:val="005D75F7"/>
    <w:rsid w:val="005D7F47"/>
    <w:rsid w:val="005E09A6"/>
    <w:rsid w:val="005E12B1"/>
    <w:rsid w:val="005E1937"/>
    <w:rsid w:val="005E2586"/>
    <w:rsid w:val="005E2A6A"/>
    <w:rsid w:val="005E312A"/>
    <w:rsid w:val="005E3325"/>
    <w:rsid w:val="005E58A9"/>
    <w:rsid w:val="005E5BF4"/>
    <w:rsid w:val="005E60E9"/>
    <w:rsid w:val="005E6118"/>
    <w:rsid w:val="005E68D8"/>
    <w:rsid w:val="005F0AAD"/>
    <w:rsid w:val="005F1216"/>
    <w:rsid w:val="005F21D1"/>
    <w:rsid w:val="005F3153"/>
    <w:rsid w:val="005F41A6"/>
    <w:rsid w:val="005F450E"/>
    <w:rsid w:val="005F4581"/>
    <w:rsid w:val="005F4FB8"/>
    <w:rsid w:val="005F666C"/>
    <w:rsid w:val="00600C9B"/>
    <w:rsid w:val="00601777"/>
    <w:rsid w:val="006018F7"/>
    <w:rsid w:val="00601BBB"/>
    <w:rsid w:val="00602E38"/>
    <w:rsid w:val="006035DC"/>
    <w:rsid w:val="00603707"/>
    <w:rsid w:val="00604BD7"/>
    <w:rsid w:val="00606487"/>
    <w:rsid w:val="00607C58"/>
    <w:rsid w:val="00610511"/>
    <w:rsid w:val="00611CA3"/>
    <w:rsid w:val="00611ECA"/>
    <w:rsid w:val="00611FC3"/>
    <w:rsid w:val="00612C03"/>
    <w:rsid w:val="00613263"/>
    <w:rsid w:val="00613634"/>
    <w:rsid w:val="00613BBF"/>
    <w:rsid w:val="00615AC0"/>
    <w:rsid w:val="00615B0E"/>
    <w:rsid w:val="00615E18"/>
    <w:rsid w:val="0061686A"/>
    <w:rsid w:val="00617750"/>
    <w:rsid w:val="00617EF5"/>
    <w:rsid w:val="006207ED"/>
    <w:rsid w:val="00621773"/>
    <w:rsid w:val="00622103"/>
    <w:rsid w:val="00623888"/>
    <w:rsid w:val="00623DBD"/>
    <w:rsid w:val="00624E01"/>
    <w:rsid w:val="00624F56"/>
    <w:rsid w:val="006254ED"/>
    <w:rsid w:val="00626915"/>
    <w:rsid w:val="00626C70"/>
    <w:rsid w:val="006276E7"/>
    <w:rsid w:val="0063035A"/>
    <w:rsid w:val="00630BDA"/>
    <w:rsid w:val="006332D5"/>
    <w:rsid w:val="00634B45"/>
    <w:rsid w:val="00635DD9"/>
    <w:rsid w:val="00635EFA"/>
    <w:rsid w:val="00637099"/>
    <w:rsid w:val="00637270"/>
    <w:rsid w:val="00637EBE"/>
    <w:rsid w:val="006400D3"/>
    <w:rsid w:val="006409F2"/>
    <w:rsid w:val="00640D11"/>
    <w:rsid w:val="00642DD4"/>
    <w:rsid w:val="00644215"/>
    <w:rsid w:val="00645B96"/>
    <w:rsid w:val="00645C98"/>
    <w:rsid w:val="00646519"/>
    <w:rsid w:val="00646628"/>
    <w:rsid w:val="00646BE1"/>
    <w:rsid w:val="00647488"/>
    <w:rsid w:val="006475BA"/>
    <w:rsid w:val="00647D33"/>
    <w:rsid w:val="00651829"/>
    <w:rsid w:val="00651DC9"/>
    <w:rsid w:val="00652E80"/>
    <w:rsid w:val="006530CA"/>
    <w:rsid w:val="00653DA2"/>
    <w:rsid w:val="00654387"/>
    <w:rsid w:val="006566DE"/>
    <w:rsid w:val="00656E92"/>
    <w:rsid w:val="006576A6"/>
    <w:rsid w:val="00657778"/>
    <w:rsid w:val="00660B0C"/>
    <w:rsid w:val="00661E5B"/>
    <w:rsid w:val="006623E6"/>
    <w:rsid w:val="006629F8"/>
    <w:rsid w:val="00663295"/>
    <w:rsid w:val="006640F2"/>
    <w:rsid w:val="006649BC"/>
    <w:rsid w:val="00665323"/>
    <w:rsid w:val="00666BD5"/>
    <w:rsid w:val="00667022"/>
    <w:rsid w:val="00667461"/>
    <w:rsid w:val="006705C5"/>
    <w:rsid w:val="00671B0C"/>
    <w:rsid w:val="006724EF"/>
    <w:rsid w:val="00674A46"/>
    <w:rsid w:val="00674E36"/>
    <w:rsid w:val="0067578F"/>
    <w:rsid w:val="00676117"/>
    <w:rsid w:val="00676743"/>
    <w:rsid w:val="00680333"/>
    <w:rsid w:val="00681731"/>
    <w:rsid w:val="00681C67"/>
    <w:rsid w:val="0068237C"/>
    <w:rsid w:val="00683221"/>
    <w:rsid w:val="0068460F"/>
    <w:rsid w:val="00685362"/>
    <w:rsid w:val="00685470"/>
    <w:rsid w:val="0068563F"/>
    <w:rsid w:val="006856FF"/>
    <w:rsid w:val="00685FAD"/>
    <w:rsid w:val="006867C9"/>
    <w:rsid w:val="00686F14"/>
    <w:rsid w:val="0068721E"/>
    <w:rsid w:val="006879B9"/>
    <w:rsid w:val="0069098B"/>
    <w:rsid w:val="00692794"/>
    <w:rsid w:val="00693E1A"/>
    <w:rsid w:val="006958B8"/>
    <w:rsid w:val="00695A62"/>
    <w:rsid w:val="00695F79"/>
    <w:rsid w:val="00697CDD"/>
    <w:rsid w:val="006A0AF7"/>
    <w:rsid w:val="006A1223"/>
    <w:rsid w:val="006A12E2"/>
    <w:rsid w:val="006A279B"/>
    <w:rsid w:val="006A2FD3"/>
    <w:rsid w:val="006A3683"/>
    <w:rsid w:val="006A37E6"/>
    <w:rsid w:val="006A37EC"/>
    <w:rsid w:val="006A69C7"/>
    <w:rsid w:val="006A7CDB"/>
    <w:rsid w:val="006B0C68"/>
    <w:rsid w:val="006B1F9E"/>
    <w:rsid w:val="006B3146"/>
    <w:rsid w:val="006B3716"/>
    <w:rsid w:val="006B4628"/>
    <w:rsid w:val="006B4EBE"/>
    <w:rsid w:val="006B50F9"/>
    <w:rsid w:val="006B61CD"/>
    <w:rsid w:val="006B6268"/>
    <w:rsid w:val="006C079D"/>
    <w:rsid w:val="006C0B90"/>
    <w:rsid w:val="006C1076"/>
    <w:rsid w:val="006C2101"/>
    <w:rsid w:val="006C3887"/>
    <w:rsid w:val="006C3925"/>
    <w:rsid w:val="006C39CC"/>
    <w:rsid w:val="006C4CFC"/>
    <w:rsid w:val="006C52F8"/>
    <w:rsid w:val="006C5B66"/>
    <w:rsid w:val="006C5CD1"/>
    <w:rsid w:val="006C63AF"/>
    <w:rsid w:val="006C683E"/>
    <w:rsid w:val="006C696C"/>
    <w:rsid w:val="006C72C1"/>
    <w:rsid w:val="006C74B3"/>
    <w:rsid w:val="006C7BF4"/>
    <w:rsid w:val="006D0BE9"/>
    <w:rsid w:val="006D1568"/>
    <w:rsid w:val="006D1D15"/>
    <w:rsid w:val="006D30DF"/>
    <w:rsid w:val="006D314C"/>
    <w:rsid w:val="006D3939"/>
    <w:rsid w:val="006D4C0D"/>
    <w:rsid w:val="006D5C64"/>
    <w:rsid w:val="006D5DC7"/>
    <w:rsid w:val="006D6BF5"/>
    <w:rsid w:val="006D79F3"/>
    <w:rsid w:val="006D7E3B"/>
    <w:rsid w:val="006E1990"/>
    <w:rsid w:val="006E1A95"/>
    <w:rsid w:val="006E253E"/>
    <w:rsid w:val="006E2DF6"/>
    <w:rsid w:val="006E3A27"/>
    <w:rsid w:val="006E4BCD"/>
    <w:rsid w:val="006E51D6"/>
    <w:rsid w:val="006E53B4"/>
    <w:rsid w:val="006E6DDB"/>
    <w:rsid w:val="006E7705"/>
    <w:rsid w:val="006E7D62"/>
    <w:rsid w:val="006F0912"/>
    <w:rsid w:val="006F25B1"/>
    <w:rsid w:val="006F2623"/>
    <w:rsid w:val="006F3AB5"/>
    <w:rsid w:val="006F4922"/>
    <w:rsid w:val="006F5A12"/>
    <w:rsid w:val="006F6208"/>
    <w:rsid w:val="006F7E05"/>
    <w:rsid w:val="006F8B2E"/>
    <w:rsid w:val="00700FF1"/>
    <w:rsid w:val="0070104F"/>
    <w:rsid w:val="007012CD"/>
    <w:rsid w:val="00701BD3"/>
    <w:rsid w:val="00703718"/>
    <w:rsid w:val="00704006"/>
    <w:rsid w:val="00704E32"/>
    <w:rsid w:val="00705347"/>
    <w:rsid w:val="00706664"/>
    <w:rsid w:val="007102C6"/>
    <w:rsid w:val="007108C5"/>
    <w:rsid w:val="00710A12"/>
    <w:rsid w:val="00710B2E"/>
    <w:rsid w:val="00710E7F"/>
    <w:rsid w:val="007122A7"/>
    <w:rsid w:val="007127E2"/>
    <w:rsid w:val="00712EE1"/>
    <w:rsid w:val="00713481"/>
    <w:rsid w:val="00713B06"/>
    <w:rsid w:val="00714705"/>
    <w:rsid w:val="00714F43"/>
    <w:rsid w:val="00715CEF"/>
    <w:rsid w:val="007161AB"/>
    <w:rsid w:val="007167F0"/>
    <w:rsid w:val="00716963"/>
    <w:rsid w:val="0071778C"/>
    <w:rsid w:val="007178A7"/>
    <w:rsid w:val="00717D54"/>
    <w:rsid w:val="0072059B"/>
    <w:rsid w:val="007212BD"/>
    <w:rsid w:val="007240E2"/>
    <w:rsid w:val="0072416D"/>
    <w:rsid w:val="007244DB"/>
    <w:rsid w:val="0072456B"/>
    <w:rsid w:val="00724E86"/>
    <w:rsid w:val="00724EC5"/>
    <w:rsid w:val="00725C0D"/>
    <w:rsid w:val="00725D72"/>
    <w:rsid w:val="00726650"/>
    <w:rsid w:val="007272DD"/>
    <w:rsid w:val="0073017B"/>
    <w:rsid w:val="007320AA"/>
    <w:rsid w:val="007342C9"/>
    <w:rsid w:val="00734E30"/>
    <w:rsid w:val="00737030"/>
    <w:rsid w:val="00740589"/>
    <w:rsid w:val="00740FF8"/>
    <w:rsid w:val="0074157A"/>
    <w:rsid w:val="0074207B"/>
    <w:rsid w:val="0074365B"/>
    <w:rsid w:val="00743B47"/>
    <w:rsid w:val="007441D2"/>
    <w:rsid w:val="00744401"/>
    <w:rsid w:val="007444FB"/>
    <w:rsid w:val="007446DC"/>
    <w:rsid w:val="00744BAC"/>
    <w:rsid w:val="0074552B"/>
    <w:rsid w:val="00745A07"/>
    <w:rsid w:val="00746161"/>
    <w:rsid w:val="00746400"/>
    <w:rsid w:val="00746AEE"/>
    <w:rsid w:val="00747E57"/>
    <w:rsid w:val="00750D07"/>
    <w:rsid w:val="007514E1"/>
    <w:rsid w:val="00751DEE"/>
    <w:rsid w:val="00751F2D"/>
    <w:rsid w:val="007525E0"/>
    <w:rsid w:val="00753516"/>
    <w:rsid w:val="00753BD2"/>
    <w:rsid w:val="00755B25"/>
    <w:rsid w:val="007569D1"/>
    <w:rsid w:val="0075765E"/>
    <w:rsid w:val="00757764"/>
    <w:rsid w:val="00760E75"/>
    <w:rsid w:val="00761612"/>
    <w:rsid w:val="00762BC3"/>
    <w:rsid w:val="00763DA8"/>
    <w:rsid w:val="0076403C"/>
    <w:rsid w:val="0076472B"/>
    <w:rsid w:val="007650B4"/>
    <w:rsid w:val="007667F0"/>
    <w:rsid w:val="00766E74"/>
    <w:rsid w:val="0076723B"/>
    <w:rsid w:val="00770251"/>
    <w:rsid w:val="00770581"/>
    <w:rsid w:val="00770DBE"/>
    <w:rsid w:val="00770E37"/>
    <w:rsid w:val="00770ED6"/>
    <w:rsid w:val="007717F5"/>
    <w:rsid w:val="00771CF0"/>
    <w:rsid w:val="00772903"/>
    <w:rsid w:val="00774315"/>
    <w:rsid w:val="00777A59"/>
    <w:rsid w:val="00780FC1"/>
    <w:rsid w:val="00781906"/>
    <w:rsid w:val="00781EB7"/>
    <w:rsid w:val="00782C72"/>
    <w:rsid w:val="007833B2"/>
    <w:rsid w:val="007834A5"/>
    <w:rsid w:val="00784FE1"/>
    <w:rsid w:val="00785BF1"/>
    <w:rsid w:val="0078638D"/>
    <w:rsid w:val="0078638E"/>
    <w:rsid w:val="00787DE6"/>
    <w:rsid w:val="00787F1D"/>
    <w:rsid w:val="00790EBF"/>
    <w:rsid w:val="0079153A"/>
    <w:rsid w:val="00792DA4"/>
    <w:rsid w:val="0079343A"/>
    <w:rsid w:val="00794CD1"/>
    <w:rsid w:val="0079788F"/>
    <w:rsid w:val="007A28DC"/>
    <w:rsid w:val="007A31BB"/>
    <w:rsid w:val="007A339B"/>
    <w:rsid w:val="007A346E"/>
    <w:rsid w:val="007A3D47"/>
    <w:rsid w:val="007A3F1A"/>
    <w:rsid w:val="007A4244"/>
    <w:rsid w:val="007A483A"/>
    <w:rsid w:val="007A4ADD"/>
    <w:rsid w:val="007A4C7F"/>
    <w:rsid w:val="007A4CD4"/>
    <w:rsid w:val="007A5346"/>
    <w:rsid w:val="007A6ABE"/>
    <w:rsid w:val="007B0083"/>
    <w:rsid w:val="007B07DF"/>
    <w:rsid w:val="007B0B44"/>
    <w:rsid w:val="007B0C71"/>
    <w:rsid w:val="007B0F01"/>
    <w:rsid w:val="007B174D"/>
    <w:rsid w:val="007B1BE4"/>
    <w:rsid w:val="007B2C18"/>
    <w:rsid w:val="007B3196"/>
    <w:rsid w:val="007B3834"/>
    <w:rsid w:val="007B4198"/>
    <w:rsid w:val="007B432E"/>
    <w:rsid w:val="007B47EB"/>
    <w:rsid w:val="007B57F1"/>
    <w:rsid w:val="007B5844"/>
    <w:rsid w:val="007B5A34"/>
    <w:rsid w:val="007B5BC2"/>
    <w:rsid w:val="007B5ECB"/>
    <w:rsid w:val="007B5FFB"/>
    <w:rsid w:val="007B6E9D"/>
    <w:rsid w:val="007B6EB6"/>
    <w:rsid w:val="007B735F"/>
    <w:rsid w:val="007B777C"/>
    <w:rsid w:val="007C0398"/>
    <w:rsid w:val="007C0A55"/>
    <w:rsid w:val="007C0FCC"/>
    <w:rsid w:val="007C1339"/>
    <w:rsid w:val="007C4F3F"/>
    <w:rsid w:val="007C66C0"/>
    <w:rsid w:val="007D092E"/>
    <w:rsid w:val="007D0D72"/>
    <w:rsid w:val="007D0EDD"/>
    <w:rsid w:val="007D0F32"/>
    <w:rsid w:val="007D24FD"/>
    <w:rsid w:val="007D3636"/>
    <w:rsid w:val="007D4337"/>
    <w:rsid w:val="007D45C8"/>
    <w:rsid w:val="007D5367"/>
    <w:rsid w:val="007D60F5"/>
    <w:rsid w:val="007D64A1"/>
    <w:rsid w:val="007D651C"/>
    <w:rsid w:val="007D6550"/>
    <w:rsid w:val="007E0CB0"/>
    <w:rsid w:val="007E1649"/>
    <w:rsid w:val="007E2749"/>
    <w:rsid w:val="007E29B5"/>
    <w:rsid w:val="007E3FCC"/>
    <w:rsid w:val="007E5237"/>
    <w:rsid w:val="007E5BDA"/>
    <w:rsid w:val="007E5CA6"/>
    <w:rsid w:val="007E7921"/>
    <w:rsid w:val="007E7D88"/>
    <w:rsid w:val="007F08AA"/>
    <w:rsid w:val="007F2290"/>
    <w:rsid w:val="007F38D9"/>
    <w:rsid w:val="007F3C5B"/>
    <w:rsid w:val="007F495C"/>
    <w:rsid w:val="007F4E93"/>
    <w:rsid w:val="007F63A1"/>
    <w:rsid w:val="007F6EE2"/>
    <w:rsid w:val="007F7090"/>
    <w:rsid w:val="007F7173"/>
    <w:rsid w:val="007F779F"/>
    <w:rsid w:val="007F7A19"/>
    <w:rsid w:val="008007BB"/>
    <w:rsid w:val="00800CCD"/>
    <w:rsid w:val="008017EF"/>
    <w:rsid w:val="00802C30"/>
    <w:rsid w:val="0080316B"/>
    <w:rsid w:val="0080469B"/>
    <w:rsid w:val="00804D4A"/>
    <w:rsid w:val="00804F75"/>
    <w:rsid w:val="008060C4"/>
    <w:rsid w:val="00806AF1"/>
    <w:rsid w:val="00806C3E"/>
    <w:rsid w:val="00806DB8"/>
    <w:rsid w:val="00806EDD"/>
    <w:rsid w:val="00807CA1"/>
    <w:rsid w:val="00810FE1"/>
    <w:rsid w:val="008124ED"/>
    <w:rsid w:val="00812844"/>
    <w:rsid w:val="00813CD3"/>
    <w:rsid w:val="00814152"/>
    <w:rsid w:val="0081484A"/>
    <w:rsid w:val="00814C12"/>
    <w:rsid w:val="00815156"/>
    <w:rsid w:val="00815C80"/>
    <w:rsid w:val="00815D68"/>
    <w:rsid w:val="0081624C"/>
    <w:rsid w:val="00816A11"/>
    <w:rsid w:val="00817AC0"/>
    <w:rsid w:val="00822181"/>
    <w:rsid w:val="008228E7"/>
    <w:rsid w:val="008229DA"/>
    <w:rsid w:val="008239EB"/>
    <w:rsid w:val="00825985"/>
    <w:rsid w:val="00825C48"/>
    <w:rsid w:val="0082620D"/>
    <w:rsid w:val="00826FF1"/>
    <w:rsid w:val="00832FD0"/>
    <w:rsid w:val="008342E1"/>
    <w:rsid w:val="00834375"/>
    <w:rsid w:val="00834986"/>
    <w:rsid w:val="00834D61"/>
    <w:rsid w:val="00835292"/>
    <w:rsid w:val="00835E94"/>
    <w:rsid w:val="00837088"/>
    <w:rsid w:val="00840A87"/>
    <w:rsid w:val="0084398D"/>
    <w:rsid w:val="00843F01"/>
    <w:rsid w:val="00844744"/>
    <w:rsid w:val="00844C33"/>
    <w:rsid w:val="00844DB0"/>
    <w:rsid w:val="00845B6F"/>
    <w:rsid w:val="00846AF2"/>
    <w:rsid w:val="008476E1"/>
    <w:rsid w:val="008508F0"/>
    <w:rsid w:val="00850CC4"/>
    <w:rsid w:val="008511E8"/>
    <w:rsid w:val="00851F0C"/>
    <w:rsid w:val="0085256F"/>
    <w:rsid w:val="00852CFF"/>
    <w:rsid w:val="008532F9"/>
    <w:rsid w:val="0085422B"/>
    <w:rsid w:val="00854840"/>
    <w:rsid w:val="00854A79"/>
    <w:rsid w:val="00855AF7"/>
    <w:rsid w:val="0085659E"/>
    <w:rsid w:val="00856927"/>
    <w:rsid w:val="0085692C"/>
    <w:rsid w:val="00860554"/>
    <w:rsid w:val="00862459"/>
    <w:rsid w:val="00862513"/>
    <w:rsid w:val="0086302D"/>
    <w:rsid w:val="00863256"/>
    <w:rsid w:val="00863F4B"/>
    <w:rsid w:val="00864DD2"/>
    <w:rsid w:val="00866318"/>
    <w:rsid w:val="008666C9"/>
    <w:rsid w:val="008666F0"/>
    <w:rsid w:val="00866984"/>
    <w:rsid w:val="00866B29"/>
    <w:rsid w:val="00867934"/>
    <w:rsid w:val="00870F2A"/>
    <w:rsid w:val="008718CD"/>
    <w:rsid w:val="0087250A"/>
    <w:rsid w:val="00873E75"/>
    <w:rsid w:val="00874724"/>
    <w:rsid w:val="00875FBC"/>
    <w:rsid w:val="008803FF"/>
    <w:rsid w:val="008816B8"/>
    <w:rsid w:val="00881E76"/>
    <w:rsid w:val="0088252C"/>
    <w:rsid w:val="00883EAA"/>
    <w:rsid w:val="00884579"/>
    <w:rsid w:val="0088529E"/>
    <w:rsid w:val="0088549E"/>
    <w:rsid w:val="008857E8"/>
    <w:rsid w:val="00886118"/>
    <w:rsid w:val="008864A8"/>
    <w:rsid w:val="00886A95"/>
    <w:rsid w:val="00886DD5"/>
    <w:rsid w:val="00887CD3"/>
    <w:rsid w:val="008900AE"/>
    <w:rsid w:val="0089059C"/>
    <w:rsid w:val="00890791"/>
    <w:rsid w:val="00890929"/>
    <w:rsid w:val="0089242C"/>
    <w:rsid w:val="00892DBA"/>
    <w:rsid w:val="008936F4"/>
    <w:rsid w:val="00893B4C"/>
    <w:rsid w:val="0089433A"/>
    <w:rsid w:val="00895E3F"/>
    <w:rsid w:val="0089615B"/>
    <w:rsid w:val="008974F4"/>
    <w:rsid w:val="008978D0"/>
    <w:rsid w:val="00897E22"/>
    <w:rsid w:val="008A1114"/>
    <w:rsid w:val="008A159B"/>
    <w:rsid w:val="008A15EE"/>
    <w:rsid w:val="008A2455"/>
    <w:rsid w:val="008A32CC"/>
    <w:rsid w:val="008A435A"/>
    <w:rsid w:val="008A447D"/>
    <w:rsid w:val="008A4646"/>
    <w:rsid w:val="008A4771"/>
    <w:rsid w:val="008A48A0"/>
    <w:rsid w:val="008A4B22"/>
    <w:rsid w:val="008A507E"/>
    <w:rsid w:val="008A50A0"/>
    <w:rsid w:val="008B0BEB"/>
    <w:rsid w:val="008B1DF8"/>
    <w:rsid w:val="008B24B4"/>
    <w:rsid w:val="008B2763"/>
    <w:rsid w:val="008B28CD"/>
    <w:rsid w:val="008B2905"/>
    <w:rsid w:val="008B2CF0"/>
    <w:rsid w:val="008B2DF3"/>
    <w:rsid w:val="008B3075"/>
    <w:rsid w:val="008B488E"/>
    <w:rsid w:val="008B4C67"/>
    <w:rsid w:val="008B6AB2"/>
    <w:rsid w:val="008B7064"/>
    <w:rsid w:val="008B79FA"/>
    <w:rsid w:val="008C01A4"/>
    <w:rsid w:val="008C0475"/>
    <w:rsid w:val="008C0481"/>
    <w:rsid w:val="008C06D4"/>
    <w:rsid w:val="008C126C"/>
    <w:rsid w:val="008C17AE"/>
    <w:rsid w:val="008C1BC5"/>
    <w:rsid w:val="008C2251"/>
    <w:rsid w:val="008C2F09"/>
    <w:rsid w:val="008C591A"/>
    <w:rsid w:val="008C6050"/>
    <w:rsid w:val="008C628B"/>
    <w:rsid w:val="008C65CC"/>
    <w:rsid w:val="008C696F"/>
    <w:rsid w:val="008C6E1A"/>
    <w:rsid w:val="008C6E6C"/>
    <w:rsid w:val="008C7223"/>
    <w:rsid w:val="008C7329"/>
    <w:rsid w:val="008C7367"/>
    <w:rsid w:val="008C79E4"/>
    <w:rsid w:val="008C7A07"/>
    <w:rsid w:val="008D1019"/>
    <w:rsid w:val="008D1192"/>
    <w:rsid w:val="008D16B8"/>
    <w:rsid w:val="008D1F3B"/>
    <w:rsid w:val="008D3DEA"/>
    <w:rsid w:val="008D41D8"/>
    <w:rsid w:val="008D4C4D"/>
    <w:rsid w:val="008D4CCD"/>
    <w:rsid w:val="008D541F"/>
    <w:rsid w:val="008D5882"/>
    <w:rsid w:val="008D608D"/>
    <w:rsid w:val="008D6154"/>
    <w:rsid w:val="008D618C"/>
    <w:rsid w:val="008D62C7"/>
    <w:rsid w:val="008D79C4"/>
    <w:rsid w:val="008E0240"/>
    <w:rsid w:val="008E11C7"/>
    <w:rsid w:val="008E14CE"/>
    <w:rsid w:val="008E2356"/>
    <w:rsid w:val="008E3318"/>
    <w:rsid w:val="008E3B8E"/>
    <w:rsid w:val="008E4CAB"/>
    <w:rsid w:val="008E6064"/>
    <w:rsid w:val="008E72D3"/>
    <w:rsid w:val="008F04F6"/>
    <w:rsid w:val="008F0870"/>
    <w:rsid w:val="008F0F8E"/>
    <w:rsid w:val="008F27FD"/>
    <w:rsid w:val="008F2B3B"/>
    <w:rsid w:val="008F30F1"/>
    <w:rsid w:val="008F31E3"/>
    <w:rsid w:val="008F451D"/>
    <w:rsid w:val="008F558E"/>
    <w:rsid w:val="008F64DC"/>
    <w:rsid w:val="008F760B"/>
    <w:rsid w:val="008F7954"/>
    <w:rsid w:val="009009DA"/>
    <w:rsid w:val="00900E41"/>
    <w:rsid w:val="009012E0"/>
    <w:rsid w:val="00903328"/>
    <w:rsid w:val="00904133"/>
    <w:rsid w:val="009046E8"/>
    <w:rsid w:val="009049BF"/>
    <w:rsid w:val="00904EF3"/>
    <w:rsid w:val="00905713"/>
    <w:rsid w:val="009065AB"/>
    <w:rsid w:val="00906702"/>
    <w:rsid w:val="00907E2E"/>
    <w:rsid w:val="00907ED2"/>
    <w:rsid w:val="00910C63"/>
    <w:rsid w:val="00911A76"/>
    <w:rsid w:val="00911AEE"/>
    <w:rsid w:val="00911F5A"/>
    <w:rsid w:val="009124E4"/>
    <w:rsid w:val="00913002"/>
    <w:rsid w:val="0091328C"/>
    <w:rsid w:val="00914AE8"/>
    <w:rsid w:val="0091672E"/>
    <w:rsid w:val="009177E6"/>
    <w:rsid w:val="00917976"/>
    <w:rsid w:val="0092114F"/>
    <w:rsid w:val="00921406"/>
    <w:rsid w:val="009218D4"/>
    <w:rsid w:val="00921BE0"/>
    <w:rsid w:val="00921BE2"/>
    <w:rsid w:val="00921BF5"/>
    <w:rsid w:val="009231C6"/>
    <w:rsid w:val="00923AA1"/>
    <w:rsid w:val="00926A05"/>
    <w:rsid w:val="0092751E"/>
    <w:rsid w:val="00927A38"/>
    <w:rsid w:val="00930101"/>
    <w:rsid w:val="009306D6"/>
    <w:rsid w:val="00930917"/>
    <w:rsid w:val="009319F3"/>
    <w:rsid w:val="00931B96"/>
    <w:rsid w:val="0093201A"/>
    <w:rsid w:val="0093427B"/>
    <w:rsid w:val="0093461B"/>
    <w:rsid w:val="00935F4D"/>
    <w:rsid w:val="00937324"/>
    <w:rsid w:val="00937A0F"/>
    <w:rsid w:val="0094047D"/>
    <w:rsid w:val="00940EF8"/>
    <w:rsid w:val="00941901"/>
    <w:rsid w:val="00941BE2"/>
    <w:rsid w:val="00942593"/>
    <w:rsid w:val="009428E8"/>
    <w:rsid w:val="00943456"/>
    <w:rsid w:val="009437B6"/>
    <w:rsid w:val="00943FAB"/>
    <w:rsid w:val="009442E6"/>
    <w:rsid w:val="00944703"/>
    <w:rsid w:val="00944C41"/>
    <w:rsid w:val="00945333"/>
    <w:rsid w:val="00946762"/>
    <w:rsid w:val="00946FFC"/>
    <w:rsid w:val="0095047C"/>
    <w:rsid w:val="00953505"/>
    <w:rsid w:val="0095364E"/>
    <w:rsid w:val="00953AA1"/>
    <w:rsid w:val="00954178"/>
    <w:rsid w:val="00954B92"/>
    <w:rsid w:val="009555C8"/>
    <w:rsid w:val="00956BDB"/>
    <w:rsid w:val="00956EBF"/>
    <w:rsid w:val="00957189"/>
    <w:rsid w:val="009578C1"/>
    <w:rsid w:val="009579E8"/>
    <w:rsid w:val="00960DD1"/>
    <w:rsid w:val="00961B58"/>
    <w:rsid w:val="00961BC3"/>
    <w:rsid w:val="009626D6"/>
    <w:rsid w:val="00964125"/>
    <w:rsid w:val="009651C8"/>
    <w:rsid w:val="00965BC8"/>
    <w:rsid w:val="009663F1"/>
    <w:rsid w:val="00967BFB"/>
    <w:rsid w:val="00970138"/>
    <w:rsid w:val="00970653"/>
    <w:rsid w:val="0097095F"/>
    <w:rsid w:val="00971346"/>
    <w:rsid w:val="009734AA"/>
    <w:rsid w:val="00974C45"/>
    <w:rsid w:val="00975186"/>
    <w:rsid w:val="009766B6"/>
    <w:rsid w:val="00976B13"/>
    <w:rsid w:val="00976E84"/>
    <w:rsid w:val="00977344"/>
    <w:rsid w:val="00977823"/>
    <w:rsid w:val="009778EA"/>
    <w:rsid w:val="0097A5A9"/>
    <w:rsid w:val="009804F4"/>
    <w:rsid w:val="009806F2"/>
    <w:rsid w:val="00980F4D"/>
    <w:rsid w:val="009811B0"/>
    <w:rsid w:val="00981DDF"/>
    <w:rsid w:val="00983520"/>
    <w:rsid w:val="0098362F"/>
    <w:rsid w:val="009853CE"/>
    <w:rsid w:val="009868EF"/>
    <w:rsid w:val="00986A3A"/>
    <w:rsid w:val="0098756C"/>
    <w:rsid w:val="0099122F"/>
    <w:rsid w:val="00991A97"/>
    <w:rsid w:val="00991C97"/>
    <w:rsid w:val="0099208A"/>
    <w:rsid w:val="00993199"/>
    <w:rsid w:val="0099340B"/>
    <w:rsid w:val="009940CA"/>
    <w:rsid w:val="009941A3"/>
    <w:rsid w:val="0099496F"/>
    <w:rsid w:val="00995513"/>
    <w:rsid w:val="00995617"/>
    <w:rsid w:val="009957FD"/>
    <w:rsid w:val="009960E7"/>
    <w:rsid w:val="00997D07"/>
    <w:rsid w:val="009A1820"/>
    <w:rsid w:val="009A2302"/>
    <w:rsid w:val="009A41E3"/>
    <w:rsid w:val="009A5CCD"/>
    <w:rsid w:val="009A6A8F"/>
    <w:rsid w:val="009A6EFA"/>
    <w:rsid w:val="009A7F5F"/>
    <w:rsid w:val="009B2CD0"/>
    <w:rsid w:val="009B403A"/>
    <w:rsid w:val="009B5BB6"/>
    <w:rsid w:val="009B6F51"/>
    <w:rsid w:val="009C0518"/>
    <w:rsid w:val="009C1150"/>
    <w:rsid w:val="009C17C4"/>
    <w:rsid w:val="009C20DD"/>
    <w:rsid w:val="009C29B4"/>
    <w:rsid w:val="009C3DAD"/>
    <w:rsid w:val="009C4EBE"/>
    <w:rsid w:val="009D0F9A"/>
    <w:rsid w:val="009D1255"/>
    <w:rsid w:val="009D1724"/>
    <w:rsid w:val="009D2561"/>
    <w:rsid w:val="009D2B8B"/>
    <w:rsid w:val="009D36EE"/>
    <w:rsid w:val="009D3737"/>
    <w:rsid w:val="009D4359"/>
    <w:rsid w:val="009D447A"/>
    <w:rsid w:val="009D5B1A"/>
    <w:rsid w:val="009D7CD7"/>
    <w:rsid w:val="009E02DD"/>
    <w:rsid w:val="009E0646"/>
    <w:rsid w:val="009E0872"/>
    <w:rsid w:val="009E0A76"/>
    <w:rsid w:val="009E0D3F"/>
    <w:rsid w:val="009E1632"/>
    <w:rsid w:val="009E1987"/>
    <w:rsid w:val="009E3035"/>
    <w:rsid w:val="009E5416"/>
    <w:rsid w:val="009E58DC"/>
    <w:rsid w:val="009E6A58"/>
    <w:rsid w:val="009E7208"/>
    <w:rsid w:val="009E7D51"/>
    <w:rsid w:val="009F01CB"/>
    <w:rsid w:val="009F074E"/>
    <w:rsid w:val="009F0B3A"/>
    <w:rsid w:val="009F21A5"/>
    <w:rsid w:val="009F23C0"/>
    <w:rsid w:val="009F2BCC"/>
    <w:rsid w:val="009F4C14"/>
    <w:rsid w:val="009F4C7D"/>
    <w:rsid w:val="009F4C8A"/>
    <w:rsid w:val="009F4C95"/>
    <w:rsid w:val="009F6DDD"/>
    <w:rsid w:val="009F710C"/>
    <w:rsid w:val="009F7A64"/>
    <w:rsid w:val="009FC29C"/>
    <w:rsid w:val="00A00717"/>
    <w:rsid w:val="00A00DE4"/>
    <w:rsid w:val="00A01491"/>
    <w:rsid w:val="00A02E07"/>
    <w:rsid w:val="00A031F6"/>
    <w:rsid w:val="00A03507"/>
    <w:rsid w:val="00A03DA7"/>
    <w:rsid w:val="00A041A1"/>
    <w:rsid w:val="00A04AA3"/>
    <w:rsid w:val="00A06222"/>
    <w:rsid w:val="00A06507"/>
    <w:rsid w:val="00A0777B"/>
    <w:rsid w:val="00A106B2"/>
    <w:rsid w:val="00A1107B"/>
    <w:rsid w:val="00A112C5"/>
    <w:rsid w:val="00A12D07"/>
    <w:rsid w:val="00A14123"/>
    <w:rsid w:val="00A14567"/>
    <w:rsid w:val="00A151BA"/>
    <w:rsid w:val="00A17378"/>
    <w:rsid w:val="00A179B9"/>
    <w:rsid w:val="00A17C1E"/>
    <w:rsid w:val="00A213DD"/>
    <w:rsid w:val="00A21B62"/>
    <w:rsid w:val="00A21FD6"/>
    <w:rsid w:val="00A22A67"/>
    <w:rsid w:val="00A22CE1"/>
    <w:rsid w:val="00A25451"/>
    <w:rsid w:val="00A25757"/>
    <w:rsid w:val="00A27612"/>
    <w:rsid w:val="00A27AE2"/>
    <w:rsid w:val="00A30034"/>
    <w:rsid w:val="00A301DF"/>
    <w:rsid w:val="00A31306"/>
    <w:rsid w:val="00A315AF"/>
    <w:rsid w:val="00A318C6"/>
    <w:rsid w:val="00A32E3B"/>
    <w:rsid w:val="00A33800"/>
    <w:rsid w:val="00A33CB3"/>
    <w:rsid w:val="00A33E08"/>
    <w:rsid w:val="00A34A6C"/>
    <w:rsid w:val="00A36EC1"/>
    <w:rsid w:val="00A36EC7"/>
    <w:rsid w:val="00A375F0"/>
    <w:rsid w:val="00A37CD1"/>
    <w:rsid w:val="00A40A76"/>
    <w:rsid w:val="00A41259"/>
    <w:rsid w:val="00A41B4E"/>
    <w:rsid w:val="00A41E3A"/>
    <w:rsid w:val="00A41E62"/>
    <w:rsid w:val="00A432DC"/>
    <w:rsid w:val="00A43A16"/>
    <w:rsid w:val="00A45479"/>
    <w:rsid w:val="00A466C8"/>
    <w:rsid w:val="00A46953"/>
    <w:rsid w:val="00A4741B"/>
    <w:rsid w:val="00A477B2"/>
    <w:rsid w:val="00A50C4F"/>
    <w:rsid w:val="00A50D5C"/>
    <w:rsid w:val="00A51EF2"/>
    <w:rsid w:val="00A53071"/>
    <w:rsid w:val="00A5318A"/>
    <w:rsid w:val="00A5350D"/>
    <w:rsid w:val="00A54442"/>
    <w:rsid w:val="00A54761"/>
    <w:rsid w:val="00A559BA"/>
    <w:rsid w:val="00A55FF5"/>
    <w:rsid w:val="00A56B0D"/>
    <w:rsid w:val="00A57836"/>
    <w:rsid w:val="00A58418"/>
    <w:rsid w:val="00A601A7"/>
    <w:rsid w:val="00A61B90"/>
    <w:rsid w:val="00A6331C"/>
    <w:rsid w:val="00A64173"/>
    <w:rsid w:val="00A64A69"/>
    <w:rsid w:val="00A64DF6"/>
    <w:rsid w:val="00A705A5"/>
    <w:rsid w:val="00A71932"/>
    <w:rsid w:val="00A72317"/>
    <w:rsid w:val="00A72802"/>
    <w:rsid w:val="00A7369F"/>
    <w:rsid w:val="00A74241"/>
    <w:rsid w:val="00A74872"/>
    <w:rsid w:val="00A74EE9"/>
    <w:rsid w:val="00A75BEA"/>
    <w:rsid w:val="00A75C5E"/>
    <w:rsid w:val="00A77E79"/>
    <w:rsid w:val="00A82262"/>
    <w:rsid w:val="00A82802"/>
    <w:rsid w:val="00A842B1"/>
    <w:rsid w:val="00A85394"/>
    <w:rsid w:val="00A86496"/>
    <w:rsid w:val="00A86AC2"/>
    <w:rsid w:val="00A87286"/>
    <w:rsid w:val="00A8759B"/>
    <w:rsid w:val="00A90E6D"/>
    <w:rsid w:val="00A9214C"/>
    <w:rsid w:val="00A92DC8"/>
    <w:rsid w:val="00A934E4"/>
    <w:rsid w:val="00A938B2"/>
    <w:rsid w:val="00A93B49"/>
    <w:rsid w:val="00A94CF7"/>
    <w:rsid w:val="00A95003"/>
    <w:rsid w:val="00A95D0C"/>
    <w:rsid w:val="00A965AA"/>
    <w:rsid w:val="00A96C8B"/>
    <w:rsid w:val="00A97465"/>
    <w:rsid w:val="00AA01B7"/>
    <w:rsid w:val="00AA0744"/>
    <w:rsid w:val="00AA07EE"/>
    <w:rsid w:val="00AA109C"/>
    <w:rsid w:val="00AA1CEA"/>
    <w:rsid w:val="00AA21C1"/>
    <w:rsid w:val="00AA2466"/>
    <w:rsid w:val="00AA2729"/>
    <w:rsid w:val="00AA2822"/>
    <w:rsid w:val="00AA361A"/>
    <w:rsid w:val="00AA3D3A"/>
    <w:rsid w:val="00AA4446"/>
    <w:rsid w:val="00AA462D"/>
    <w:rsid w:val="00AA4932"/>
    <w:rsid w:val="00AA652A"/>
    <w:rsid w:val="00AA737F"/>
    <w:rsid w:val="00AA7B4C"/>
    <w:rsid w:val="00AB07DA"/>
    <w:rsid w:val="00AB1699"/>
    <w:rsid w:val="00AB1A97"/>
    <w:rsid w:val="00AB1B27"/>
    <w:rsid w:val="00AB2175"/>
    <w:rsid w:val="00AB3AB8"/>
    <w:rsid w:val="00AB40EC"/>
    <w:rsid w:val="00AB4317"/>
    <w:rsid w:val="00AB4B94"/>
    <w:rsid w:val="00AB5444"/>
    <w:rsid w:val="00AB575D"/>
    <w:rsid w:val="00AB6746"/>
    <w:rsid w:val="00AB6D73"/>
    <w:rsid w:val="00AB79C9"/>
    <w:rsid w:val="00AC06C8"/>
    <w:rsid w:val="00AC0EB0"/>
    <w:rsid w:val="00AC1674"/>
    <w:rsid w:val="00AC2076"/>
    <w:rsid w:val="00AC24A7"/>
    <w:rsid w:val="00AC25D0"/>
    <w:rsid w:val="00AC3855"/>
    <w:rsid w:val="00AC5B90"/>
    <w:rsid w:val="00AC6992"/>
    <w:rsid w:val="00AC6994"/>
    <w:rsid w:val="00AC6AF0"/>
    <w:rsid w:val="00AC7795"/>
    <w:rsid w:val="00AC7F76"/>
    <w:rsid w:val="00AD001D"/>
    <w:rsid w:val="00AD0C1B"/>
    <w:rsid w:val="00AD1C87"/>
    <w:rsid w:val="00AD245F"/>
    <w:rsid w:val="00AD2E10"/>
    <w:rsid w:val="00AD3047"/>
    <w:rsid w:val="00AD3D45"/>
    <w:rsid w:val="00AD411D"/>
    <w:rsid w:val="00AD449A"/>
    <w:rsid w:val="00AD4837"/>
    <w:rsid w:val="00AD5A2A"/>
    <w:rsid w:val="00AD5A9F"/>
    <w:rsid w:val="00AD5DEB"/>
    <w:rsid w:val="00AD7609"/>
    <w:rsid w:val="00AE00E9"/>
    <w:rsid w:val="00AE0D24"/>
    <w:rsid w:val="00AE0EAB"/>
    <w:rsid w:val="00AE175C"/>
    <w:rsid w:val="00AE2917"/>
    <w:rsid w:val="00AE44A2"/>
    <w:rsid w:val="00AE5EAB"/>
    <w:rsid w:val="00AE6715"/>
    <w:rsid w:val="00AE6984"/>
    <w:rsid w:val="00AF00B9"/>
    <w:rsid w:val="00AF0C8A"/>
    <w:rsid w:val="00AF1B25"/>
    <w:rsid w:val="00AF21A4"/>
    <w:rsid w:val="00AF23E3"/>
    <w:rsid w:val="00AF3653"/>
    <w:rsid w:val="00AF3DBC"/>
    <w:rsid w:val="00AF3EF7"/>
    <w:rsid w:val="00AF44C7"/>
    <w:rsid w:val="00AF47C8"/>
    <w:rsid w:val="00AF4FC7"/>
    <w:rsid w:val="00AF525A"/>
    <w:rsid w:val="00AF606A"/>
    <w:rsid w:val="00AF7C15"/>
    <w:rsid w:val="00AF7D46"/>
    <w:rsid w:val="00B000BC"/>
    <w:rsid w:val="00B007ED"/>
    <w:rsid w:val="00B01C7E"/>
    <w:rsid w:val="00B01F5C"/>
    <w:rsid w:val="00B02342"/>
    <w:rsid w:val="00B02761"/>
    <w:rsid w:val="00B03C6C"/>
    <w:rsid w:val="00B0499E"/>
    <w:rsid w:val="00B050C2"/>
    <w:rsid w:val="00B058FB"/>
    <w:rsid w:val="00B07516"/>
    <w:rsid w:val="00B07855"/>
    <w:rsid w:val="00B10846"/>
    <w:rsid w:val="00B1085B"/>
    <w:rsid w:val="00B11B71"/>
    <w:rsid w:val="00B11FF5"/>
    <w:rsid w:val="00B130A5"/>
    <w:rsid w:val="00B13D5F"/>
    <w:rsid w:val="00B14F5A"/>
    <w:rsid w:val="00B159EC"/>
    <w:rsid w:val="00B15BE1"/>
    <w:rsid w:val="00B16DE8"/>
    <w:rsid w:val="00B1740D"/>
    <w:rsid w:val="00B203F2"/>
    <w:rsid w:val="00B20801"/>
    <w:rsid w:val="00B21006"/>
    <w:rsid w:val="00B21622"/>
    <w:rsid w:val="00B21E5C"/>
    <w:rsid w:val="00B239CF"/>
    <w:rsid w:val="00B2408A"/>
    <w:rsid w:val="00B249EA"/>
    <w:rsid w:val="00B24FCE"/>
    <w:rsid w:val="00B25013"/>
    <w:rsid w:val="00B2506F"/>
    <w:rsid w:val="00B25AAF"/>
    <w:rsid w:val="00B25FA4"/>
    <w:rsid w:val="00B2617B"/>
    <w:rsid w:val="00B27437"/>
    <w:rsid w:val="00B27D19"/>
    <w:rsid w:val="00B30375"/>
    <w:rsid w:val="00B30BE1"/>
    <w:rsid w:val="00B3221F"/>
    <w:rsid w:val="00B32390"/>
    <w:rsid w:val="00B32901"/>
    <w:rsid w:val="00B33650"/>
    <w:rsid w:val="00B33875"/>
    <w:rsid w:val="00B34347"/>
    <w:rsid w:val="00B3451E"/>
    <w:rsid w:val="00B35617"/>
    <w:rsid w:val="00B3572B"/>
    <w:rsid w:val="00B36C69"/>
    <w:rsid w:val="00B36F9A"/>
    <w:rsid w:val="00B37529"/>
    <w:rsid w:val="00B408CE"/>
    <w:rsid w:val="00B40FDC"/>
    <w:rsid w:val="00B411E0"/>
    <w:rsid w:val="00B4168C"/>
    <w:rsid w:val="00B41BC9"/>
    <w:rsid w:val="00B41FE8"/>
    <w:rsid w:val="00B42A81"/>
    <w:rsid w:val="00B43583"/>
    <w:rsid w:val="00B43FC0"/>
    <w:rsid w:val="00B459AB"/>
    <w:rsid w:val="00B45DD6"/>
    <w:rsid w:val="00B47E35"/>
    <w:rsid w:val="00B50A75"/>
    <w:rsid w:val="00B50C22"/>
    <w:rsid w:val="00B515C2"/>
    <w:rsid w:val="00B52A33"/>
    <w:rsid w:val="00B5419E"/>
    <w:rsid w:val="00B5494D"/>
    <w:rsid w:val="00B5498C"/>
    <w:rsid w:val="00B5606D"/>
    <w:rsid w:val="00B56864"/>
    <w:rsid w:val="00B5754D"/>
    <w:rsid w:val="00B57833"/>
    <w:rsid w:val="00B61235"/>
    <w:rsid w:val="00B61EC8"/>
    <w:rsid w:val="00B62373"/>
    <w:rsid w:val="00B63125"/>
    <w:rsid w:val="00B631B0"/>
    <w:rsid w:val="00B633AD"/>
    <w:rsid w:val="00B63544"/>
    <w:rsid w:val="00B63A70"/>
    <w:rsid w:val="00B648A3"/>
    <w:rsid w:val="00B657F4"/>
    <w:rsid w:val="00B65F72"/>
    <w:rsid w:val="00B662DF"/>
    <w:rsid w:val="00B66318"/>
    <w:rsid w:val="00B67203"/>
    <w:rsid w:val="00B67458"/>
    <w:rsid w:val="00B71AF0"/>
    <w:rsid w:val="00B72A3B"/>
    <w:rsid w:val="00B735B4"/>
    <w:rsid w:val="00B73B06"/>
    <w:rsid w:val="00B741A5"/>
    <w:rsid w:val="00B77BE3"/>
    <w:rsid w:val="00B808B3"/>
    <w:rsid w:val="00B80BFD"/>
    <w:rsid w:val="00B812CF"/>
    <w:rsid w:val="00B81B9A"/>
    <w:rsid w:val="00B821E3"/>
    <w:rsid w:val="00B82677"/>
    <w:rsid w:val="00B830CD"/>
    <w:rsid w:val="00B83327"/>
    <w:rsid w:val="00B833E1"/>
    <w:rsid w:val="00B8342D"/>
    <w:rsid w:val="00B84110"/>
    <w:rsid w:val="00B841EC"/>
    <w:rsid w:val="00B84AA3"/>
    <w:rsid w:val="00B85380"/>
    <w:rsid w:val="00B85857"/>
    <w:rsid w:val="00B85E23"/>
    <w:rsid w:val="00B867C3"/>
    <w:rsid w:val="00B904B9"/>
    <w:rsid w:val="00B90AE6"/>
    <w:rsid w:val="00B91FC9"/>
    <w:rsid w:val="00B91FCB"/>
    <w:rsid w:val="00B92121"/>
    <w:rsid w:val="00B92AAF"/>
    <w:rsid w:val="00B9387F"/>
    <w:rsid w:val="00B94322"/>
    <w:rsid w:val="00B94B9D"/>
    <w:rsid w:val="00B94C64"/>
    <w:rsid w:val="00B952BF"/>
    <w:rsid w:val="00B96CAE"/>
    <w:rsid w:val="00B96E32"/>
    <w:rsid w:val="00B975AB"/>
    <w:rsid w:val="00B97CAF"/>
    <w:rsid w:val="00BA07B7"/>
    <w:rsid w:val="00BA2165"/>
    <w:rsid w:val="00BA2A24"/>
    <w:rsid w:val="00BA2C06"/>
    <w:rsid w:val="00BA30F4"/>
    <w:rsid w:val="00BA4235"/>
    <w:rsid w:val="00BA69D1"/>
    <w:rsid w:val="00BB1057"/>
    <w:rsid w:val="00BB209E"/>
    <w:rsid w:val="00BB2324"/>
    <w:rsid w:val="00BB26F4"/>
    <w:rsid w:val="00BB2DDB"/>
    <w:rsid w:val="00BB38C2"/>
    <w:rsid w:val="00BB3FD4"/>
    <w:rsid w:val="00BB41F9"/>
    <w:rsid w:val="00BB4E80"/>
    <w:rsid w:val="00BB5270"/>
    <w:rsid w:val="00BB52F1"/>
    <w:rsid w:val="00BB6DD9"/>
    <w:rsid w:val="00BB7B77"/>
    <w:rsid w:val="00BC2C3F"/>
    <w:rsid w:val="00BC3793"/>
    <w:rsid w:val="00BC4287"/>
    <w:rsid w:val="00BC453E"/>
    <w:rsid w:val="00BC477E"/>
    <w:rsid w:val="00BC5764"/>
    <w:rsid w:val="00BC6C3F"/>
    <w:rsid w:val="00BC6F7D"/>
    <w:rsid w:val="00BC7AD1"/>
    <w:rsid w:val="00BD0CF8"/>
    <w:rsid w:val="00BD1C12"/>
    <w:rsid w:val="00BD1E95"/>
    <w:rsid w:val="00BD2944"/>
    <w:rsid w:val="00BD3642"/>
    <w:rsid w:val="00BD4FEC"/>
    <w:rsid w:val="00BD5FB7"/>
    <w:rsid w:val="00BD65B4"/>
    <w:rsid w:val="00BD7094"/>
    <w:rsid w:val="00BD72E1"/>
    <w:rsid w:val="00BE02BA"/>
    <w:rsid w:val="00BE0854"/>
    <w:rsid w:val="00BE25F6"/>
    <w:rsid w:val="00BE2B00"/>
    <w:rsid w:val="00BE36E7"/>
    <w:rsid w:val="00BE422D"/>
    <w:rsid w:val="00BE4873"/>
    <w:rsid w:val="00BE51AB"/>
    <w:rsid w:val="00BE6C3A"/>
    <w:rsid w:val="00BE6E8F"/>
    <w:rsid w:val="00BE7001"/>
    <w:rsid w:val="00BF0568"/>
    <w:rsid w:val="00BF08D1"/>
    <w:rsid w:val="00BF1C35"/>
    <w:rsid w:val="00BF35E7"/>
    <w:rsid w:val="00BF36C5"/>
    <w:rsid w:val="00BF3D9F"/>
    <w:rsid w:val="00BF3E30"/>
    <w:rsid w:val="00BF424A"/>
    <w:rsid w:val="00BF42F5"/>
    <w:rsid w:val="00BF43F7"/>
    <w:rsid w:val="00BF6A63"/>
    <w:rsid w:val="00BF718A"/>
    <w:rsid w:val="00C008A2"/>
    <w:rsid w:val="00C00DC7"/>
    <w:rsid w:val="00C017F6"/>
    <w:rsid w:val="00C021B4"/>
    <w:rsid w:val="00C02896"/>
    <w:rsid w:val="00C0310F"/>
    <w:rsid w:val="00C051BF"/>
    <w:rsid w:val="00C071A2"/>
    <w:rsid w:val="00C079FC"/>
    <w:rsid w:val="00C07B79"/>
    <w:rsid w:val="00C105AB"/>
    <w:rsid w:val="00C105BD"/>
    <w:rsid w:val="00C109A8"/>
    <w:rsid w:val="00C11E1E"/>
    <w:rsid w:val="00C1211A"/>
    <w:rsid w:val="00C129BA"/>
    <w:rsid w:val="00C12F77"/>
    <w:rsid w:val="00C155A4"/>
    <w:rsid w:val="00C15BFC"/>
    <w:rsid w:val="00C15CD3"/>
    <w:rsid w:val="00C16070"/>
    <w:rsid w:val="00C163F3"/>
    <w:rsid w:val="00C16800"/>
    <w:rsid w:val="00C16B08"/>
    <w:rsid w:val="00C172FD"/>
    <w:rsid w:val="00C17586"/>
    <w:rsid w:val="00C212D0"/>
    <w:rsid w:val="00C212D8"/>
    <w:rsid w:val="00C215D5"/>
    <w:rsid w:val="00C21735"/>
    <w:rsid w:val="00C21AC8"/>
    <w:rsid w:val="00C221D7"/>
    <w:rsid w:val="00C22564"/>
    <w:rsid w:val="00C2290C"/>
    <w:rsid w:val="00C2339D"/>
    <w:rsid w:val="00C23994"/>
    <w:rsid w:val="00C2546E"/>
    <w:rsid w:val="00C27949"/>
    <w:rsid w:val="00C27953"/>
    <w:rsid w:val="00C2798B"/>
    <w:rsid w:val="00C305C7"/>
    <w:rsid w:val="00C3097C"/>
    <w:rsid w:val="00C30A86"/>
    <w:rsid w:val="00C30A93"/>
    <w:rsid w:val="00C3117B"/>
    <w:rsid w:val="00C319F4"/>
    <w:rsid w:val="00C31CED"/>
    <w:rsid w:val="00C3203D"/>
    <w:rsid w:val="00C3300E"/>
    <w:rsid w:val="00C35E3F"/>
    <w:rsid w:val="00C42A17"/>
    <w:rsid w:val="00C42BDB"/>
    <w:rsid w:val="00C43DD4"/>
    <w:rsid w:val="00C459A2"/>
    <w:rsid w:val="00C459DE"/>
    <w:rsid w:val="00C46D5D"/>
    <w:rsid w:val="00C47A90"/>
    <w:rsid w:val="00C50B36"/>
    <w:rsid w:val="00C513DC"/>
    <w:rsid w:val="00C51925"/>
    <w:rsid w:val="00C5274F"/>
    <w:rsid w:val="00C5291A"/>
    <w:rsid w:val="00C53C45"/>
    <w:rsid w:val="00C54137"/>
    <w:rsid w:val="00C558F3"/>
    <w:rsid w:val="00C55F1E"/>
    <w:rsid w:val="00C570AA"/>
    <w:rsid w:val="00C5769D"/>
    <w:rsid w:val="00C5777E"/>
    <w:rsid w:val="00C57E44"/>
    <w:rsid w:val="00C60153"/>
    <w:rsid w:val="00C60360"/>
    <w:rsid w:val="00C60CBD"/>
    <w:rsid w:val="00C60D10"/>
    <w:rsid w:val="00C61849"/>
    <w:rsid w:val="00C6193D"/>
    <w:rsid w:val="00C62678"/>
    <w:rsid w:val="00C63159"/>
    <w:rsid w:val="00C65473"/>
    <w:rsid w:val="00C666FE"/>
    <w:rsid w:val="00C675E4"/>
    <w:rsid w:val="00C67C0B"/>
    <w:rsid w:val="00C707CD"/>
    <w:rsid w:val="00C71894"/>
    <w:rsid w:val="00C72C0E"/>
    <w:rsid w:val="00C74CBB"/>
    <w:rsid w:val="00C7562F"/>
    <w:rsid w:val="00C77179"/>
    <w:rsid w:val="00C77D6F"/>
    <w:rsid w:val="00C8098E"/>
    <w:rsid w:val="00C81D19"/>
    <w:rsid w:val="00C82918"/>
    <w:rsid w:val="00C82B56"/>
    <w:rsid w:val="00C82D54"/>
    <w:rsid w:val="00C82F28"/>
    <w:rsid w:val="00C8318B"/>
    <w:rsid w:val="00C83751"/>
    <w:rsid w:val="00C83D8E"/>
    <w:rsid w:val="00C85859"/>
    <w:rsid w:val="00C864B6"/>
    <w:rsid w:val="00C86ED9"/>
    <w:rsid w:val="00C87182"/>
    <w:rsid w:val="00C8CE7A"/>
    <w:rsid w:val="00C91C81"/>
    <w:rsid w:val="00C9287D"/>
    <w:rsid w:val="00C93571"/>
    <w:rsid w:val="00C93840"/>
    <w:rsid w:val="00C938F4"/>
    <w:rsid w:val="00C94372"/>
    <w:rsid w:val="00C9598D"/>
    <w:rsid w:val="00C975BD"/>
    <w:rsid w:val="00CA266D"/>
    <w:rsid w:val="00CA2C98"/>
    <w:rsid w:val="00CA340A"/>
    <w:rsid w:val="00CA4682"/>
    <w:rsid w:val="00CA583C"/>
    <w:rsid w:val="00CA663A"/>
    <w:rsid w:val="00CA75AC"/>
    <w:rsid w:val="00CA79A2"/>
    <w:rsid w:val="00CB09E7"/>
    <w:rsid w:val="00CB1766"/>
    <w:rsid w:val="00CB19C0"/>
    <w:rsid w:val="00CB2712"/>
    <w:rsid w:val="00CB284B"/>
    <w:rsid w:val="00CB518D"/>
    <w:rsid w:val="00CB519E"/>
    <w:rsid w:val="00CB5AF2"/>
    <w:rsid w:val="00CB667F"/>
    <w:rsid w:val="00CB6CCB"/>
    <w:rsid w:val="00CB7194"/>
    <w:rsid w:val="00CC0E1D"/>
    <w:rsid w:val="00CC27A9"/>
    <w:rsid w:val="00CC2ABC"/>
    <w:rsid w:val="00CC2DDC"/>
    <w:rsid w:val="00CC5030"/>
    <w:rsid w:val="00CC6547"/>
    <w:rsid w:val="00CC658D"/>
    <w:rsid w:val="00CD2371"/>
    <w:rsid w:val="00CD3BE3"/>
    <w:rsid w:val="00CD47C2"/>
    <w:rsid w:val="00CD57FA"/>
    <w:rsid w:val="00CD6178"/>
    <w:rsid w:val="00CD6517"/>
    <w:rsid w:val="00CD76A5"/>
    <w:rsid w:val="00CE07F0"/>
    <w:rsid w:val="00CE1481"/>
    <w:rsid w:val="00CE2337"/>
    <w:rsid w:val="00CE4845"/>
    <w:rsid w:val="00CE4A77"/>
    <w:rsid w:val="00CE6239"/>
    <w:rsid w:val="00CE6E22"/>
    <w:rsid w:val="00CE79C6"/>
    <w:rsid w:val="00CF262D"/>
    <w:rsid w:val="00CF3389"/>
    <w:rsid w:val="00CF33C3"/>
    <w:rsid w:val="00CF5E64"/>
    <w:rsid w:val="00CF60CD"/>
    <w:rsid w:val="00CF7E12"/>
    <w:rsid w:val="00D00147"/>
    <w:rsid w:val="00D005A5"/>
    <w:rsid w:val="00D0122A"/>
    <w:rsid w:val="00D02747"/>
    <w:rsid w:val="00D06C29"/>
    <w:rsid w:val="00D1329D"/>
    <w:rsid w:val="00D1360F"/>
    <w:rsid w:val="00D13796"/>
    <w:rsid w:val="00D13FCC"/>
    <w:rsid w:val="00D14899"/>
    <w:rsid w:val="00D168A8"/>
    <w:rsid w:val="00D203FF"/>
    <w:rsid w:val="00D2095D"/>
    <w:rsid w:val="00D21108"/>
    <w:rsid w:val="00D21A23"/>
    <w:rsid w:val="00D22AD9"/>
    <w:rsid w:val="00D22DF3"/>
    <w:rsid w:val="00D23E78"/>
    <w:rsid w:val="00D25002"/>
    <w:rsid w:val="00D26075"/>
    <w:rsid w:val="00D277A6"/>
    <w:rsid w:val="00D27B50"/>
    <w:rsid w:val="00D31EF2"/>
    <w:rsid w:val="00D32124"/>
    <w:rsid w:val="00D34ACB"/>
    <w:rsid w:val="00D34B5A"/>
    <w:rsid w:val="00D34DA6"/>
    <w:rsid w:val="00D35277"/>
    <w:rsid w:val="00D357DD"/>
    <w:rsid w:val="00D3592F"/>
    <w:rsid w:val="00D36A8A"/>
    <w:rsid w:val="00D3A5EF"/>
    <w:rsid w:val="00D40E4B"/>
    <w:rsid w:val="00D41354"/>
    <w:rsid w:val="00D4168F"/>
    <w:rsid w:val="00D41A5B"/>
    <w:rsid w:val="00D41D0A"/>
    <w:rsid w:val="00D429EB"/>
    <w:rsid w:val="00D42B5F"/>
    <w:rsid w:val="00D431AD"/>
    <w:rsid w:val="00D4394F"/>
    <w:rsid w:val="00D44B28"/>
    <w:rsid w:val="00D44CE0"/>
    <w:rsid w:val="00D457D2"/>
    <w:rsid w:val="00D466D2"/>
    <w:rsid w:val="00D50C1B"/>
    <w:rsid w:val="00D50DB0"/>
    <w:rsid w:val="00D5141E"/>
    <w:rsid w:val="00D52A11"/>
    <w:rsid w:val="00D53877"/>
    <w:rsid w:val="00D53FEF"/>
    <w:rsid w:val="00D5483A"/>
    <w:rsid w:val="00D552D9"/>
    <w:rsid w:val="00D558C9"/>
    <w:rsid w:val="00D56110"/>
    <w:rsid w:val="00D608E4"/>
    <w:rsid w:val="00D615BD"/>
    <w:rsid w:val="00D61C64"/>
    <w:rsid w:val="00D63662"/>
    <w:rsid w:val="00D638E6"/>
    <w:rsid w:val="00D64ED1"/>
    <w:rsid w:val="00D65ED2"/>
    <w:rsid w:val="00D66451"/>
    <w:rsid w:val="00D66D60"/>
    <w:rsid w:val="00D67384"/>
    <w:rsid w:val="00D6743E"/>
    <w:rsid w:val="00D70024"/>
    <w:rsid w:val="00D70D92"/>
    <w:rsid w:val="00D71B02"/>
    <w:rsid w:val="00D71DAB"/>
    <w:rsid w:val="00D737AE"/>
    <w:rsid w:val="00D746B0"/>
    <w:rsid w:val="00D75936"/>
    <w:rsid w:val="00D75A35"/>
    <w:rsid w:val="00D76333"/>
    <w:rsid w:val="00D770AA"/>
    <w:rsid w:val="00D8070F"/>
    <w:rsid w:val="00D8089B"/>
    <w:rsid w:val="00D817AE"/>
    <w:rsid w:val="00D83FC7"/>
    <w:rsid w:val="00D868D3"/>
    <w:rsid w:val="00D875FD"/>
    <w:rsid w:val="00D878F6"/>
    <w:rsid w:val="00D87A45"/>
    <w:rsid w:val="00D87DFB"/>
    <w:rsid w:val="00D90C02"/>
    <w:rsid w:val="00D911E8"/>
    <w:rsid w:val="00D92F09"/>
    <w:rsid w:val="00D94866"/>
    <w:rsid w:val="00D94D13"/>
    <w:rsid w:val="00D95B32"/>
    <w:rsid w:val="00D95F14"/>
    <w:rsid w:val="00D95F32"/>
    <w:rsid w:val="00D962ED"/>
    <w:rsid w:val="00D964AC"/>
    <w:rsid w:val="00D96E40"/>
    <w:rsid w:val="00D97D6A"/>
    <w:rsid w:val="00D97F5D"/>
    <w:rsid w:val="00DA0368"/>
    <w:rsid w:val="00DA06EE"/>
    <w:rsid w:val="00DA0E51"/>
    <w:rsid w:val="00DA1379"/>
    <w:rsid w:val="00DA2094"/>
    <w:rsid w:val="00DA2ACE"/>
    <w:rsid w:val="00DA30FF"/>
    <w:rsid w:val="00DA429A"/>
    <w:rsid w:val="00DA540A"/>
    <w:rsid w:val="00DA5C52"/>
    <w:rsid w:val="00DA739A"/>
    <w:rsid w:val="00DB0412"/>
    <w:rsid w:val="00DB085A"/>
    <w:rsid w:val="00DB14E9"/>
    <w:rsid w:val="00DB1565"/>
    <w:rsid w:val="00DB24BC"/>
    <w:rsid w:val="00DB3DC5"/>
    <w:rsid w:val="00DB3EE0"/>
    <w:rsid w:val="00DB59C0"/>
    <w:rsid w:val="00DB5CBB"/>
    <w:rsid w:val="00DB5E3D"/>
    <w:rsid w:val="00DB6020"/>
    <w:rsid w:val="00DB661E"/>
    <w:rsid w:val="00DB755A"/>
    <w:rsid w:val="00DB75AA"/>
    <w:rsid w:val="00DC0230"/>
    <w:rsid w:val="00DC04B4"/>
    <w:rsid w:val="00DC0B53"/>
    <w:rsid w:val="00DC1F13"/>
    <w:rsid w:val="00DC1F95"/>
    <w:rsid w:val="00DC233C"/>
    <w:rsid w:val="00DC3774"/>
    <w:rsid w:val="00DC3E3D"/>
    <w:rsid w:val="00DC4140"/>
    <w:rsid w:val="00DC4A59"/>
    <w:rsid w:val="00DC70BD"/>
    <w:rsid w:val="00DC71BE"/>
    <w:rsid w:val="00DC7532"/>
    <w:rsid w:val="00DD0865"/>
    <w:rsid w:val="00DD135C"/>
    <w:rsid w:val="00DD1687"/>
    <w:rsid w:val="00DD225E"/>
    <w:rsid w:val="00DD261C"/>
    <w:rsid w:val="00DD417D"/>
    <w:rsid w:val="00DD5D5B"/>
    <w:rsid w:val="00DD776B"/>
    <w:rsid w:val="00DE0DBC"/>
    <w:rsid w:val="00DE2078"/>
    <w:rsid w:val="00DE286A"/>
    <w:rsid w:val="00DE2886"/>
    <w:rsid w:val="00DE2D90"/>
    <w:rsid w:val="00DE323B"/>
    <w:rsid w:val="00DE3C03"/>
    <w:rsid w:val="00DE3F9D"/>
    <w:rsid w:val="00DE4588"/>
    <w:rsid w:val="00DE4B20"/>
    <w:rsid w:val="00DE53E1"/>
    <w:rsid w:val="00DE5BE6"/>
    <w:rsid w:val="00DE6134"/>
    <w:rsid w:val="00DE76E2"/>
    <w:rsid w:val="00DF0EF8"/>
    <w:rsid w:val="00DF2064"/>
    <w:rsid w:val="00DF2E07"/>
    <w:rsid w:val="00DF3A0D"/>
    <w:rsid w:val="00DF426C"/>
    <w:rsid w:val="00DF43BF"/>
    <w:rsid w:val="00DF46F2"/>
    <w:rsid w:val="00DF47DE"/>
    <w:rsid w:val="00DF4D46"/>
    <w:rsid w:val="00DF4F1A"/>
    <w:rsid w:val="00DF5DCD"/>
    <w:rsid w:val="00DF7962"/>
    <w:rsid w:val="00DF7FAE"/>
    <w:rsid w:val="00E0021D"/>
    <w:rsid w:val="00E01500"/>
    <w:rsid w:val="00E017AD"/>
    <w:rsid w:val="00E021B3"/>
    <w:rsid w:val="00E033ED"/>
    <w:rsid w:val="00E039E9"/>
    <w:rsid w:val="00E04693"/>
    <w:rsid w:val="00E04E71"/>
    <w:rsid w:val="00E05B91"/>
    <w:rsid w:val="00E07223"/>
    <w:rsid w:val="00E079EB"/>
    <w:rsid w:val="00E10714"/>
    <w:rsid w:val="00E11BEC"/>
    <w:rsid w:val="00E1236F"/>
    <w:rsid w:val="00E145F2"/>
    <w:rsid w:val="00E14E43"/>
    <w:rsid w:val="00E15011"/>
    <w:rsid w:val="00E161D0"/>
    <w:rsid w:val="00E16AE4"/>
    <w:rsid w:val="00E16DEB"/>
    <w:rsid w:val="00E17D3F"/>
    <w:rsid w:val="00E20264"/>
    <w:rsid w:val="00E2052D"/>
    <w:rsid w:val="00E2177E"/>
    <w:rsid w:val="00E21E72"/>
    <w:rsid w:val="00E2212D"/>
    <w:rsid w:val="00E2275C"/>
    <w:rsid w:val="00E2355E"/>
    <w:rsid w:val="00E24009"/>
    <w:rsid w:val="00E24429"/>
    <w:rsid w:val="00E25D8E"/>
    <w:rsid w:val="00E26586"/>
    <w:rsid w:val="00E27416"/>
    <w:rsid w:val="00E312D1"/>
    <w:rsid w:val="00E317EF"/>
    <w:rsid w:val="00E31F06"/>
    <w:rsid w:val="00E327C5"/>
    <w:rsid w:val="00E32AD6"/>
    <w:rsid w:val="00E33D59"/>
    <w:rsid w:val="00E358C8"/>
    <w:rsid w:val="00E369F5"/>
    <w:rsid w:val="00E36D67"/>
    <w:rsid w:val="00E40139"/>
    <w:rsid w:val="00E403EA"/>
    <w:rsid w:val="00E43E3D"/>
    <w:rsid w:val="00E45050"/>
    <w:rsid w:val="00E451F9"/>
    <w:rsid w:val="00E46231"/>
    <w:rsid w:val="00E47377"/>
    <w:rsid w:val="00E4758B"/>
    <w:rsid w:val="00E50A62"/>
    <w:rsid w:val="00E50C0A"/>
    <w:rsid w:val="00E51644"/>
    <w:rsid w:val="00E53603"/>
    <w:rsid w:val="00E5361F"/>
    <w:rsid w:val="00E53631"/>
    <w:rsid w:val="00E550EC"/>
    <w:rsid w:val="00E55D74"/>
    <w:rsid w:val="00E55EB3"/>
    <w:rsid w:val="00E56878"/>
    <w:rsid w:val="00E570D6"/>
    <w:rsid w:val="00E57149"/>
    <w:rsid w:val="00E5717B"/>
    <w:rsid w:val="00E605C2"/>
    <w:rsid w:val="00E617A2"/>
    <w:rsid w:val="00E6430E"/>
    <w:rsid w:val="00E64A83"/>
    <w:rsid w:val="00E6590F"/>
    <w:rsid w:val="00E66550"/>
    <w:rsid w:val="00E70446"/>
    <w:rsid w:val="00E709FA"/>
    <w:rsid w:val="00E70FEF"/>
    <w:rsid w:val="00E713A6"/>
    <w:rsid w:val="00E71A92"/>
    <w:rsid w:val="00E71D4C"/>
    <w:rsid w:val="00E71DF9"/>
    <w:rsid w:val="00E72329"/>
    <w:rsid w:val="00E72750"/>
    <w:rsid w:val="00E72798"/>
    <w:rsid w:val="00E72B5A"/>
    <w:rsid w:val="00E7437B"/>
    <w:rsid w:val="00E7449D"/>
    <w:rsid w:val="00E75B54"/>
    <w:rsid w:val="00E76189"/>
    <w:rsid w:val="00E76775"/>
    <w:rsid w:val="00E7703E"/>
    <w:rsid w:val="00E7705F"/>
    <w:rsid w:val="00E77B1E"/>
    <w:rsid w:val="00E80292"/>
    <w:rsid w:val="00E81C75"/>
    <w:rsid w:val="00E81CFB"/>
    <w:rsid w:val="00E825B8"/>
    <w:rsid w:val="00E84155"/>
    <w:rsid w:val="00E8507D"/>
    <w:rsid w:val="00E86FBE"/>
    <w:rsid w:val="00E87324"/>
    <w:rsid w:val="00E9074D"/>
    <w:rsid w:val="00E90ED3"/>
    <w:rsid w:val="00E93E31"/>
    <w:rsid w:val="00E946E0"/>
    <w:rsid w:val="00E97E55"/>
    <w:rsid w:val="00EA062A"/>
    <w:rsid w:val="00EA093F"/>
    <w:rsid w:val="00EA0E57"/>
    <w:rsid w:val="00EA0F5F"/>
    <w:rsid w:val="00EA1ACB"/>
    <w:rsid w:val="00EA205B"/>
    <w:rsid w:val="00EA214D"/>
    <w:rsid w:val="00EA2497"/>
    <w:rsid w:val="00EA2DF5"/>
    <w:rsid w:val="00EA702B"/>
    <w:rsid w:val="00EA70FA"/>
    <w:rsid w:val="00EA7410"/>
    <w:rsid w:val="00EB038E"/>
    <w:rsid w:val="00EB08C4"/>
    <w:rsid w:val="00EB1748"/>
    <w:rsid w:val="00EB24BC"/>
    <w:rsid w:val="00EB2607"/>
    <w:rsid w:val="00EB3034"/>
    <w:rsid w:val="00EB3076"/>
    <w:rsid w:val="00EB3AEB"/>
    <w:rsid w:val="00EB79A2"/>
    <w:rsid w:val="00EB7F8E"/>
    <w:rsid w:val="00EC0210"/>
    <w:rsid w:val="00EC0818"/>
    <w:rsid w:val="00EC2B5B"/>
    <w:rsid w:val="00EC3F6A"/>
    <w:rsid w:val="00EC42EE"/>
    <w:rsid w:val="00EC4A9D"/>
    <w:rsid w:val="00EC4BD2"/>
    <w:rsid w:val="00EC537F"/>
    <w:rsid w:val="00EC589E"/>
    <w:rsid w:val="00EC5ED6"/>
    <w:rsid w:val="00EC7378"/>
    <w:rsid w:val="00EC7AA6"/>
    <w:rsid w:val="00ED0E6A"/>
    <w:rsid w:val="00ED145A"/>
    <w:rsid w:val="00ED49E1"/>
    <w:rsid w:val="00ED5933"/>
    <w:rsid w:val="00ED5E81"/>
    <w:rsid w:val="00ED6140"/>
    <w:rsid w:val="00ED6362"/>
    <w:rsid w:val="00ED79B3"/>
    <w:rsid w:val="00ED7CF7"/>
    <w:rsid w:val="00EE11F3"/>
    <w:rsid w:val="00EE1B0F"/>
    <w:rsid w:val="00EE260A"/>
    <w:rsid w:val="00EE2A86"/>
    <w:rsid w:val="00EE52F5"/>
    <w:rsid w:val="00EE5C66"/>
    <w:rsid w:val="00EE610F"/>
    <w:rsid w:val="00EE64D2"/>
    <w:rsid w:val="00EE7373"/>
    <w:rsid w:val="00EF052C"/>
    <w:rsid w:val="00EF1731"/>
    <w:rsid w:val="00EF18BF"/>
    <w:rsid w:val="00EF2D04"/>
    <w:rsid w:val="00EF2DC2"/>
    <w:rsid w:val="00EF6587"/>
    <w:rsid w:val="00EF7E5A"/>
    <w:rsid w:val="00F0069C"/>
    <w:rsid w:val="00F028BF"/>
    <w:rsid w:val="00F03DB6"/>
    <w:rsid w:val="00F04488"/>
    <w:rsid w:val="00F05001"/>
    <w:rsid w:val="00F05694"/>
    <w:rsid w:val="00F06273"/>
    <w:rsid w:val="00F0673C"/>
    <w:rsid w:val="00F07BB6"/>
    <w:rsid w:val="00F07D58"/>
    <w:rsid w:val="00F101C6"/>
    <w:rsid w:val="00F101F7"/>
    <w:rsid w:val="00F116A0"/>
    <w:rsid w:val="00F11914"/>
    <w:rsid w:val="00F11C9B"/>
    <w:rsid w:val="00F11FFA"/>
    <w:rsid w:val="00F120AB"/>
    <w:rsid w:val="00F13FF0"/>
    <w:rsid w:val="00F14713"/>
    <w:rsid w:val="00F1587D"/>
    <w:rsid w:val="00F15E0D"/>
    <w:rsid w:val="00F161B5"/>
    <w:rsid w:val="00F1629A"/>
    <w:rsid w:val="00F1666A"/>
    <w:rsid w:val="00F16928"/>
    <w:rsid w:val="00F17F2A"/>
    <w:rsid w:val="00F219B6"/>
    <w:rsid w:val="00F231A8"/>
    <w:rsid w:val="00F23E56"/>
    <w:rsid w:val="00F24A1A"/>
    <w:rsid w:val="00F24C22"/>
    <w:rsid w:val="00F26FCB"/>
    <w:rsid w:val="00F27136"/>
    <w:rsid w:val="00F305F6"/>
    <w:rsid w:val="00F30AC2"/>
    <w:rsid w:val="00F30CD7"/>
    <w:rsid w:val="00F33D9D"/>
    <w:rsid w:val="00F34A6A"/>
    <w:rsid w:val="00F3654D"/>
    <w:rsid w:val="00F366EE"/>
    <w:rsid w:val="00F3771A"/>
    <w:rsid w:val="00F406F4"/>
    <w:rsid w:val="00F40A6E"/>
    <w:rsid w:val="00F40C95"/>
    <w:rsid w:val="00F4169C"/>
    <w:rsid w:val="00F41B32"/>
    <w:rsid w:val="00F42566"/>
    <w:rsid w:val="00F4305F"/>
    <w:rsid w:val="00F4385A"/>
    <w:rsid w:val="00F43867"/>
    <w:rsid w:val="00F44896"/>
    <w:rsid w:val="00F44D9E"/>
    <w:rsid w:val="00F44EC1"/>
    <w:rsid w:val="00F45F26"/>
    <w:rsid w:val="00F463FA"/>
    <w:rsid w:val="00F466D7"/>
    <w:rsid w:val="00F46CF4"/>
    <w:rsid w:val="00F470B2"/>
    <w:rsid w:val="00F47956"/>
    <w:rsid w:val="00F47DB7"/>
    <w:rsid w:val="00F503C3"/>
    <w:rsid w:val="00F51C99"/>
    <w:rsid w:val="00F52330"/>
    <w:rsid w:val="00F527BD"/>
    <w:rsid w:val="00F528D8"/>
    <w:rsid w:val="00F53152"/>
    <w:rsid w:val="00F53666"/>
    <w:rsid w:val="00F54825"/>
    <w:rsid w:val="00F54F19"/>
    <w:rsid w:val="00F55427"/>
    <w:rsid w:val="00F55B2F"/>
    <w:rsid w:val="00F564AB"/>
    <w:rsid w:val="00F56E52"/>
    <w:rsid w:val="00F57AC0"/>
    <w:rsid w:val="00F60151"/>
    <w:rsid w:val="00F6394D"/>
    <w:rsid w:val="00F63BDD"/>
    <w:rsid w:val="00F63D5C"/>
    <w:rsid w:val="00F6408F"/>
    <w:rsid w:val="00F64265"/>
    <w:rsid w:val="00F6540E"/>
    <w:rsid w:val="00F667F2"/>
    <w:rsid w:val="00F6686A"/>
    <w:rsid w:val="00F6720B"/>
    <w:rsid w:val="00F67475"/>
    <w:rsid w:val="00F67E3D"/>
    <w:rsid w:val="00F7093B"/>
    <w:rsid w:val="00F711F1"/>
    <w:rsid w:val="00F71D9E"/>
    <w:rsid w:val="00F73DB5"/>
    <w:rsid w:val="00F740D8"/>
    <w:rsid w:val="00F74395"/>
    <w:rsid w:val="00F7495A"/>
    <w:rsid w:val="00F74B7D"/>
    <w:rsid w:val="00F75D2B"/>
    <w:rsid w:val="00F80806"/>
    <w:rsid w:val="00F8293F"/>
    <w:rsid w:val="00F829D2"/>
    <w:rsid w:val="00F82E06"/>
    <w:rsid w:val="00F8321A"/>
    <w:rsid w:val="00F83A73"/>
    <w:rsid w:val="00F85052"/>
    <w:rsid w:val="00F86015"/>
    <w:rsid w:val="00F86B09"/>
    <w:rsid w:val="00F86C21"/>
    <w:rsid w:val="00F86E82"/>
    <w:rsid w:val="00F874A3"/>
    <w:rsid w:val="00F87F82"/>
    <w:rsid w:val="00F90C1B"/>
    <w:rsid w:val="00F91EF9"/>
    <w:rsid w:val="00F92570"/>
    <w:rsid w:val="00F93714"/>
    <w:rsid w:val="00F94695"/>
    <w:rsid w:val="00F95243"/>
    <w:rsid w:val="00F95C09"/>
    <w:rsid w:val="00F96809"/>
    <w:rsid w:val="00F971AB"/>
    <w:rsid w:val="00F976FE"/>
    <w:rsid w:val="00F97B0D"/>
    <w:rsid w:val="00F97B8B"/>
    <w:rsid w:val="00F97C04"/>
    <w:rsid w:val="00F97C0F"/>
    <w:rsid w:val="00FA1985"/>
    <w:rsid w:val="00FA22B3"/>
    <w:rsid w:val="00FA294B"/>
    <w:rsid w:val="00FA2D20"/>
    <w:rsid w:val="00FA3610"/>
    <w:rsid w:val="00FA3CA1"/>
    <w:rsid w:val="00FA49DE"/>
    <w:rsid w:val="00FA5341"/>
    <w:rsid w:val="00FA5A6F"/>
    <w:rsid w:val="00FA6849"/>
    <w:rsid w:val="00FA7445"/>
    <w:rsid w:val="00FA7EAB"/>
    <w:rsid w:val="00FA7F8E"/>
    <w:rsid w:val="00FB0908"/>
    <w:rsid w:val="00FB0DC4"/>
    <w:rsid w:val="00FB1F39"/>
    <w:rsid w:val="00FB2C8B"/>
    <w:rsid w:val="00FB38BD"/>
    <w:rsid w:val="00FB3ED4"/>
    <w:rsid w:val="00FB4327"/>
    <w:rsid w:val="00FB4DD0"/>
    <w:rsid w:val="00FB53E7"/>
    <w:rsid w:val="00FB5E38"/>
    <w:rsid w:val="00FB69A0"/>
    <w:rsid w:val="00FB7AC7"/>
    <w:rsid w:val="00FC1206"/>
    <w:rsid w:val="00FC258A"/>
    <w:rsid w:val="00FC2874"/>
    <w:rsid w:val="00FC44B7"/>
    <w:rsid w:val="00FC4768"/>
    <w:rsid w:val="00FC4CA1"/>
    <w:rsid w:val="00FC5334"/>
    <w:rsid w:val="00FC6758"/>
    <w:rsid w:val="00FC6E10"/>
    <w:rsid w:val="00FC756F"/>
    <w:rsid w:val="00FD01CA"/>
    <w:rsid w:val="00FD072F"/>
    <w:rsid w:val="00FD291D"/>
    <w:rsid w:val="00FD2BD4"/>
    <w:rsid w:val="00FD30AA"/>
    <w:rsid w:val="00FD3155"/>
    <w:rsid w:val="00FD4339"/>
    <w:rsid w:val="00FD49F3"/>
    <w:rsid w:val="00FD5575"/>
    <w:rsid w:val="00FD575A"/>
    <w:rsid w:val="00FD7231"/>
    <w:rsid w:val="00FD74CA"/>
    <w:rsid w:val="00FD7703"/>
    <w:rsid w:val="00FE083A"/>
    <w:rsid w:val="00FE088A"/>
    <w:rsid w:val="00FE208A"/>
    <w:rsid w:val="00FE3C29"/>
    <w:rsid w:val="00FE494B"/>
    <w:rsid w:val="00FE4F6F"/>
    <w:rsid w:val="00FE5B8B"/>
    <w:rsid w:val="00FE6545"/>
    <w:rsid w:val="00FE6BCD"/>
    <w:rsid w:val="00FF0449"/>
    <w:rsid w:val="00FF0625"/>
    <w:rsid w:val="00FF0B49"/>
    <w:rsid w:val="00FF1A91"/>
    <w:rsid w:val="00FF26B4"/>
    <w:rsid w:val="00FF2876"/>
    <w:rsid w:val="00FF3951"/>
    <w:rsid w:val="00FF39D4"/>
    <w:rsid w:val="00FF58A5"/>
    <w:rsid w:val="00FF6342"/>
    <w:rsid w:val="00FF6874"/>
    <w:rsid w:val="00FF70DC"/>
    <w:rsid w:val="00FF7320"/>
    <w:rsid w:val="00FF7DD5"/>
    <w:rsid w:val="00FF7E25"/>
    <w:rsid w:val="01080055"/>
    <w:rsid w:val="01476004"/>
    <w:rsid w:val="015E67B6"/>
    <w:rsid w:val="0190C484"/>
    <w:rsid w:val="01AEA52C"/>
    <w:rsid w:val="01F56D1E"/>
    <w:rsid w:val="01F8C71D"/>
    <w:rsid w:val="022F10FA"/>
    <w:rsid w:val="024F6702"/>
    <w:rsid w:val="026D3909"/>
    <w:rsid w:val="027C6B28"/>
    <w:rsid w:val="02993B87"/>
    <w:rsid w:val="02BF0E1D"/>
    <w:rsid w:val="02E0FC1F"/>
    <w:rsid w:val="02ED3396"/>
    <w:rsid w:val="02FA3553"/>
    <w:rsid w:val="03042AEA"/>
    <w:rsid w:val="031D185F"/>
    <w:rsid w:val="032898C6"/>
    <w:rsid w:val="032C94E5"/>
    <w:rsid w:val="033FBF42"/>
    <w:rsid w:val="0355620B"/>
    <w:rsid w:val="039238A5"/>
    <w:rsid w:val="039B5420"/>
    <w:rsid w:val="03D31EA2"/>
    <w:rsid w:val="046AD4F2"/>
    <w:rsid w:val="04771E9F"/>
    <w:rsid w:val="0477A4A5"/>
    <w:rsid w:val="04D3D5C8"/>
    <w:rsid w:val="04D56775"/>
    <w:rsid w:val="0505E1B3"/>
    <w:rsid w:val="053C5079"/>
    <w:rsid w:val="0548DC86"/>
    <w:rsid w:val="05998A4E"/>
    <w:rsid w:val="05C0D6D9"/>
    <w:rsid w:val="05EEEB40"/>
    <w:rsid w:val="0614B46F"/>
    <w:rsid w:val="064A478C"/>
    <w:rsid w:val="064C6AEE"/>
    <w:rsid w:val="066586DA"/>
    <w:rsid w:val="067084A9"/>
    <w:rsid w:val="06987AA4"/>
    <w:rsid w:val="069A1A57"/>
    <w:rsid w:val="069C6973"/>
    <w:rsid w:val="06BC67F3"/>
    <w:rsid w:val="06E9AE55"/>
    <w:rsid w:val="06EF4FFE"/>
    <w:rsid w:val="06FEC568"/>
    <w:rsid w:val="070ABC53"/>
    <w:rsid w:val="07338D76"/>
    <w:rsid w:val="074A1DB2"/>
    <w:rsid w:val="076B9D3B"/>
    <w:rsid w:val="07950021"/>
    <w:rsid w:val="07AB9122"/>
    <w:rsid w:val="07BD12EA"/>
    <w:rsid w:val="07BE6D97"/>
    <w:rsid w:val="07D5AB0C"/>
    <w:rsid w:val="07E000C6"/>
    <w:rsid w:val="087224CE"/>
    <w:rsid w:val="087ED99B"/>
    <w:rsid w:val="088E1D73"/>
    <w:rsid w:val="088F10DD"/>
    <w:rsid w:val="0896D7E9"/>
    <w:rsid w:val="08A34C9D"/>
    <w:rsid w:val="08E8438C"/>
    <w:rsid w:val="08F5BFBD"/>
    <w:rsid w:val="090C8BB6"/>
    <w:rsid w:val="09160085"/>
    <w:rsid w:val="09178A7F"/>
    <w:rsid w:val="0948F9C1"/>
    <w:rsid w:val="094A225D"/>
    <w:rsid w:val="09503DA3"/>
    <w:rsid w:val="0972DCBA"/>
    <w:rsid w:val="09800F73"/>
    <w:rsid w:val="099FCF7A"/>
    <w:rsid w:val="09A1E998"/>
    <w:rsid w:val="09AFD24B"/>
    <w:rsid w:val="09DE2790"/>
    <w:rsid w:val="09FD1845"/>
    <w:rsid w:val="0A06AC22"/>
    <w:rsid w:val="0A2F2880"/>
    <w:rsid w:val="0A814A67"/>
    <w:rsid w:val="0A8D6045"/>
    <w:rsid w:val="0ACCD8E3"/>
    <w:rsid w:val="0AE40E4B"/>
    <w:rsid w:val="0AFAAC56"/>
    <w:rsid w:val="0B27B88C"/>
    <w:rsid w:val="0B37F737"/>
    <w:rsid w:val="0B53F9A6"/>
    <w:rsid w:val="0B57330F"/>
    <w:rsid w:val="0B79F7F1"/>
    <w:rsid w:val="0B895DF8"/>
    <w:rsid w:val="0BAA9A62"/>
    <w:rsid w:val="0BAC9093"/>
    <w:rsid w:val="0BB4AD78"/>
    <w:rsid w:val="0BC5F862"/>
    <w:rsid w:val="0BF2F3E4"/>
    <w:rsid w:val="0BF9D544"/>
    <w:rsid w:val="0C10A29F"/>
    <w:rsid w:val="0C273961"/>
    <w:rsid w:val="0C4E526D"/>
    <w:rsid w:val="0C7ADEE6"/>
    <w:rsid w:val="0CD16BC9"/>
    <w:rsid w:val="0CD32E93"/>
    <w:rsid w:val="0CD7CBCD"/>
    <w:rsid w:val="0CEEB5E5"/>
    <w:rsid w:val="0D0A1B89"/>
    <w:rsid w:val="0D0B5320"/>
    <w:rsid w:val="0D239D26"/>
    <w:rsid w:val="0D3348AA"/>
    <w:rsid w:val="0D345591"/>
    <w:rsid w:val="0D573C6F"/>
    <w:rsid w:val="0D5A3A44"/>
    <w:rsid w:val="0D7F7494"/>
    <w:rsid w:val="0D866500"/>
    <w:rsid w:val="0D9C8CE7"/>
    <w:rsid w:val="0DAA7AA4"/>
    <w:rsid w:val="0DC930E0"/>
    <w:rsid w:val="0DCA1072"/>
    <w:rsid w:val="0DDC3BB1"/>
    <w:rsid w:val="0DDFC88C"/>
    <w:rsid w:val="0E15DAA9"/>
    <w:rsid w:val="0E211981"/>
    <w:rsid w:val="0E2D7BFD"/>
    <w:rsid w:val="0E45D461"/>
    <w:rsid w:val="0E52E1EF"/>
    <w:rsid w:val="0E5A4685"/>
    <w:rsid w:val="0EA39B84"/>
    <w:rsid w:val="0EA6220F"/>
    <w:rsid w:val="0EA7054E"/>
    <w:rsid w:val="0EABD814"/>
    <w:rsid w:val="0EAD75CE"/>
    <w:rsid w:val="0EC90D23"/>
    <w:rsid w:val="0EF5DF04"/>
    <w:rsid w:val="0F65E0D3"/>
    <w:rsid w:val="0F6BE474"/>
    <w:rsid w:val="0F733607"/>
    <w:rsid w:val="0F7C259C"/>
    <w:rsid w:val="0F8CE2C8"/>
    <w:rsid w:val="0F97630C"/>
    <w:rsid w:val="0FDAD879"/>
    <w:rsid w:val="0FDF9BCA"/>
    <w:rsid w:val="0FEEEF1F"/>
    <w:rsid w:val="0FF43936"/>
    <w:rsid w:val="100A1BCE"/>
    <w:rsid w:val="100C7B1C"/>
    <w:rsid w:val="1012C741"/>
    <w:rsid w:val="10165CFB"/>
    <w:rsid w:val="10297BBD"/>
    <w:rsid w:val="106CCA0F"/>
    <w:rsid w:val="109E1DD6"/>
    <w:rsid w:val="10A930E2"/>
    <w:rsid w:val="10AE2AB8"/>
    <w:rsid w:val="10BA16C2"/>
    <w:rsid w:val="10CA5303"/>
    <w:rsid w:val="10CC9C91"/>
    <w:rsid w:val="10E69375"/>
    <w:rsid w:val="11078F3D"/>
    <w:rsid w:val="1122D6A6"/>
    <w:rsid w:val="11315858"/>
    <w:rsid w:val="11449418"/>
    <w:rsid w:val="1145B4BB"/>
    <w:rsid w:val="114A8B24"/>
    <w:rsid w:val="11500B48"/>
    <w:rsid w:val="1159A286"/>
    <w:rsid w:val="1160A938"/>
    <w:rsid w:val="11894BCA"/>
    <w:rsid w:val="11940019"/>
    <w:rsid w:val="11A718A8"/>
    <w:rsid w:val="11D8F082"/>
    <w:rsid w:val="11E7283B"/>
    <w:rsid w:val="11FBB6D7"/>
    <w:rsid w:val="123D0766"/>
    <w:rsid w:val="1255E723"/>
    <w:rsid w:val="127D20B2"/>
    <w:rsid w:val="12950761"/>
    <w:rsid w:val="12A96EEB"/>
    <w:rsid w:val="13023844"/>
    <w:rsid w:val="13226D5A"/>
    <w:rsid w:val="13265D10"/>
    <w:rsid w:val="136FEFD9"/>
    <w:rsid w:val="138A6EB5"/>
    <w:rsid w:val="141A328F"/>
    <w:rsid w:val="142400D8"/>
    <w:rsid w:val="142C16EF"/>
    <w:rsid w:val="144DDB20"/>
    <w:rsid w:val="1458076E"/>
    <w:rsid w:val="146DF3E9"/>
    <w:rsid w:val="147381E4"/>
    <w:rsid w:val="148543A3"/>
    <w:rsid w:val="149006CC"/>
    <w:rsid w:val="14B512E5"/>
    <w:rsid w:val="14B7CA25"/>
    <w:rsid w:val="14C854F8"/>
    <w:rsid w:val="14FABDC2"/>
    <w:rsid w:val="150A034D"/>
    <w:rsid w:val="150BFF06"/>
    <w:rsid w:val="1518F40E"/>
    <w:rsid w:val="1542CD03"/>
    <w:rsid w:val="15603D27"/>
    <w:rsid w:val="156C8EC1"/>
    <w:rsid w:val="158E766F"/>
    <w:rsid w:val="1598C80A"/>
    <w:rsid w:val="1608C82B"/>
    <w:rsid w:val="16102A4D"/>
    <w:rsid w:val="1614A534"/>
    <w:rsid w:val="1647A5D1"/>
    <w:rsid w:val="1649105A"/>
    <w:rsid w:val="16763B48"/>
    <w:rsid w:val="1695982B"/>
    <w:rsid w:val="1699E967"/>
    <w:rsid w:val="16AF00D3"/>
    <w:rsid w:val="16B4C46F"/>
    <w:rsid w:val="16D90CC5"/>
    <w:rsid w:val="16DFDC6A"/>
    <w:rsid w:val="16EFA471"/>
    <w:rsid w:val="1703E563"/>
    <w:rsid w:val="1705D776"/>
    <w:rsid w:val="171F046A"/>
    <w:rsid w:val="1742A0CD"/>
    <w:rsid w:val="17908563"/>
    <w:rsid w:val="179E8724"/>
    <w:rsid w:val="17A0827A"/>
    <w:rsid w:val="17A1E379"/>
    <w:rsid w:val="17B1C974"/>
    <w:rsid w:val="17BD8968"/>
    <w:rsid w:val="17C14C70"/>
    <w:rsid w:val="17CBA0C8"/>
    <w:rsid w:val="17F4839D"/>
    <w:rsid w:val="181235EE"/>
    <w:rsid w:val="1831688C"/>
    <w:rsid w:val="184DD59C"/>
    <w:rsid w:val="185460AF"/>
    <w:rsid w:val="18C64A85"/>
    <w:rsid w:val="18DEA3CC"/>
    <w:rsid w:val="18E72B93"/>
    <w:rsid w:val="18FF8812"/>
    <w:rsid w:val="1910F35C"/>
    <w:rsid w:val="19217F14"/>
    <w:rsid w:val="192FBE25"/>
    <w:rsid w:val="1994D44B"/>
    <w:rsid w:val="199FC33D"/>
    <w:rsid w:val="19AE2F79"/>
    <w:rsid w:val="19D4B5E3"/>
    <w:rsid w:val="1A2062CF"/>
    <w:rsid w:val="1A5B98C3"/>
    <w:rsid w:val="1A7E1012"/>
    <w:rsid w:val="1A81A6D2"/>
    <w:rsid w:val="1A879198"/>
    <w:rsid w:val="1A8E8B8B"/>
    <w:rsid w:val="1A93909E"/>
    <w:rsid w:val="1AB4D40C"/>
    <w:rsid w:val="1AC3EC5C"/>
    <w:rsid w:val="1AE0EBED"/>
    <w:rsid w:val="1AE586A1"/>
    <w:rsid w:val="1AF46398"/>
    <w:rsid w:val="1B1400C0"/>
    <w:rsid w:val="1B22D2BF"/>
    <w:rsid w:val="1B2675FB"/>
    <w:rsid w:val="1B39527D"/>
    <w:rsid w:val="1B441AFA"/>
    <w:rsid w:val="1B63C94C"/>
    <w:rsid w:val="1BAB7569"/>
    <w:rsid w:val="1BDFA2DC"/>
    <w:rsid w:val="1C156335"/>
    <w:rsid w:val="1C158E3F"/>
    <w:rsid w:val="1C3715C6"/>
    <w:rsid w:val="1C3A3DCD"/>
    <w:rsid w:val="1C492282"/>
    <w:rsid w:val="1C5396FE"/>
    <w:rsid w:val="1C621952"/>
    <w:rsid w:val="1C900F79"/>
    <w:rsid w:val="1C905588"/>
    <w:rsid w:val="1CAB9EE7"/>
    <w:rsid w:val="1CB3A4D0"/>
    <w:rsid w:val="1CC8A4F0"/>
    <w:rsid w:val="1D04D9AF"/>
    <w:rsid w:val="1D399692"/>
    <w:rsid w:val="1D4715FF"/>
    <w:rsid w:val="1D55FE44"/>
    <w:rsid w:val="1D6D7D1D"/>
    <w:rsid w:val="1D781C5A"/>
    <w:rsid w:val="1D789CC5"/>
    <w:rsid w:val="1D7A21F9"/>
    <w:rsid w:val="1DB13396"/>
    <w:rsid w:val="1DB18CDF"/>
    <w:rsid w:val="1DB8B01C"/>
    <w:rsid w:val="1DC5177C"/>
    <w:rsid w:val="1E1CF492"/>
    <w:rsid w:val="1E293C0A"/>
    <w:rsid w:val="1E59999D"/>
    <w:rsid w:val="1E65B8D0"/>
    <w:rsid w:val="1E67C32F"/>
    <w:rsid w:val="1E76F08F"/>
    <w:rsid w:val="1EA6ADF7"/>
    <w:rsid w:val="1EABBCAC"/>
    <w:rsid w:val="1EEC2C8E"/>
    <w:rsid w:val="1F2D871F"/>
    <w:rsid w:val="1F3CF003"/>
    <w:rsid w:val="1F469FA5"/>
    <w:rsid w:val="1F562549"/>
    <w:rsid w:val="1F67F6D7"/>
    <w:rsid w:val="1F6EC996"/>
    <w:rsid w:val="1F99229C"/>
    <w:rsid w:val="1FA25713"/>
    <w:rsid w:val="1FC437CD"/>
    <w:rsid w:val="1FC9367C"/>
    <w:rsid w:val="1FCEC527"/>
    <w:rsid w:val="1FEFE2EC"/>
    <w:rsid w:val="1FF160F6"/>
    <w:rsid w:val="1FFBD474"/>
    <w:rsid w:val="2005800D"/>
    <w:rsid w:val="200733FA"/>
    <w:rsid w:val="20075D99"/>
    <w:rsid w:val="200F4E46"/>
    <w:rsid w:val="20495749"/>
    <w:rsid w:val="205A14C6"/>
    <w:rsid w:val="205FA565"/>
    <w:rsid w:val="20851B03"/>
    <w:rsid w:val="20887A51"/>
    <w:rsid w:val="20B3E8CC"/>
    <w:rsid w:val="20BFF95D"/>
    <w:rsid w:val="20F083AF"/>
    <w:rsid w:val="20F4FF69"/>
    <w:rsid w:val="213AB479"/>
    <w:rsid w:val="21435B1C"/>
    <w:rsid w:val="215385BE"/>
    <w:rsid w:val="21695CF6"/>
    <w:rsid w:val="21B0F47B"/>
    <w:rsid w:val="21B5F736"/>
    <w:rsid w:val="21D535DF"/>
    <w:rsid w:val="21F26F94"/>
    <w:rsid w:val="21FD546F"/>
    <w:rsid w:val="220DECBC"/>
    <w:rsid w:val="2218439B"/>
    <w:rsid w:val="2234C78F"/>
    <w:rsid w:val="223F3DC5"/>
    <w:rsid w:val="226D0E37"/>
    <w:rsid w:val="22A37816"/>
    <w:rsid w:val="22A9EE40"/>
    <w:rsid w:val="22CD60A2"/>
    <w:rsid w:val="22E58CA5"/>
    <w:rsid w:val="2303489B"/>
    <w:rsid w:val="2319004C"/>
    <w:rsid w:val="23258293"/>
    <w:rsid w:val="233D2483"/>
    <w:rsid w:val="2370A199"/>
    <w:rsid w:val="237C08B9"/>
    <w:rsid w:val="23B4BF95"/>
    <w:rsid w:val="23D22481"/>
    <w:rsid w:val="23E1CBC1"/>
    <w:rsid w:val="23ED4CA9"/>
    <w:rsid w:val="23F83197"/>
    <w:rsid w:val="2401B18C"/>
    <w:rsid w:val="24088C68"/>
    <w:rsid w:val="242E515F"/>
    <w:rsid w:val="245CDEA4"/>
    <w:rsid w:val="2490CE2D"/>
    <w:rsid w:val="249C303E"/>
    <w:rsid w:val="24A2383E"/>
    <w:rsid w:val="24B1EADC"/>
    <w:rsid w:val="24D1F3F2"/>
    <w:rsid w:val="24D58EB4"/>
    <w:rsid w:val="24E1BC61"/>
    <w:rsid w:val="24E275E4"/>
    <w:rsid w:val="24F90015"/>
    <w:rsid w:val="252B5ADA"/>
    <w:rsid w:val="25315FF7"/>
    <w:rsid w:val="2534F531"/>
    <w:rsid w:val="254ADD24"/>
    <w:rsid w:val="25534D61"/>
    <w:rsid w:val="25619DA3"/>
    <w:rsid w:val="25C5EBE1"/>
    <w:rsid w:val="25C86AE8"/>
    <w:rsid w:val="25D439E7"/>
    <w:rsid w:val="25D7C756"/>
    <w:rsid w:val="25E5DC80"/>
    <w:rsid w:val="2610BF03"/>
    <w:rsid w:val="26264203"/>
    <w:rsid w:val="263E63F0"/>
    <w:rsid w:val="26443139"/>
    <w:rsid w:val="265E52D6"/>
    <w:rsid w:val="26851BB2"/>
    <w:rsid w:val="26CC7661"/>
    <w:rsid w:val="26D02E40"/>
    <w:rsid w:val="26D70645"/>
    <w:rsid w:val="26F6EB44"/>
    <w:rsid w:val="27470084"/>
    <w:rsid w:val="2755AC9E"/>
    <w:rsid w:val="27652208"/>
    <w:rsid w:val="2765F714"/>
    <w:rsid w:val="2766E870"/>
    <w:rsid w:val="277BDF4C"/>
    <w:rsid w:val="277CF4FD"/>
    <w:rsid w:val="277EDC86"/>
    <w:rsid w:val="279B3541"/>
    <w:rsid w:val="279DFC93"/>
    <w:rsid w:val="27C97486"/>
    <w:rsid w:val="27DB6BD8"/>
    <w:rsid w:val="27EBA2A3"/>
    <w:rsid w:val="27EE0C9D"/>
    <w:rsid w:val="27F1DAEA"/>
    <w:rsid w:val="27FEAD28"/>
    <w:rsid w:val="280671DB"/>
    <w:rsid w:val="28509CE7"/>
    <w:rsid w:val="286C95F3"/>
    <w:rsid w:val="2876BC64"/>
    <w:rsid w:val="28A8E25A"/>
    <w:rsid w:val="28AD4DB8"/>
    <w:rsid w:val="28C240D3"/>
    <w:rsid w:val="28ED81EB"/>
    <w:rsid w:val="28F3795B"/>
    <w:rsid w:val="29071B31"/>
    <w:rsid w:val="29132866"/>
    <w:rsid w:val="291493CB"/>
    <w:rsid w:val="293010FC"/>
    <w:rsid w:val="2933027C"/>
    <w:rsid w:val="29415330"/>
    <w:rsid w:val="2949149D"/>
    <w:rsid w:val="295625D6"/>
    <w:rsid w:val="29575700"/>
    <w:rsid w:val="296BBB13"/>
    <w:rsid w:val="2972F86D"/>
    <w:rsid w:val="297934E6"/>
    <w:rsid w:val="298D49E4"/>
    <w:rsid w:val="29B97160"/>
    <w:rsid w:val="29BC2ECF"/>
    <w:rsid w:val="29BF99FA"/>
    <w:rsid w:val="29F46FB5"/>
    <w:rsid w:val="2A33852D"/>
    <w:rsid w:val="2A624676"/>
    <w:rsid w:val="2A6A01D8"/>
    <w:rsid w:val="2A85A37D"/>
    <w:rsid w:val="2AB6778B"/>
    <w:rsid w:val="2ABF16F6"/>
    <w:rsid w:val="2AEC0424"/>
    <w:rsid w:val="2AFD4778"/>
    <w:rsid w:val="2B129677"/>
    <w:rsid w:val="2B163F1F"/>
    <w:rsid w:val="2B2024E3"/>
    <w:rsid w:val="2B2ED7CE"/>
    <w:rsid w:val="2B98821F"/>
    <w:rsid w:val="2B9951DA"/>
    <w:rsid w:val="2BA7F3C6"/>
    <w:rsid w:val="2BB6C4A9"/>
    <w:rsid w:val="2BC80D55"/>
    <w:rsid w:val="2BCD13FE"/>
    <w:rsid w:val="2BFEE1CD"/>
    <w:rsid w:val="2C0159C0"/>
    <w:rsid w:val="2C069515"/>
    <w:rsid w:val="2C4DFBBA"/>
    <w:rsid w:val="2C576D11"/>
    <w:rsid w:val="2CAE66D8"/>
    <w:rsid w:val="2CB8A20E"/>
    <w:rsid w:val="2CDC5E04"/>
    <w:rsid w:val="2CE8BFF5"/>
    <w:rsid w:val="2CFD5F63"/>
    <w:rsid w:val="2D20D03A"/>
    <w:rsid w:val="2D2CA807"/>
    <w:rsid w:val="2D49DE36"/>
    <w:rsid w:val="2D54FEFE"/>
    <w:rsid w:val="2D63D0D8"/>
    <w:rsid w:val="2D693507"/>
    <w:rsid w:val="2D6CF7B5"/>
    <w:rsid w:val="2D80BEDB"/>
    <w:rsid w:val="2D8FE4EB"/>
    <w:rsid w:val="2E1756A7"/>
    <w:rsid w:val="2E193E9A"/>
    <w:rsid w:val="2E2EEE58"/>
    <w:rsid w:val="2E2F07CE"/>
    <w:rsid w:val="2E34CE0E"/>
    <w:rsid w:val="2E3EFE3D"/>
    <w:rsid w:val="2E4E5514"/>
    <w:rsid w:val="2E4F0ED1"/>
    <w:rsid w:val="2E5BDF4D"/>
    <w:rsid w:val="2E87A88C"/>
    <w:rsid w:val="2E89582A"/>
    <w:rsid w:val="2E92D42F"/>
    <w:rsid w:val="2EAE5089"/>
    <w:rsid w:val="2EAE9FFD"/>
    <w:rsid w:val="2EB8199D"/>
    <w:rsid w:val="2ED76724"/>
    <w:rsid w:val="2EFE88CF"/>
    <w:rsid w:val="2F04FCD4"/>
    <w:rsid w:val="2F195619"/>
    <w:rsid w:val="2F4D2426"/>
    <w:rsid w:val="2F789381"/>
    <w:rsid w:val="2F81A5F8"/>
    <w:rsid w:val="2F8ABC17"/>
    <w:rsid w:val="2F9F412A"/>
    <w:rsid w:val="2FC6FA7E"/>
    <w:rsid w:val="2FD4A020"/>
    <w:rsid w:val="300BC050"/>
    <w:rsid w:val="30175AF4"/>
    <w:rsid w:val="30298321"/>
    <w:rsid w:val="3041C6FB"/>
    <w:rsid w:val="304A9AF2"/>
    <w:rsid w:val="305481E1"/>
    <w:rsid w:val="309F7786"/>
    <w:rsid w:val="30B5267A"/>
    <w:rsid w:val="30B93C5E"/>
    <w:rsid w:val="30C2C917"/>
    <w:rsid w:val="30F6999E"/>
    <w:rsid w:val="319F6DB1"/>
    <w:rsid w:val="31A7D08F"/>
    <w:rsid w:val="31AA3FBA"/>
    <w:rsid w:val="31D3930D"/>
    <w:rsid w:val="31E26C52"/>
    <w:rsid w:val="31F2217F"/>
    <w:rsid w:val="31F74243"/>
    <w:rsid w:val="320578D7"/>
    <w:rsid w:val="320EA438"/>
    <w:rsid w:val="32198522"/>
    <w:rsid w:val="3231F765"/>
    <w:rsid w:val="325A7FDB"/>
    <w:rsid w:val="328B6780"/>
    <w:rsid w:val="32CAA7D9"/>
    <w:rsid w:val="32D5CE50"/>
    <w:rsid w:val="3343A0F0"/>
    <w:rsid w:val="3346103F"/>
    <w:rsid w:val="3355F4A5"/>
    <w:rsid w:val="336E50B7"/>
    <w:rsid w:val="33812D97"/>
    <w:rsid w:val="338172F9"/>
    <w:rsid w:val="338BEE6E"/>
    <w:rsid w:val="339DC2B1"/>
    <w:rsid w:val="33C23DAC"/>
    <w:rsid w:val="33C2A0D7"/>
    <w:rsid w:val="33D207EF"/>
    <w:rsid w:val="33EAFBC0"/>
    <w:rsid w:val="33F599AC"/>
    <w:rsid w:val="33FFC4AC"/>
    <w:rsid w:val="3414BEB6"/>
    <w:rsid w:val="345BA6D0"/>
    <w:rsid w:val="34787300"/>
    <w:rsid w:val="34A30B8D"/>
    <w:rsid w:val="34AF14EF"/>
    <w:rsid w:val="34B11272"/>
    <w:rsid w:val="34B61437"/>
    <w:rsid w:val="34B978BD"/>
    <w:rsid w:val="34CA80C3"/>
    <w:rsid w:val="34CE889B"/>
    <w:rsid w:val="34D1EFD8"/>
    <w:rsid w:val="34E3F09C"/>
    <w:rsid w:val="34E9876F"/>
    <w:rsid w:val="34F7D0EA"/>
    <w:rsid w:val="351367E5"/>
    <w:rsid w:val="352134FE"/>
    <w:rsid w:val="35499E00"/>
    <w:rsid w:val="354A3578"/>
    <w:rsid w:val="35564FE8"/>
    <w:rsid w:val="3568836B"/>
    <w:rsid w:val="3573D5F3"/>
    <w:rsid w:val="3577C8CC"/>
    <w:rsid w:val="357D2DC5"/>
    <w:rsid w:val="35875695"/>
    <w:rsid w:val="3588979D"/>
    <w:rsid w:val="35DFA64E"/>
    <w:rsid w:val="35F7329E"/>
    <w:rsid w:val="361CE288"/>
    <w:rsid w:val="362C1FFF"/>
    <w:rsid w:val="36324D38"/>
    <w:rsid w:val="363BCE55"/>
    <w:rsid w:val="364CE0C6"/>
    <w:rsid w:val="36595574"/>
    <w:rsid w:val="36901985"/>
    <w:rsid w:val="36BE0BE9"/>
    <w:rsid w:val="36C1A444"/>
    <w:rsid w:val="36E945A7"/>
    <w:rsid w:val="372DA9CC"/>
    <w:rsid w:val="37361B19"/>
    <w:rsid w:val="374C7AF8"/>
    <w:rsid w:val="376CC384"/>
    <w:rsid w:val="37A15697"/>
    <w:rsid w:val="37C03CC1"/>
    <w:rsid w:val="37C5B9A9"/>
    <w:rsid w:val="37CDB8F2"/>
    <w:rsid w:val="37E51AE7"/>
    <w:rsid w:val="37FCC550"/>
    <w:rsid w:val="3812B4F8"/>
    <w:rsid w:val="381FC54F"/>
    <w:rsid w:val="387CADE2"/>
    <w:rsid w:val="389A1E32"/>
    <w:rsid w:val="38B0EFD1"/>
    <w:rsid w:val="38C7CAC3"/>
    <w:rsid w:val="38D2F964"/>
    <w:rsid w:val="38D960BC"/>
    <w:rsid w:val="38F8CF30"/>
    <w:rsid w:val="390893E5"/>
    <w:rsid w:val="39089BEF"/>
    <w:rsid w:val="390C7C6A"/>
    <w:rsid w:val="390FBACE"/>
    <w:rsid w:val="394F97B7"/>
    <w:rsid w:val="39618A0A"/>
    <w:rsid w:val="396A5E37"/>
    <w:rsid w:val="39B9BABC"/>
    <w:rsid w:val="39BD900A"/>
    <w:rsid w:val="39BEA004"/>
    <w:rsid w:val="39D490A9"/>
    <w:rsid w:val="39E6392F"/>
    <w:rsid w:val="3A5F41E3"/>
    <w:rsid w:val="3A6EB7FA"/>
    <w:rsid w:val="3AC11A50"/>
    <w:rsid w:val="3AD0A3F4"/>
    <w:rsid w:val="3B2103C2"/>
    <w:rsid w:val="3B5A2D0E"/>
    <w:rsid w:val="3B642D87"/>
    <w:rsid w:val="3BA23A9D"/>
    <w:rsid w:val="3C2093D4"/>
    <w:rsid w:val="3C5A96B6"/>
    <w:rsid w:val="3C5BAA28"/>
    <w:rsid w:val="3C6C7455"/>
    <w:rsid w:val="3C80B6E1"/>
    <w:rsid w:val="3CC8661B"/>
    <w:rsid w:val="3CDC53FA"/>
    <w:rsid w:val="3CEA9FF5"/>
    <w:rsid w:val="3CFF1597"/>
    <w:rsid w:val="3D05A255"/>
    <w:rsid w:val="3D07C84C"/>
    <w:rsid w:val="3D0E8F0F"/>
    <w:rsid w:val="3D1CD7B8"/>
    <w:rsid w:val="3D1F58FE"/>
    <w:rsid w:val="3D3010F3"/>
    <w:rsid w:val="3D67B67A"/>
    <w:rsid w:val="3D9D3D41"/>
    <w:rsid w:val="3D9D49D6"/>
    <w:rsid w:val="3DA756CF"/>
    <w:rsid w:val="3DADAECA"/>
    <w:rsid w:val="3DB5022C"/>
    <w:rsid w:val="3DBCD05D"/>
    <w:rsid w:val="3DC2B3D8"/>
    <w:rsid w:val="3DC7778F"/>
    <w:rsid w:val="3DD6A334"/>
    <w:rsid w:val="3DD86E3F"/>
    <w:rsid w:val="3DE20353"/>
    <w:rsid w:val="3E0518EC"/>
    <w:rsid w:val="3E379CA8"/>
    <w:rsid w:val="3E38915B"/>
    <w:rsid w:val="3E60135A"/>
    <w:rsid w:val="3E7120F5"/>
    <w:rsid w:val="3E7BFD18"/>
    <w:rsid w:val="3E99E8DE"/>
    <w:rsid w:val="3E9D057F"/>
    <w:rsid w:val="3EC0467B"/>
    <w:rsid w:val="3F0023C9"/>
    <w:rsid w:val="3F19C51B"/>
    <w:rsid w:val="3F1F9559"/>
    <w:rsid w:val="3F381F8B"/>
    <w:rsid w:val="3F475B22"/>
    <w:rsid w:val="3F680556"/>
    <w:rsid w:val="3F754EB6"/>
    <w:rsid w:val="401A1EDB"/>
    <w:rsid w:val="40233CD6"/>
    <w:rsid w:val="406299CA"/>
    <w:rsid w:val="40675B1B"/>
    <w:rsid w:val="408C35C0"/>
    <w:rsid w:val="409C634F"/>
    <w:rsid w:val="40A123DF"/>
    <w:rsid w:val="40CD89E9"/>
    <w:rsid w:val="4113EEAD"/>
    <w:rsid w:val="412D68F2"/>
    <w:rsid w:val="414E6F37"/>
    <w:rsid w:val="414EBC5F"/>
    <w:rsid w:val="41761242"/>
    <w:rsid w:val="418C2FFE"/>
    <w:rsid w:val="4193206A"/>
    <w:rsid w:val="41D822B7"/>
    <w:rsid w:val="41D91378"/>
    <w:rsid w:val="41EF3CBD"/>
    <w:rsid w:val="41EFB501"/>
    <w:rsid w:val="41FDF19E"/>
    <w:rsid w:val="41FE6BDF"/>
    <w:rsid w:val="4206D94F"/>
    <w:rsid w:val="423299A6"/>
    <w:rsid w:val="424DFB4D"/>
    <w:rsid w:val="4266104B"/>
    <w:rsid w:val="429AE8B2"/>
    <w:rsid w:val="429E577F"/>
    <w:rsid w:val="429FA51F"/>
    <w:rsid w:val="42BF026D"/>
    <w:rsid w:val="42C30907"/>
    <w:rsid w:val="42CD6BEF"/>
    <w:rsid w:val="42CDD1E2"/>
    <w:rsid w:val="42E5256A"/>
    <w:rsid w:val="42E71A82"/>
    <w:rsid w:val="42F6AAA4"/>
    <w:rsid w:val="42F909A4"/>
    <w:rsid w:val="433CBDD3"/>
    <w:rsid w:val="434C971E"/>
    <w:rsid w:val="435E7022"/>
    <w:rsid w:val="4373F318"/>
    <w:rsid w:val="438B16DE"/>
    <w:rsid w:val="43A122CD"/>
    <w:rsid w:val="43AAC90C"/>
    <w:rsid w:val="43BB4CF9"/>
    <w:rsid w:val="43D03C98"/>
    <w:rsid w:val="43E3E403"/>
    <w:rsid w:val="43E6D709"/>
    <w:rsid w:val="43E9D7C4"/>
    <w:rsid w:val="43F55849"/>
    <w:rsid w:val="440F04F6"/>
    <w:rsid w:val="44259E77"/>
    <w:rsid w:val="444B1DB9"/>
    <w:rsid w:val="4451DC4F"/>
    <w:rsid w:val="4469C286"/>
    <w:rsid w:val="446F9738"/>
    <w:rsid w:val="44999DFD"/>
    <w:rsid w:val="449C252B"/>
    <w:rsid w:val="44D1C16F"/>
    <w:rsid w:val="450A6C0B"/>
    <w:rsid w:val="452F44CA"/>
    <w:rsid w:val="453854E7"/>
    <w:rsid w:val="455EC84B"/>
    <w:rsid w:val="455FA6E3"/>
    <w:rsid w:val="456EB866"/>
    <w:rsid w:val="458B8409"/>
    <w:rsid w:val="4599A405"/>
    <w:rsid w:val="459BD58F"/>
    <w:rsid w:val="45EBC7D9"/>
    <w:rsid w:val="45F4BF6E"/>
    <w:rsid w:val="460B34C8"/>
    <w:rsid w:val="462CA554"/>
    <w:rsid w:val="46343495"/>
    <w:rsid w:val="46579265"/>
    <w:rsid w:val="467ABE20"/>
    <w:rsid w:val="46AB93DA"/>
    <w:rsid w:val="46AD240A"/>
    <w:rsid w:val="46FBF7C8"/>
    <w:rsid w:val="47181732"/>
    <w:rsid w:val="472CE859"/>
    <w:rsid w:val="4765346F"/>
    <w:rsid w:val="47693177"/>
    <w:rsid w:val="477ECD04"/>
    <w:rsid w:val="478FA334"/>
    <w:rsid w:val="479F3DC9"/>
    <w:rsid w:val="47A3A827"/>
    <w:rsid w:val="47CE0E5E"/>
    <w:rsid w:val="47D004F6"/>
    <w:rsid w:val="47E5648D"/>
    <w:rsid w:val="47EEA6F6"/>
    <w:rsid w:val="47F38303"/>
    <w:rsid w:val="48014F1E"/>
    <w:rsid w:val="482C69ED"/>
    <w:rsid w:val="48372583"/>
    <w:rsid w:val="48457F65"/>
    <w:rsid w:val="4860B728"/>
    <w:rsid w:val="4864A306"/>
    <w:rsid w:val="488FF20A"/>
    <w:rsid w:val="48B45520"/>
    <w:rsid w:val="48C00AE9"/>
    <w:rsid w:val="48EC420F"/>
    <w:rsid w:val="4917A067"/>
    <w:rsid w:val="492E43F1"/>
    <w:rsid w:val="49534713"/>
    <w:rsid w:val="495BE7DD"/>
    <w:rsid w:val="49A226F4"/>
    <w:rsid w:val="49A5BAA5"/>
    <w:rsid w:val="49B4CF34"/>
    <w:rsid w:val="49D36C64"/>
    <w:rsid w:val="49E3BEEF"/>
    <w:rsid w:val="4A007367"/>
    <w:rsid w:val="4A10F672"/>
    <w:rsid w:val="4A1E91D7"/>
    <w:rsid w:val="4A2FA811"/>
    <w:rsid w:val="4A36F763"/>
    <w:rsid w:val="4A99E4EE"/>
    <w:rsid w:val="4AAE4E6A"/>
    <w:rsid w:val="4ACC2FE6"/>
    <w:rsid w:val="4ADC2920"/>
    <w:rsid w:val="4AEBEC93"/>
    <w:rsid w:val="4B2F304A"/>
    <w:rsid w:val="4B3B758D"/>
    <w:rsid w:val="4B80952D"/>
    <w:rsid w:val="4BCE2C1B"/>
    <w:rsid w:val="4BE00320"/>
    <w:rsid w:val="4BEFEDE1"/>
    <w:rsid w:val="4C005044"/>
    <w:rsid w:val="4C1978A1"/>
    <w:rsid w:val="4C752FB2"/>
    <w:rsid w:val="4C8DFCC8"/>
    <w:rsid w:val="4C92FD87"/>
    <w:rsid w:val="4C9586FA"/>
    <w:rsid w:val="4CA0B633"/>
    <w:rsid w:val="4CA3615C"/>
    <w:rsid w:val="4CB18C63"/>
    <w:rsid w:val="4CEBD0A4"/>
    <w:rsid w:val="4CFB79DB"/>
    <w:rsid w:val="4D098310"/>
    <w:rsid w:val="4D212E1F"/>
    <w:rsid w:val="4D2874F9"/>
    <w:rsid w:val="4D50E2FD"/>
    <w:rsid w:val="4D807742"/>
    <w:rsid w:val="4DAB20A9"/>
    <w:rsid w:val="4DBEDA69"/>
    <w:rsid w:val="4DDA4601"/>
    <w:rsid w:val="4DE2A71B"/>
    <w:rsid w:val="4E13C9E2"/>
    <w:rsid w:val="4E19139F"/>
    <w:rsid w:val="4E23A150"/>
    <w:rsid w:val="4E4ED6C6"/>
    <w:rsid w:val="4E5087CC"/>
    <w:rsid w:val="4E5C23AE"/>
    <w:rsid w:val="4E81DE44"/>
    <w:rsid w:val="4E9DDCAF"/>
    <w:rsid w:val="4EB0A614"/>
    <w:rsid w:val="4EB835EF"/>
    <w:rsid w:val="4EDF6900"/>
    <w:rsid w:val="4EF0E143"/>
    <w:rsid w:val="4F0467BF"/>
    <w:rsid w:val="4F08F959"/>
    <w:rsid w:val="4F1ED1E1"/>
    <w:rsid w:val="4F2E9DC9"/>
    <w:rsid w:val="4F43326E"/>
    <w:rsid w:val="4F511963"/>
    <w:rsid w:val="4F54E832"/>
    <w:rsid w:val="4F80206F"/>
    <w:rsid w:val="4FE7EBFA"/>
    <w:rsid w:val="4FF40D17"/>
    <w:rsid w:val="50203843"/>
    <w:rsid w:val="503EE52B"/>
    <w:rsid w:val="504123D2"/>
    <w:rsid w:val="504B468C"/>
    <w:rsid w:val="506FF2DA"/>
    <w:rsid w:val="507A94B3"/>
    <w:rsid w:val="5090983A"/>
    <w:rsid w:val="50ACCA6D"/>
    <w:rsid w:val="50B7AB57"/>
    <w:rsid w:val="50BAA242"/>
    <w:rsid w:val="50BE6AE6"/>
    <w:rsid w:val="50BECD9C"/>
    <w:rsid w:val="50CC4BBE"/>
    <w:rsid w:val="50D1111B"/>
    <w:rsid w:val="50ECE9C4"/>
    <w:rsid w:val="510136C6"/>
    <w:rsid w:val="5135895B"/>
    <w:rsid w:val="51567D57"/>
    <w:rsid w:val="51620D1D"/>
    <w:rsid w:val="51867788"/>
    <w:rsid w:val="51BC08A4"/>
    <w:rsid w:val="51E4BA06"/>
    <w:rsid w:val="51FDAE9C"/>
    <w:rsid w:val="5212E678"/>
    <w:rsid w:val="522C0CE1"/>
    <w:rsid w:val="52974054"/>
    <w:rsid w:val="52A78CE0"/>
    <w:rsid w:val="52B9482B"/>
    <w:rsid w:val="52E1CB45"/>
    <w:rsid w:val="52F991E1"/>
    <w:rsid w:val="532380DB"/>
    <w:rsid w:val="53489077"/>
    <w:rsid w:val="5349BD1F"/>
    <w:rsid w:val="535B7A6B"/>
    <w:rsid w:val="5360446C"/>
    <w:rsid w:val="5363024F"/>
    <w:rsid w:val="53A0348B"/>
    <w:rsid w:val="53B23575"/>
    <w:rsid w:val="53B27162"/>
    <w:rsid w:val="53B272DE"/>
    <w:rsid w:val="53CB93F4"/>
    <w:rsid w:val="53DEA7BF"/>
    <w:rsid w:val="53E1E7D2"/>
    <w:rsid w:val="53F24304"/>
    <w:rsid w:val="53FAFAB2"/>
    <w:rsid w:val="5451BB66"/>
    <w:rsid w:val="547EB19C"/>
    <w:rsid w:val="548EBD3D"/>
    <w:rsid w:val="54943352"/>
    <w:rsid w:val="54A23DF8"/>
    <w:rsid w:val="54C22BFA"/>
    <w:rsid w:val="555A8C54"/>
    <w:rsid w:val="557E1081"/>
    <w:rsid w:val="55AD0548"/>
    <w:rsid w:val="55C62DA5"/>
    <w:rsid w:val="55D81826"/>
    <w:rsid w:val="55FC7973"/>
    <w:rsid w:val="5603D6D9"/>
    <w:rsid w:val="561A7291"/>
    <w:rsid w:val="5626C94D"/>
    <w:rsid w:val="56277FB0"/>
    <w:rsid w:val="562CD724"/>
    <w:rsid w:val="564CA38D"/>
    <w:rsid w:val="5678867C"/>
    <w:rsid w:val="567E47F5"/>
    <w:rsid w:val="56833850"/>
    <w:rsid w:val="56878820"/>
    <w:rsid w:val="5696590B"/>
    <w:rsid w:val="5697674D"/>
    <w:rsid w:val="56CB355A"/>
    <w:rsid w:val="56D618E3"/>
    <w:rsid w:val="56F48B57"/>
    <w:rsid w:val="570F79A4"/>
    <w:rsid w:val="57141F66"/>
    <w:rsid w:val="57198894"/>
    <w:rsid w:val="57368C11"/>
    <w:rsid w:val="575437E8"/>
    <w:rsid w:val="57665FB5"/>
    <w:rsid w:val="57838F4C"/>
    <w:rsid w:val="579849D4"/>
    <w:rsid w:val="57AAE041"/>
    <w:rsid w:val="57C816E0"/>
    <w:rsid w:val="57D26B0E"/>
    <w:rsid w:val="57D350DA"/>
    <w:rsid w:val="57E259FD"/>
    <w:rsid w:val="5810886B"/>
    <w:rsid w:val="58228BC8"/>
    <w:rsid w:val="583337AE"/>
    <w:rsid w:val="583670D1"/>
    <w:rsid w:val="58819084"/>
    <w:rsid w:val="58AACC83"/>
    <w:rsid w:val="58B558F5"/>
    <w:rsid w:val="58F26B89"/>
    <w:rsid w:val="58FCD341"/>
    <w:rsid w:val="598EB02D"/>
    <w:rsid w:val="5999CC57"/>
    <w:rsid w:val="599B9066"/>
    <w:rsid w:val="599C8F7D"/>
    <w:rsid w:val="599E2DD1"/>
    <w:rsid w:val="59CF080F"/>
    <w:rsid w:val="59D24132"/>
    <w:rsid w:val="5A02D61C"/>
    <w:rsid w:val="5A1C64C6"/>
    <w:rsid w:val="5A1E84B7"/>
    <w:rsid w:val="5A41CB69"/>
    <w:rsid w:val="5A4B118C"/>
    <w:rsid w:val="5A550476"/>
    <w:rsid w:val="5A72968C"/>
    <w:rsid w:val="5A7986F8"/>
    <w:rsid w:val="5A7D97B4"/>
    <w:rsid w:val="5A800A28"/>
    <w:rsid w:val="5A90505A"/>
    <w:rsid w:val="5A927376"/>
    <w:rsid w:val="5ACD280F"/>
    <w:rsid w:val="5AD5DEE3"/>
    <w:rsid w:val="5AE02192"/>
    <w:rsid w:val="5AEC61EF"/>
    <w:rsid w:val="5AFA3A70"/>
    <w:rsid w:val="5B291D45"/>
    <w:rsid w:val="5B3403F5"/>
    <w:rsid w:val="5B6AD870"/>
    <w:rsid w:val="5B6B9092"/>
    <w:rsid w:val="5B745FF5"/>
    <w:rsid w:val="5B7AC61C"/>
    <w:rsid w:val="5B84136F"/>
    <w:rsid w:val="5B869304"/>
    <w:rsid w:val="5BDDC45A"/>
    <w:rsid w:val="5BE17B95"/>
    <w:rsid w:val="5BEC11BD"/>
    <w:rsid w:val="5C067A62"/>
    <w:rsid w:val="5C0D37FD"/>
    <w:rsid w:val="5C0F3136"/>
    <w:rsid w:val="5C2C244D"/>
    <w:rsid w:val="5C3A2439"/>
    <w:rsid w:val="5C9ABF05"/>
    <w:rsid w:val="5CA51CF7"/>
    <w:rsid w:val="5CA938D0"/>
    <w:rsid w:val="5CA977CA"/>
    <w:rsid w:val="5CB5CB20"/>
    <w:rsid w:val="5D01F70F"/>
    <w:rsid w:val="5D03D19E"/>
    <w:rsid w:val="5D328958"/>
    <w:rsid w:val="5D38E6AE"/>
    <w:rsid w:val="5D5A2E22"/>
    <w:rsid w:val="5D90EB67"/>
    <w:rsid w:val="5D97AE1D"/>
    <w:rsid w:val="5DFD5FEF"/>
    <w:rsid w:val="5E1ACAF9"/>
    <w:rsid w:val="5E3BC4D1"/>
    <w:rsid w:val="5E40ED58"/>
    <w:rsid w:val="5E74AC86"/>
    <w:rsid w:val="5E7DDB3B"/>
    <w:rsid w:val="5E8A9180"/>
    <w:rsid w:val="5E98E203"/>
    <w:rsid w:val="5E9A92C0"/>
    <w:rsid w:val="5EA5B255"/>
    <w:rsid w:val="5EE9F937"/>
    <w:rsid w:val="5EED15D9"/>
    <w:rsid w:val="5F102183"/>
    <w:rsid w:val="5F3C878D"/>
    <w:rsid w:val="5F560256"/>
    <w:rsid w:val="5F8D28B4"/>
    <w:rsid w:val="5FA483A5"/>
    <w:rsid w:val="5FAA9176"/>
    <w:rsid w:val="5FCA09BD"/>
    <w:rsid w:val="5FD36582"/>
    <w:rsid w:val="5FDAC505"/>
    <w:rsid w:val="5FEBB838"/>
    <w:rsid w:val="5FED6BE2"/>
    <w:rsid w:val="60229B7E"/>
    <w:rsid w:val="602E3E89"/>
    <w:rsid w:val="603241C5"/>
    <w:rsid w:val="6040229D"/>
    <w:rsid w:val="604182B6"/>
    <w:rsid w:val="6041D7C3"/>
    <w:rsid w:val="6049497C"/>
    <w:rsid w:val="60824540"/>
    <w:rsid w:val="608DA5CE"/>
    <w:rsid w:val="608DC63B"/>
    <w:rsid w:val="608DD922"/>
    <w:rsid w:val="60AADF97"/>
    <w:rsid w:val="60BCDF64"/>
    <w:rsid w:val="60E92383"/>
    <w:rsid w:val="612A1F00"/>
    <w:rsid w:val="613936AD"/>
    <w:rsid w:val="61535AA3"/>
    <w:rsid w:val="6167611B"/>
    <w:rsid w:val="617225F8"/>
    <w:rsid w:val="61B3EE64"/>
    <w:rsid w:val="61CD2D82"/>
    <w:rsid w:val="61CE131F"/>
    <w:rsid w:val="61DA19F4"/>
    <w:rsid w:val="62016B6C"/>
    <w:rsid w:val="621627DC"/>
    <w:rsid w:val="622E8CAF"/>
    <w:rsid w:val="625C0F44"/>
    <w:rsid w:val="625C8404"/>
    <w:rsid w:val="629375D6"/>
    <w:rsid w:val="629BB20D"/>
    <w:rsid w:val="62B260A8"/>
    <w:rsid w:val="62B3E44C"/>
    <w:rsid w:val="62BA1B5D"/>
    <w:rsid w:val="62C29E67"/>
    <w:rsid w:val="62E09511"/>
    <w:rsid w:val="62E791FA"/>
    <w:rsid w:val="62E8E60E"/>
    <w:rsid w:val="63548341"/>
    <w:rsid w:val="63788EA1"/>
    <w:rsid w:val="63874518"/>
    <w:rsid w:val="638C3A6D"/>
    <w:rsid w:val="638C62A6"/>
    <w:rsid w:val="639BB566"/>
    <w:rsid w:val="63C88365"/>
    <w:rsid w:val="63C94FB4"/>
    <w:rsid w:val="63D046C5"/>
    <w:rsid w:val="63EBE2DF"/>
    <w:rsid w:val="63FA5D23"/>
    <w:rsid w:val="63FBE6BC"/>
    <w:rsid w:val="63FE507C"/>
    <w:rsid w:val="63FF8F1D"/>
    <w:rsid w:val="64027C7F"/>
    <w:rsid w:val="6440E392"/>
    <w:rsid w:val="6448D33B"/>
    <w:rsid w:val="6452F6CE"/>
    <w:rsid w:val="64A11CB6"/>
    <w:rsid w:val="64A2F3D5"/>
    <w:rsid w:val="64AB8513"/>
    <w:rsid w:val="64C9D774"/>
    <w:rsid w:val="64F67148"/>
    <w:rsid w:val="65033807"/>
    <w:rsid w:val="6514F3D9"/>
    <w:rsid w:val="65324AC8"/>
    <w:rsid w:val="654588C3"/>
    <w:rsid w:val="6577E3E1"/>
    <w:rsid w:val="658F47A5"/>
    <w:rsid w:val="65962D84"/>
    <w:rsid w:val="65AFF4DB"/>
    <w:rsid w:val="65C8F0D0"/>
    <w:rsid w:val="65F68513"/>
    <w:rsid w:val="661127DA"/>
    <w:rsid w:val="661835D3"/>
    <w:rsid w:val="6677B726"/>
    <w:rsid w:val="667D9000"/>
    <w:rsid w:val="6682B940"/>
    <w:rsid w:val="66A874AE"/>
    <w:rsid w:val="66B0C43A"/>
    <w:rsid w:val="66D61D25"/>
    <w:rsid w:val="66E15924"/>
    <w:rsid w:val="66E481F8"/>
    <w:rsid w:val="66EC6F7E"/>
    <w:rsid w:val="67006900"/>
    <w:rsid w:val="67116E97"/>
    <w:rsid w:val="6718D70A"/>
    <w:rsid w:val="6722BB4C"/>
    <w:rsid w:val="67486A2D"/>
    <w:rsid w:val="674BC53C"/>
    <w:rsid w:val="675060AE"/>
    <w:rsid w:val="6766E6F9"/>
    <w:rsid w:val="6775D5BB"/>
    <w:rsid w:val="677F69DA"/>
    <w:rsid w:val="677FFA6A"/>
    <w:rsid w:val="6789F839"/>
    <w:rsid w:val="678A2903"/>
    <w:rsid w:val="678E6B36"/>
    <w:rsid w:val="679AA73C"/>
    <w:rsid w:val="679B81C4"/>
    <w:rsid w:val="67A95F02"/>
    <w:rsid w:val="67B065DF"/>
    <w:rsid w:val="67B96DA4"/>
    <w:rsid w:val="67D0BD07"/>
    <w:rsid w:val="67E0A6EF"/>
    <w:rsid w:val="67F20CFA"/>
    <w:rsid w:val="67FC1A74"/>
    <w:rsid w:val="680FED62"/>
    <w:rsid w:val="682A0EF7"/>
    <w:rsid w:val="682C7E73"/>
    <w:rsid w:val="68418288"/>
    <w:rsid w:val="686C7C3B"/>
    <w:rsid w:val="687D2985"/>
    <w:rsid w:val="6881F249"/>
    <w:rsid w:val="6883098F"/>
    <w:rsid w:val="688A736B"/>
    <w:rsid w:val="68A75A95"/>
    <w:rsid w:val="68A7BF3C"/>
    <w:rsid w:val="68AE4CF5"/>
    <w:rsid w:val="68E3445D"/>
    <w:rsid w:val="68E5D8C9"/>
    <w:rsid w:val="68E662B1"/>
    <w:rsid w:val="68FCE49C"/>
    <w:rsid w:val="69073C09"/>
    <w:rsid w:val="6911FAEC"/>
    <w:rsid w:val="6924D0C5"/>
    <w:rsid w:val="694540A4"/>
    <w:rsid w:val="696538D2"/>
    <w:rsid w:val="6966107D"/>
    <w:rsid w:val="697B25CB"/>
    <w:rsid w:val="6981F52B"/>
    <w:rsid w:val="698B7741"/>
    <w:rsid w:val="699B5152"/>
    <w:rsid w:val="699E7787"/>
    <w:rsid w:val="69A25CCA"/>
    <w:rsid w:val="69CF3F40"/>
    <w:rsid w:val="69EC08BF"/>
    <w:rsid w:val="69F4D476"/>
    <w:rsid w:val="6A052667"/>
    <w:rsid w:val="6A18F9E6"/>
    <w:rsid w:val="6A3223E9"/>
    <w:rsid w:val="6A4004C1"/>
    <w:rsid w:val="6A7BDBFA"/>
    <w:rsid w:val="6A894FC7"/>
    <w:rsid w:val="6ACCB526"/>
    <w:rsid w:val="6AE69145"/>
    <w:rsid w:val="6AFAEBCC"/>
    <w:rsid w:val="6B17816F"/>
    <w:rsid w:val="6B202465"/>
    <w:rsid w:val="6B41E7B6"/>
    <w:rsid w:val="6B88FD5B"/>
    <w:rsid w:val="6B94B681"/>
    <w:rsid w:val="6BB06B37"/>
    <w:rsid w:val="6BBFACD7"/>
    <w:rsid w:val="6BC2142D"/>
    <w:rsid w:val="6BC63995"/>
    <w:rsid w:val="6BD16278"/>
    <w:rsid w:val="6BFDB453"/>
    <w:rsid w:val="6C27D6B4"/>
    <w:rsid w:val="6C499BAE"/>
    <w:rsid w:val="6C67EE0F"/>
    <w:rsid w:val="6C869064"/>
    <w:rsid w:val="6C8CFB8A"/>
    <w:rsid w:val="6C9EF55A"/>
    <w:rsid w:val="6CD322F1"/>
    <w:rsid w:val="6D05CC4B"/>
    <w:rsid w:val="6D1CCC9B"/>
    <w:rsid w:val="6D22BD19"/>
    <w:rsid w:val="6D32C4F0"/>
    <w:rsid w:val="6D4D9D59"/>
    <w:rsid w:val="6D527C0A"/>
    <w:rsid w:val="6D64013B"/>
    <w:rsid w:val="6D7D0B7E"/>
    <w:rsid w:val="6D826654"/>
    <w:rsid w:val="6D86C931"/>
    <w:rsid w:val="6D935979"/>
    <w:rsid w:val="6DFAA054"/>
    <w:rsid w:val="6E027F02"/>
    <w:rsid w:val="6E1F3707"/>
    <w:rsid w:val="6E49D61B"/>
    <w:rsid w:val="6E53FE7E"/>
    <w:rsid w:val="6E907F71"/>
    <w:rsid w:val="6E90D666"/>
    <w:rsid w:val="6E936DCA"/>
    <w:rsid w:val="6E966CEB"/>
    <w:rsid w:val="6EB89CFC"/>
    <w:rsid w:val="6EBBF617"/>
    <w:rsid w:val="6EC05505"/>
    <w:rsid w:val="6ECC2801"/>
    <w:rsid w:val="6ECE9834"/>
    <w:rsid w:val="6ED9C67A"/>
    <w:rsid w:val="6F12F96C"/>
    <w:rsid w:val="6F1A2FDB"/>
    <w:rsid w:val="6F226068"/>
    <w:rsid w:val="6F23B49C"/>
    <w:rsid w:val="6F389CD9"/>
    <w:rsid w:val="6F3D7471"/>
    <w:rsid w:val="6F5BF9A3"/>
    <w:rsid w:val="6F63E38D"/>
    <w:rsid w:val="6F757E81"/>
    <w:rsid w:val="6F76F205"/>
    <w:rsid w:val="6FBC2D1C"/>
    <w:rsid w:val="6FE356D0"/>
    <w:rsid w:val="6FEB0B2F"/>
    <w:rsid w:val="700C19E0"/>
    <w:rsid w:val="7020F6B8"/>
    <w:rsid w:val="70874C1E"/>
    <w:rsid w:val="70B59A29"/>
    <w:rsid w:val="70BB44DD"/>
    <w:rsid w:val="70BC58FF"/>
    <w:rsid w:val="70DD500E"/>
    <w:rsid w:val="70E2427C"/>
    <w:rsid w:val="7100278F"/>
    <w:rsid w:val="7109F697"/>
    <w:rsid w:val="71611778"/>
    <w:rsid w:val="7177AB76"/>
    <w:rsid w:val="71A78411"/>
    <w:rsid w:val="71ACF7E0"/>
    <w:rsid w:val="71B3DF68"/>
    <w:rsid w:val="71BB674C"/>
    <w:rsid w:val="71E0DCEA"/>
    <w:rsid w:val="71F82C82"/>
    <w:rsid w:val="72074EA7"/>
    <w:rsid w:val="7245ECA2"/>
    <w:rsid w:val="724C11CC"/>
    <w:rsid w:val="72A32264"/>
    <w:rsid w:val="72DF330F"/>
    <w:rsid w:val="72F6B8DB"/>
    <w:rsid w:val="7338736C"/>
    <w:rsid w:val="734B3DCE"/>
    <w:rsid w:val="7366DEED"/>
    <w:rsid w:val="739D32C5"/>
    <w:rsid w:val="73A05B8D"/>
    <w:rsid w:val="73B79069"/>
    <w:rsid w:val="73D6AAC6"/>
    <w:rsid w:val="73DE509E"/>
    <w:rsid w:val="73F92AAF"/>
    <w:rsid w:val="74107869"/>
    <w:rsid w:val="7414376D"/>
    <w:rsid w:val="74594D2E"/>
    <w:rsid w:val="746DCDE2"/>
    <w:rsid w:val="747B82FE"/>
    <w:rsid w:val="747E6972"/>
    <w:rsid w:val="74977973"/>
    <w:rsid w:val="74ABC725"/>
    <w:rsid w:val="74AE3F26"/>
    <w:rsid w:val="74BEE4AE"/>
    <w:rsid w:val="74C89949"/>
    <w:rsid w:val="7535DD0B"/>
    <w:rsid w:val="75434810"/>
    <w:rsid w:val="7578CFEC"/>
    <w:rsid w:val="758E6EF2"/>
    <w:rsid w:val="7591DB16"/>
    <w:rsid w:val="75A57EB6"/>
    <w:rsid w:val="75B4D458"/>
    <w:rsid w:val="75CAA3AF"/>
    <w:rsid w:val="75DF6499"/>
    <w:rsid w:val="75E06285"/>
    <w:rsid w:val="75EEC13F"/>
    <w:rsid w:val="75FA060D"/>
    <w:rsid w:val="76045C0B"/>
    <w:rsid w:val="7605B239"/>
    <w:rsid w:val="764DCC67"/>
    <w:rsid w:val="7670768C"/>
    <w:rsid w:val="7691A645"/>
    <w:rsid w:val="76937754"/>
    <w:rsid w:val="76952936"/>
    <w:rsid w:val="769833CA"/>
    <w:rsid w:val="76D0F62D"/>
    <w:rsid w:val="76D2E39A"/>
    <w:rsid w:val="76E8E9AF"/>
    <w:rsid w:val="77011E2F"/>
    <w:rsid w:val="772B909E"/>
    <w:rsid w:val="77418929"/>
    <w:rsid w:val="774BD82F"/>
    <w:rsid w:val="775243B4"/>
    <w:rsid w:val="7771F60F"/>
    <w:rsid w:val="77750980"/>
    <w:rsid w:val="77862734"/>
    <w:rsid w:val="7794B4A0"/>
    <w:rsid w:val="779D4D58"/>
    <w:rsid w:val="77A2562E"/>
    <w:rsid w:val="77E274A0"/>
    <w:rsid w:val="77E7F590"/>
    <w:rsid w:val="783E69EC"/>
    <w:rsid w:val="7840516C"/>
    <w:rsid w:val="7871E2CC"/>
    <w:rsid w:val="7875A3E3"/>
    <w:rsid w:val="787B32AE"/>
    <w:rsid w:val="7882B382"/>
    <w:rsid w:val="7891BE6C"/>
    <w:rsid w:val="789F064B"/>
    <w:rsid w:val="78AF9AF8"/>
    <w:rsid w:val="78B3FF36"/>
    <w:rsid w:val="78CB909D"/>
    <w:rsid w:val="78D352C1"/>
    <w:rsid w:val="78DC9FCA"/>
    <w:rsid w:val="78E58306"/>
    <w:rsid w:val="7919D743"/>
    <w:rsid w:val="79419344"/>
    <w:rsid w:val="79435C85"/>
    <w:rsid w:val="794930FD"/>
    <w:rsid w:val="794E8F7A"/>
    <w:rsid w:val="7955FC0C"/>
    <w:rsid w:val="7957079D"/>
    <w:rsid w:val="79671BD5"/>
    <w:rsid w:val="7982755E"/>
    <w:rsid w:val="798D3F2A"/>
    <w:rsid w:val="79C0163F"/>
    <w:rsid w:val="79DEC1E9"/>
    <w:rsid w:val="79E3F108"/>
    <w:rsid w:val="79EB5757"/>
    <w:rsid w:val="7A267E71"/>
    <w:rsid w:val="7A5494F4"/>
    <w:rsid w:val="7A582B97"/>
    <w:rsid w:val="7A6385DB"/>
    <w:rsid w:val="7A70E873"/>
    <w:rsid w:val="7A773C7A"/>
    <w:rsid w:val="7A79922F"/>
    <w:rsid w:val="7A9A8802"/>
    <w:rsid w:val="7AA9E6DC"/>
    <w:rsid w:val="7AE5015E"/>
    <w:rsid w:val="7AEA4422"/>
    <w:rsid w:val="7B2C031F"/>
    <w:rsid w:val="7B49FB55"/>
    <w:rsid w:val="7B52AE4F"/>
    <w:rsid w:val="7B871120"/>
    <w:rsid w:val="7B958893"/>
    <w:rsid w:val="7B967A28"/>
    <w:rsid w:val="7BCE15EC"/>
    <w:rsid w:val="7BE1DE6C"/>
    <w:rsid w:val="7C35F3BC"/>
    <w:rsid w:val="7C3DB4CB"/>
    <w:rsid w:val="7C57FB71"/>
    <w:rsid w:val="7C6809CF"/>
    <w:rsid w:val="7C6D09D3"/>
    <w:rsid w:val="7C7DAC39"/>
    <w:rsid w:val="7C8C604A"/>
    <w:rsid w:val="7CA2578E"/>
    <w:rsid w:val="7CA2D7D4"/>
    <w:rsid w:val="7CC62D55"/>
    <w:rsid w:val="7CE29D04"/>
    <w:rsid w:val="7CF6D2B2"/>
    <w:rsid w:val="7D012A04"/>
    <w:rsid w:val="7D0632D5"/>
    <w:rsid w:val="7D1350D9"/>
    <w:rsid w:val="7D1E308D"/>
    <w:rsid w:val="7D22423C"/>
    <w:rsid w:val="7D927636"/>
    <w:rsid w:val="7DBD24AF"/>
    <w:rsid w:val="7DC528B7"/>
    <w:rsid w:val="7DD74974"/>
    <w:rsid w:val="7DE85602"/>
    <w:rsid w:val="7E360893"/>
    <w:rsid w:val="7E375F1D"/>
    <w:rsid w:val="7E50F149"/>
    <w:rsid w:val="7E5DC299"/>
    <w:rsid w:val="7E7313F0"/>
    <w:rsid w:val="7E9A538D"/>
    <w:rsid w:val="7E9BAECB"/>
    <w:rsid w:val="7EAE4E07"/>
    <w:rsid w:val="7ED5323B"/>
    <w:rsid w:val="7EED8B6B"/>
    <w:rsid w:val="7F05E175"/>
    <w:rsid w:val="7F0C76D6"/>
    <w:rsid w:val="7F141D2E"/>
    <w:rsid w:val="7F16BFAF"/>
    <w:rsid w:val="7F1B215E"/>
    <w:rsid w:val="7F47CF82"/>
    <w:rsid w:val="7F7C3E69"/>
    <w:rsid w:val="7F9C249E"/>
    <w:rsid w:val="7FAF2F37"/>
    <w:rsid w:val="7FB52AE5"/>
    <w:rsid w:val="7FD23F8F"/>
    <w:rsid w:val="7FEF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D6E12"/>
  <w15:chartTrackingRefBased/>
  <w15:docId w15:val="{A43B3785-3B09-4BBB-BC89-08976046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B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9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F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BA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5577EA"/>
    <w:pPr>
      <w:ind w:left="720"/>
      <w:contextualSpacing/>
    </w:pPr>
  </w:style>
  <w:style w:type="paragraph" w:customStyle="1" w:styleId="paragraph">
    <w:name w:val="paragraph"/>
    <w:basedOn w:val="Normal"/>
    <w:rsid w:val="00CA5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A583C"/>
  </w:style>
  <w:style w:type="character" w:customStyle="1" w:styleId="eop">
    <w:name w:val="eop"/>
    <w:basedOn w:val="DefaultParagraphFont"/>
    <w:rsid w:val="00CA583C"/>
  </w:style>
  <w:style w:type="character" w:customStyle="1" w:styleId="Heading2Char">
    <w:name w:val="Heading 2 Char"/>
    <w:basedOn w:val="DefaultParagraphFont"/>
    <w:link w:val="Heading2"/>
    <w:uiPriority w:val="9"/>
    <w:rsid w:val="00FB6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F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0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6F3"/>
  </w:style>
  <w:style w:type="paragraph" w:styleId="Footer">
    <w:name w:val="footer"/>
    <w:basedOn w:val="Normal"/>
    <w:link w:val="FooterChar"/>
    <w:uiPriority w:val="99"/>
    <w:unhideWhenUsed/>
    <w:rsid w:val="00440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6F3"/>
  </w:style>
  <w:style w:type="character" w:styleId="CommentReference">
    <w:name w:val="annotation reference"/>
    <w:basedOn w:val="DefaultParagraphFont"/>
    <w:uiPriority w:val="99"/>
    <w:semiHidden/>
    <w:unhideWhenUsed/>
    <w:rsid w:val="003B1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F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6E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2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B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6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6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B40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03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28C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32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xcontentpasted0">
    <w:name w:val="x_contentpasted0"/>
    <w:basedOn w:val="DefaultParagraphFont"/>
    <w:rsid w:val="005328CE"/>
  </w:style>
  <w:style w:type="paragraph" w:customStyle="1" w:styleId="xmsonormal">
    <w:name w:val="x_msonormal"/>
    <w:basedOn w:val="Normal"/>
    <w:rsid w:val="00532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61363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17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F62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A147ADA0A4692E9D561FA3227E6" ma:contentTypeVersion="18" ma:contentTypeDescription="Create a new document." ma:contentTypeScope="" ma:versionID="9f6788a6c54bcec7eb447e8aec77e4b7">
  <xsd:schema xmlns:xsd="http://www.w3.org/2001/XMLSchema" xmlns:xs="http://www.w3.org/2001/XMLSchema" xmlns:p="http://schemas.microsoft.com/office/2006/metadata/properties" xmlns:ns2="c38a77bf-c698-494c-92f8-93da7ae660c0" xmlns:ns3="ab06a5aa-8e31-4bdb-9b13-38c58a92ec8a" xmlns:ns4="f99e4f86-1b32-4d52-9d2a-13685595efe2" targetNamespace="http://schemas.microsoft.com/office/2006/metadata/properties" ma:root="true" ma:fieldsID="de0ff59f36394aa223722d2b7a2d9d9f" ns2:_="" ns3:_="" ns4:_="">
    <xsd:import namespace="c38a77bf-c698-494c-92f8-93da7ae660c0"/>
    <xsd:import namespace="ab06a5aa-8e31-4bdb-9b13-38c58a92ec8a"/>
    <xsd:import namespace="f99e4f86-1b32-4d52-9d2a-13685595ef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a77bf-c698-494c-92f8-93da7ae66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4f3588b-8a3a-41d6-a237-68cb8be53def}" ma:internalName="TaxCatchAll" ma:showField="CatchAllData" ma:web="f99e4f86-1b32-4d52-9d2a-13685595ef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4f86-1b32-4d52-9d2a-13685595efe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38a77bf-c698-494c-92f8-93da7ae660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78EC50-4261-4A7A-BB7F-990A91DA69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5CEC2A-21A9-4C04-B24A-A6B9B1372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a77bf-c698-494c-92f8-93da7ae660c0"/>
    <ds:schemaRef ds:uri="ab06a5aa-8e31-4bdb-9b13-38c58a92ec8a"/>
    <ds:schemaRef ds:uri="f99e4f86-1b32-4d52-9d2a-13685595ef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B8307D-10EA-41DB-B81F-1163F1BC7C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D068DE-AE7F-43EB-B695-E4C041D55E9E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c38a77bf-c698-494c-92f8-93da7ae660c0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eeves</dc:creator>
  <cp:keywords/>
  <dc:description/>
  <cp:lastModifiedBy>Kristi Kooiker</cp:lastModifiedBy>
  <cp:revision>13</cp:revision>
  <dcterms:created xsi:type="dcterms:W3CDTF">2023-10-27T14:53:00Z</dcterms:created>
  <dcterms:modified xsi:type="dcterms:W3CDTF">2023-10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3BDA147ADA0A4692E9D561FA3227E6</vt:lpwstr>
  </property>
  <property fmtid="{D5CDD505-2E9C-101B-9397-08002B2CF9AE}" pid="3" name="MediaServiceImageTags">
    <vt:lpwstr/>
  </property>
</Properties>
</file>